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15AE0" w14:textId="599A789A" w:rsidR="00C07DCE" w:rsidRDefault="00C07DCE" w:rsidP="00501E8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34117">
        <w:rPr>
          <w:rFonts w:ascii="Times New Roman" w:hAnsi="Times New Roman" w:cs="Times New Roman"/>
          <w:b/>
          <w:bCs/>
          <w:sz w:val="24"/>
          <w:szCs w:val="24"/>
        </w:rPr>
        <w:t>Supplem</w:t>
      </w:r>
      <w:r w:rsidR="00156EE0" w:rsidRPr="00334117">
        <w:rPr>
          <w:rFonts w:ascii="Times New Roman" w:hAnsi="Times New Roman" w:cs="Times New Roman"/>
          <w:b/>
          <w:bCs/>
          <w:sz w:val="24"/>
          <w:szCs w:val="24"/>
        </w:rPr>
        <w:t>entary Tables</w:t>
      </w:r>
    </w:p>
    <w:p w14:paraId="6B87D6E1" w14:textId="1BCCE704" w:rsidR="00A468F6" w:rsidRPr="00A468F6" w:rsidRDefault="000B3B4A" w:rsidP="00A468F6">
      <w:pP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Supplementary </w:t>
      </w:r>
      <w:r w:rsidR="00A468F6" w:rsidRPr="00A468F6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Table 1: </w:t>
      </w:r>
      <w:r w:rsidR="00561A0F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Lear</w:t>
      </w:r>
      <w:r w:rsidR="00A00BFA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ning problem-related and childhood stress-related differences </w:t>
      </w:r>
      <w:r w:rsidR="00D82B77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within strata of race in the 2016 HRS sample. </w:t>
      </w:r>
    </w:p>
    <w:tbl>
      <w:tblPr>
        <w:tblpPr w:leftFromText="180" w:rightFromText="180" w:vertAnchor="text" w:horzAnchor="margin" w:tblpXSpec="center" w:tblpY="2653"/>
        <w:tblW w:w="111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6016"/>
        <w:gridCol w:w="1608"/>
        <w:gridCol w:w="1608"/>
        <w:gridCol w:w="1924"/>
      </w:tblGrid>
      <w:tr w:rsidR="00A468F6" w:rsidRPr="00A468F6" w14:paraId="52AC7A33" w14:textId="77777777" w:rsidTr="00FF3708">
        <w:trPr>
          <w:trHeight w:val="30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B787D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A2BE6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MEN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30440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I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6E217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468F6" w:rsidRPr="00A468F6" w14:paraId="75327B09" w14:textId="77777777" w:rsidTr="00FF3708">
        <w:trPr>
          <w:trHeight w:val="30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8DB4E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arning problem-related differences varied within strata of rac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224F0" w14:textId="77777777" w:rsidR="00A468F6" w:rsidRPr="00A468F6" w:rsidRDefault="00A468F6" w:rsidP="00A46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 (95% Confidence Interval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FF0B8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action p-value</w:t>
            </w:r>
          </w:p>
        </w:tc>
      </w:tr>
      <w:tr w:rsidR="00A468F6" w:rsidRPr="00A468F6" w14:paraId="7E2A7E39" w14:textId="77777777" w:rsidTr="00FF3708">
        <w:trPr>
          <w:trHeight w:val="30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71151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ongst Blacks - Presence of learning problems: </w:t>
            </w:r>
            <w:proofErr w:type="gramStart"/>
            <w:r w:rsidRPr="00A4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gramEnd"/>
            <w:r w:rsidRPr="00A4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s 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0500C72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66 (1.69, 4.1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A37D9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48 (1.87, 3.2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D4FC8" w14:textId="77777777" w:rsidR="00A468F6" w:rsidRPr="00A468F6" w:rsidRDefault="00A468F6" w:rsidP="00A46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A468F6" w:rsidRPr="00A468F6" w14:paraId="74A1C5DB" w14:textId="77777777" w:rsidTr="00FF3708">
        <w:trPr>
          <w:trHeight w:val="30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9575B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ongst Whites-Presence of learning problems: </w:t>
            </w:r>
            <w:proofErr w:type="gramStart"/>
            <w:r w:rsidRPr="00A4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gramEnd"/>
            <w:r w:rsidRPr="00A4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s 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D90146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 (0.93, 1.81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28B48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 (0.98, 1.4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6337A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468F6" w:rsidRPr="00A468F6" w14:paraId="41F02DF6" w14:textId="77777777" w:rsidTr="00FF3708">
        <w:trPr>
          <w:trHeight w:val="30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04A2E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ongst Other race- Presence of learning problems: </w:t>
            </w:r>
            <w:proofErr w:type="gramStart"/>
            <w:r w:rsidRPr="00A4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gramEnd"/>
            <w:r w:rsidRPr="00A4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s 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09ACF01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43 (1.66, 7.11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442CA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84 (1.14, 2.96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308A9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468F6" w:rsidRPr="00A468F6" w14:paraId="36D1ECAE" w14:textId="77777777" w:rsidTr="00FF3708">
        <w:trPr>
          <w:trHeight w:val="30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005CB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ther's unemployment-related differences within strata of ra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58B04E8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7E8AF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66872" w14:textId="77777777" w:rsidR="00A468F6" w:rsidRPr="00A468F6" w:rsidRDefault="00A468F6" w:rsidP="00A46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18</w:t>
            </w:r>
          </w:p>
        </w:tc>
      </w:tr>
      <w:tr w:rsidR="00A468F6" w:rsidRPr="00A468F6" w14:paraId="5414B079" w14:textId="77777777" w:rsidTr="00FF3708">
        <w:trPr>
          <w:trHeight w:val="30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18E14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ongst Blacks-Father unemployed: </w:t>
            </w:r>
            <w:proofErr w:type="gramStart"/>
            <w:r w:rsidRPr="00A4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gramEnd"/>
            <w:r w:rsidRPr="00A4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s 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56457F3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 (0.85, 2.21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EF872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0.78, 1.46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DE7DB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468F6" w:rsidRPr="00A468F6" w14:paraId="5D350CE0" w14:textId="77777777" w:rsidTr="00FF3708">
        <w:trPr>
          <w:trHeight w:val="30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2EBB9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ongst Whites-Father unemployed: </w:t>
            </w:r>
            <w:proofErr w:type="gramStart"/>
            <w:r w:rsidRPr="00A4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gramEnd"/>
            <w:r w:rsidRPr="00A4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s 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8D9E2EA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0.48, 2.56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2E228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24 (1.04, 1.48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AE662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468F6" w:rsidRPr="00A468F6" w14:paraId="6434CAF5" w14:textId="77777777" w:rsidTr="00FF3708">
        <w:trPr>
          <w:trHeight w:val="30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BCDF5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ongst </w:t>
            </w:r>
            <w:proofErr w:type="gramStart"/>
            <w:r w:rsidRPr="00A4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  <w:proofErr w:type="gramEnd"/>
            <w:r w:rsidRPr="00A4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ace-Father unemployed: Yes vs 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C590F04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 (0.82, 1.49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1CC37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(0.71, 1.87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449ED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468F6" w:rsidRPr="00A468F6" w14:paraId="2846AB22" w14:textId="77777777" w:rsidTr="00FF3708">
        <w:trPr>
          <w:trHeight w:val="30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B0C3E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ental death-related differences within strata of ra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F18E4D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CE967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2EE8F" w14:textId="77777777" w:rsidR="00A468F6" w:rsidRPr="00A468F6" w:rsidRDefault="00A468F6" w:rsidP="00A46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2</w:t>
            </w:r>
          </w:p>
        </w:tc>
      </w:tr>
      <w:tr w:rsidR="00A468F6" w:rsidRPr="00A468F6" w14:paraId="7811CD2D" w14:textId="77777777" w:rsidTr="00FF3708">
        <w:trPr>
          <w:trHeight w:val="30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00042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ongst Blacks-Parent died: </w:t>
            </w:r>
            <w:proofErr w:type="gramStart"/>
            <w:r w:rsidRPr="00A4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gramEnd"/>
            <w:r w:rsidRPr="00A4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s 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B6B3B2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 (0.75, 1.71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8BE0F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 (0.86, 1.4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00BCF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468F6" w:rsidRPr="00A468F6" w14:paraId="7B2D5E83" w14:textId="77777777" w:rsidTr="00FF3708">
        <w:trPr>
          <w:trHeight w:val="30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93467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ongst Whites-Parent died: </w:t>
            </w:r>
            <w:proofErr w:type="gramStart"/>
            <w:r w:rsidRPr="00A4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gramEnd"/>
            <w:r w:rsidRPr="00A4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s 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C5C3367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36 (1.01, 1.83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CC40B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23 (1.02, 1.47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9BABB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468F6" w:rsidRPr="00A468F6" w14:paraId="3532D6A2" w14:textId="77777777" w:rsidTr="00FF3708">
        <w:trPr>
          <w:trHeight w:val="30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FCBD7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ongst Other </w:t>
            </w:r>
            <w:proofErr w:type="gramStart"/>
            <w:r w:rsidRPr="00A4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</w:t>
            </w:r>
            <w:proofErr w:type="gramEnd"/>
            <w:r w:rsidRPr="00A4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Parent died: Yes vs 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58BC183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48, 1.98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B8039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 (0.72, 1.7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30F67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468F6" w:rsidRPr="00A468F6" w14:paraId="063D4033" w14:textId="77777777" w:rsidTr="00FF3708">
        <w:trPr>
          <w:trHeight w:val="30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0D433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hool-related differences within strata of ra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FB99013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92A4E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8C07C" w14:textId="77777777" w:rsidR="00A468F6" w:rsidRPr="00A468F6" w:rsidRDefault="00A468F6" w:rsidP="00A46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41</w:t>
            </w:r>
          </w:p>
        </w:tc>
      </w:tr>
      <w:tr w:rsidR="00A468F6" w:rsidRPr="00A468F6" w14:paraId="51CDF310" w14:textId="77777777" w:rsidTr="00FF3708">
        <w:trPr>
          <w:trHeight w:val="30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48E69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ongst Blacks-Repeated a year of school: </w:t>
            </w:r>
            <w:proofErr w:type="gramStart"/>
            <w:r w:rsidRPr="00A4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gramEnd"/>
            <w:r w:rsidRPr="00A4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s 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3684097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 (0.85, 2.44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2B0CD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0.74, 1.47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5A168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468F6" w:rsidRPr="00A468F6" w14:paraId="5ED21986" w14:textId="77777777" w:rsidTr="00FF3708">
        <w:trPr>
          <w:trHeight w:val="30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29662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ongst Whites-Repeated a year of school: </w:t>
            </w:r>
            <w:proofErr w:type="gramStart"/>
            <w:r w:rsidRPr="00A4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gramEnd"/>
            <w:r w:rsidRPr="00A4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s 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9802B2E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(0.79, 1.58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56E09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40 (1.14, 1.7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B1F71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468F6" w:rsidRPr="00A468F6" w14:paraId="5837F80E" w14:textId="77777777" w:rsidTr="00FF3708">
        <w:trPr>
          <w:trHeight w:val="30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A23F7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ongst Other Race-Repeated a year of school: </w:t>
            </w:r>
            <w:proofErr w:type="gramStart"/>
            <w:r w:rsidRPr="00A4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gramEnd"/>
            <w:r w:rsidRPr="00A4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s 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27EFE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 (0.53, 3.3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E9BF6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8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 (0.64, 2.0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1DD00" w14:textId="77777777" w:rsidR="00A468F6" w:rsidRPr="00A468F6" w:rsidRDefault="00A468F6" w:rsidP="00A46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E359C94" w14:textId="77777777" w:rsidR="00A468F6" w:rsidRPr="00334117" w:rsidRDefault="00A468F6" w:rsidP="001B6984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468F6" w:rsidRPr="00334117" w:rsidSect="00720A31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1DE218" w14:textId="77777777" w:rsidR="008C139C" w:rsidRDefault="008C139C" w:rsidP="00554317">
      <w:pPr>
        <w:spacing w:after="0" w:line="240" w:lineRule="auto"/>
      </w:pPr>
      <w:r>
        <w:separator/>
      </w:r>
    </w:p>
  </w:endnote>
  <w:endnote w:type="continuationSeparator" w:id="0">
    <w:p w14:paraId="1A5E8968" w14:textId="77777777" w:rsidR="008C139C" w:rsidRDefault="008C139C" w:rsidP="005543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745478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7106AA" w14:textId="2AEF0823" w:rsidR="00FF3708" w:rsidRDefault="00FF370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30B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12A7A23" w14:textId="77777777" w:rsidR="00FF3708" w:rsidRDefault="00FF37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DA23B3" w14:textId="77777777" w:rsidR="008C139C" w:rsidRDefault="008C139C" w:rsidP="00554317">
      <w:pPr>
        <w:spacing w:after="0" w:line="240" w:lineRule="auto"/>
      </w:pPr>
      <w:r>
        <w:separator/>
      </w:r>
    </w:p>
  </w:footnote>
  <w:footnote w:type="continuationSeparator" w:id="0">
    <w:p w14:paraId="4985F08F" w14:textId="77777777" w:rsidR="008C139C" w:rsidRDefault="008C139C" w:rsidP="005543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DE32A5" w14:textId="77777777" w:rsidR="001B6984" w:rsidRPr="00334117" w:rsidRDefault="001B6984" w:rsidP="001B6984">
    <w:pPr>
      <w:spacing w:line="240" w:lineRule="auto"/>
      <w:jc w:val="center"/>
      <w:rPr>
        <w:rFonts w:ascii="Times New Roman" w:hAnsi="Times New Roman" w:cs="Times New Roman"/>
        <w:b/>
        <w:bCs/>
        <w:sz w:val="24"/>
        <w:szCs w:val="24"/>
      </w:rPr>
    </w:pPr>
    <w:r w:rsidRPr="00334117">
      <w:rPr>
        <w:rFonts w:ascii="Times New Roman" w:hAnsi="Times New Roman" w:cs="Times New Roman"/>
        <w:b/>
        <w:bCs/>
        <w:sz w:val="24"/>
        <w:szCs w:val="24"/>
      </w:rPr>
      <w:t>Early Learning Difficulties, Childhood Stress, Race and Risk of Cognitive Impairment among US Adults Over Age 50: A cross-sectional analysis</w:t>
    </w:r>
  </w:p>
  <w:p w14:paraId="503F7D11" w14:textId="77777777" w:rsidR="001B6984" w:rsidRDefault="001B698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2703A3"/>
    <w:multiLevelType w:val="hybridMultilevel"/>
    <w:tmpl w:val="67BE6A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EFA78AB"/>
    <w:multiLevelType w:val="hybridMultilevel"/>
    <w:tmpl w:val="618C9E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7769223">
    <w:abstractNumId w:val="1"/>
  </w:num>
  <w:num w:numId="2" w16cid:durableId="16846714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zzzt55dxdvaled0wavxfegzdad95e0w52r&quot;&gt;My EndNote Library-Saved-Saved-Converted&lt;record-ids&gt;&lt;item&gt;14&lt;/item&gt;&lt;item&gt;513&lt;/item&gt;&lt;item&gt;608&lt;/item&gt;&lt;item&gt;677&lt;/item&gt;&lt;item&gt;768&lt;/item&gt;&lt;item&gt;815&lt;/item&gt;&lt;item&gt;870&lt;/item&gt;&lt;item&gt;942&lt;/item&gt;&lt;item&gt;943&lt;/item&gt;&lt;item&gt;988&lt;/item&gt;&lt;item&gt;1016&lt;/item&gt;&lt;item&gt;1104&lt;/item&gt;&lt;item&gt;1163&lt;/item&gt;&lt;item&gt;1164&lt;/item&gt;&lt;item&gt;1165&lt;/item&gt;&lt;item&gt;1166&lt;/item&gt;&lt;item&gt;1167&lt;/item&gt;&lt;item&gt;1170&lt;/item&gt;&lt;item&gt;1171&lt;/item&gt;&lt;item&gt;1172&lt;/item&gt;&lt;item&gt;1173&lt;/item&gt;&lt;item&gt;1174&lt;/item&gt;&lt;item&gt;1197&lt;/item&gt;&lt;item&gt;1203&lt;/item&gt;&lt;item&gt;1227&lt;/item&gt;&lt;item&gt;1231&lt;/item&gt;&lt;item&gt;1232&lt;/item&gt;&lt;item&gt;1236&lt;/item&gt;&lt;item&gt;1239&lt;/item&gt;&lt;item&gt;1240&lt;/item&gt;&lt;item&gt;1244&lt;/item&gt;&lt;item&gt;1245&lt;/item&gt;&lt;item&gt;1257&lt;/item&gt;&lt;/record-ids&gt;&lt;/item&gt;&lt;/Libraries&gt;"/>
  </w:docVars>
  <w:rsids>
    <w:rsidRoot w:val="004D2E76"/>
    <w:rsid w:val="000003C4"/>
    <w:rsid w:val="00000C9B"/>
    <w:rsid w:val="00000DCE"/>
    <w:rsid w:val="0000109E"/>
    <w:rsid w:val="00001AEA"/>
    <w:rsid w:val="000022BE"/>
    <w:rsid w:val="000025DE"/>
    <w:rsid w:val="00002876"/>
    <w:rsid w:val="000036FE"/>
    <w:rsid w:val="000038E5"/>
    <w:rsid w:val="00004B08"/>
    <w:rsid w:val="000050C0"/>
    <w:rsid w:val="000055F4"/>
    <w:rsid w:val="0000568C"/>
    <w:rsid w:val="0000616C"/>
    <w:rsid w:val="000065E6"/>
    <w:rsid w:val="00006E8A"/>
    <w:rsid w:val="00006EC2"/>
    <w:rsid w:val="00007703"/>
    <w:rsid w:val="0001107A"/>
    <w:rsid w:val="000112F6"/>
    <w:rsid w:val="00011A00"/>
    <w:rsid w:val="00012109"/>
    <w:rsid w:val="000124D6"/>
    <w:rsid w:val="00012770"/>
    <w:rsid w:val="000129AE"/>
    <w:rsid w:val="00012DB7"/>
    <w:rsid w:val="0001300A"/>
    <w:rsid w:val="00015177"/>
    <w:rsid w:val="00015234"/>
    <w:rsid w:val="000152A9"/>
    <w:rsid w:val="00015932"/>
    <w:rsid w:val="00015B75"/>
    <w:rsid w:val="00015CCA"/>
    <w:rsid w:val="00015D02"/>
    <w:rsid w:val="00016843"/>
    <w:rsid w:val="0001752C"/>
    <w:rsid w:val="000176A7"/>
    <w:rsid w:val="00020D52"/>
    <w:rsid w:val="00020E65"/>
    <w:rsid w:val="00022461"/>
    <w:rsid w:val="00022630"/>
    <w:rsid w:val="00022EF6"/>
    <w:rsid w:val="00024811"/>
    <w:rsid w:val="00025250"/>
    <w:rsid w:val="000255FB"/>
    <w:rsid w:val="00025F70"/>
    <w:rsid w:val="00025F87"/>
    <w:rsid w:val="000267AD"/>
    <w:rsid w:val="00026B8E"/>
    <w:rsid w:val="00027883"/>
    <w:rsid w:val="00027C22"/>
    <w:rsid w:val="00030258"/>
    <w:rsid w:val="00030E52"/>
    <w:rsid w:val="000329FA"/>
    <w:rsid w:val="00032BB9"/>
    <w:rsid w:val="000347A5"/>
    <w:rsid w:val="00035F6B"/>
    <w:rsid w:val="000361E7"/>
    <w:rsid w:val="000362F1"/>
    <w:rsid w:val="0003631A"/>
    <w:rsid w:val="00040171"/>
    <w:rsid w:val="00040378"/>
    <w:rsid w:val="00040708"/>
    <w:rsid w:val="00040752"/>
    <w:rsid w:val="00040EDF"/>
    <w:rsid w:val="000427BC"/>
    <w:rsid w:val="00042A33"/>
    <w:rsid w:val="00043008"/>
    <w:rsid w:val="000430BB"/>
    <w:rsid w:val="000432A1"/>
    <w:rsid w:val="000434C4"/>
    <w:rsid w:val="00043712"/>
    <w:rsid w:val="00043AC1"/>
    <w:rsid w:val="00043D1D"/>
    <w:rsid w:val="00043F30"/>
    <w:rsid w:val="00044295"/>
    <w:rsid w:val="00044485"/>
    <w:rsid w:val="00044649"/>
    <w:rsid w:val="0004588E"/>
    <w:rsid w:val="0004608D"/>
    <w:rsid w:val="00046E61"/>
    <w:rsid w:val="000501DE"/>
    <w:rsid w:val="00051521"/>
    <w:rsid w:val="00052A79"/>
    <w:rsid w:val="00052C3D"/>
    <w:rsid w:val="00052DF9"/>
    <w:rsid w:val="00053B4A"/>
    <w:rsid w:val="00054CC9"/>
    <w:rsid w:val="00055407"/>
    <w:rsid w:val="0005549F"/>
    <w:rsid w:val="00055B46"/>
    <w:rsid w:val="0005612F"/>
    <w:rsid w:val="000563E0"/>
    <w:rsid w:val="00056542"/>
    <w:rsid w:val="00056844"/>
    <w:rsid w:val="00056E61"/>
    <w:rsid w:val="00057464"/>
    <w:rsid w:val="00057B66"/>
    <w:rsid w:val="00057F66"/>
    <w:rsid w:val="000601F9"/>
    <w:rsid w:val="0006046F"/>
    <w:rsid w:val="00061066"/>
    <w:rsid w:val="000612C4"/>
    <w:rsid w:val="00061845"/>
    <w:rsid w:val="0006189D"/>
    <w:rsid w:val="00061AB6"/>
    <w:rsid w:val="00062A80"/>
    <w:rsid w:val="00062C07"/>
    <w:rsid w:val="000633B2"/>
    <w:rsid w:val="00063499"/>
    <w:rsid w:val="000638B4"/>
    <w:rsid w:val="00063E39"/>
    <w:rsid w:val="00064126"/>
    <w:rsid w:val="0006578A"/>
    <w:rsid w:val="00066181"/>
    <w:rsid w:val="00066580"/>
    <w:rsid w:val="00066C46"/>
    <w:rsid w:val="00066F9D"/>
    <w:rsid w:val="000671BD"/>
    <w:rsid w:val="00067958"/>
    <w:rsid w:val="00070626"/>
    <w:rsid w:val="0007062D"/>
    <w:rsid w:val="00071218"/>
    <w:rsid w:val="00072094"/>
    <w:rsid w:val="00073593"/>
    <w:rsid w:val="000742EA"/>
    <w:rsid w:val="0007482F"/>
    <w:rsid w:val="00075847"/>
    <w:rsid w:val="00075B75"/>
    <w:rsid w:val="00077D06"/>
    <w:rsid w:val="00080D9F"/>
    <w:rsid w:val="000819D3"/>
    <w:rsid w:val="00081A82"/>
    <w:rsid w:val="00081EDA"/>
    <w:rsid w:val="000828D0"/>
    <w:rsid w:val="000832CB"/>
    <w:rsid w:val="00083746"/>
    <w:rsid w:val="000847D3"/>
    <w:rsid w:val="000851C1"/>
    <w:rsid w:val="00085995"/>
    <w:rsid w:val="00085F39"/>
    <w:rsid w:val="00085F46"/>
    <w:rsid w:val="00086814"/>
    <w:rsid w:val="000870AB"/>
    <w:rsid w:val="000872A2"/>
    <w:rsid w:val="00087437"/>
    <w:rsid w:val="00087D78"/>
    <w:rsid w:val="000901D4"/>
    <w:rsid w:val="00091289"/>
    <w:rsid w:val="0009267D"/>
    <w:rsid w:val="00092959"/>
    <w:rsid w:val="00093026"/>
    <w:rsid w:val="0009402B"/>
    <w:rsid w:val="000942E4"/>
    <w:rsid w:val="00095688"/>
    <w:rsid w:val="000966F7"/>
    <w:rsid w:val="00097054"/>
    <w:rsid w:val="000A08B0"/>
    <w:rsid w:val="000A11CC"/>
    <w:rsid w:val="000A1498"/>
    <w:rsid w:val="000A3791"/>
    <w:rsid w:val="000A3B94"/>
    <w:rsid w:val="000A4189"/>
    <w:rsid w:val="000A48A3"/>
    <w:rsid w:val="000A4ABB"/>
    <w:rsid w:val="000A5207"/>
    <w:rsid w:val="000A57DC"/>
    <w:rsid w:val="000A604E"/>
    <w:rsid w:val="000A614F"/>
    <w:rsid w:val="000A61F9"/>
    <w:rsid w:val="000A69E1"/>
    <w:rsid w:val="000A6ACE"/>
    <w:rsid w:val="000B04FF"/>
    <w:rsid w:val="000B1025"/>
    <w:rsid w:val="000B115F"/>
    <w:rsid w:val="000B13CF"/>
    <w:rsid w:val="000B267A"/>
    <w:rsid w:val="000B2C3D"/>
    <w:rsid w:val="000B32C8"/>
    <w:rsid w:val="000B3B4A"/>
    <w:rsid w:val="000B3FCE"/>
    <w:rsid w:val="000B4C27"/>
    <w:rsid w:val="000B5536"/>
    <w:rsid w:val="000B5D59"/>
    <w:rsid w:val="000B7697"/>
    <w:rsid w:val="000C0C72"/>
    <w:rsid w:val="000C0D9A"/>
    <w:rsid w:val="000C0EBF"/>
    <w:rsid w:val="000C1689"/>
    <w:rsid w:val="000C1B55"/>
    <w:rsid w:val="000C1B9C"/>
    <w:rsid w:val="000C2DED"/>
    <w:rsid w:val="000C2E65"/>
    <w:rsid w:val="000C3466"/>
    <w:rsid w:val="000C3A80"/>
    <w:rsid w:val="000C4CFF"/>
    <w:rsid w:val="000C4DF3"/>
    <w:rsid w:val="000C512E"/>
    <w:rsid w:val="000C55EE"/>
    <w:rsid w:val="000C615E"/>
    <w:rsid w:val="000C674E"/>
    <w:rsid w:val="000C6838"/>
    <w:rsid w:val="000C6FB7"/>
    <w:rsid w:val="000C74FE"/>
    <w:rsid w:val="000C779B"/>
    <w:rsid w:val="000D01F9"/>
    <w:rsid w:val="000D03AA"/>
    <w:rsid w:val="000D087D"/>
    <w:rsid w:val="000D14ED"/>
    <w:rsid w:val="000D2412"/>
    <w:rsid w:val="000D3A10"/>
    <w:rsid w:val="000D3C91"/>
    <w:rsid w:val="000D4133"/>
    <w:rsid w:val="000D4EC4"/>
    <w:rsid w:val="000D5381"/>
    <w:rsid w:val="000D564D"/>
    <w:rsid w:val="000D582F"/>
    <w:rsid w:val="000D6947"/>
    <w:rsid w:val="000D6E3D"/>
    <w:rsid w:val="000D6F2B"/>
    <w:rsid w:val="000D702F"/>
    <w:rsid w:val="000E063E"/>
    <w:rsid w:val="000E0654"/>
    <w:rsid w:val="000E1F8C"/>
    <w:rsid w:val="000E2869"/>
    <w:rsid w:val="000E32BB"/>
    <w:rsid w:val="000E40A5"/>
    <w:rsid w:val="000E422E"/>
    <w:rsid w:val="000E430B"/>
    <w:rsid w:val="000E46D0"/>
    <w:rsid w:val="000E4E23"/>
    <w:rsid w:val="000E5DA7"/>
    <w:rsid w:val="000E617B"/>
    <w:rsid w:val="000E638F"/>
    <w:rsid w:val="000E75A4"/>
    <w:rsid w:val="000E7AD6"/>
    <w:rsid w:val="000E7B65"/>
    <w:rsid w:val="000E7CD7"/>
    <w:rsid w:val="000F01A4"/>
    <w:rsid w:val="000F0505"/>
    <w:rsid w:val="000F0E48"/>
    <w:rsid w:val="000F12A5"/>
    <w:rsid w:val="000F13DC"/>
    <w:rsid w:val="000F1570"/>
    <w:rsid w:val="000F1B31"/>
    <w:rsid w:val="000F2774"/>
    <w:rsid w:val="000F2B67"/>
    <w:rsid w:val="000F2CAA"/>
    <w:rsid w:val="000F38AF"/>
    <w:rsid w:val="000F39F3"/>
    <w:rsid w:val="000F3E27"/>
    <w:rsid w:val="000F469F"/>
    <w:rsid w:val="000F5436"/>
    <w:rsid w:val="000F54C7"/>
    <w:rsid w:val="000F5B9F"/>
    <w:rsid w:val="000F7BCF"/>
    <w:rsid w:val="00100104"/>
    <w:rsid w:val="00100481"/>
    <w:rsid w:val="00101919"/>
    <w:rsid w:val="00101984"/>
    <w:rsid w:val="001027EE"/>
    <w:rsid w:val="00103E08"/>
    <w:rsid w:val="001040CD"/>
    <w:rsid w:val="0010424B"/>
    <w:rsid w:val="00104C0A"/>
    <w:rsid w:val="001050CA"/>
    <w:rsid w:val="00105139"/>
    <w:rsid w:val="00105501"/>
    <w:rsid w:val="00105A38"/>
    <w:rsid w:val="00106048"/>
    <w:rsid w:val="001071AC"/>
    <w:rsid w:val="00107369"/>
    <w:rsid w:val="00107FA1"/>
    <w:rsid w:val="00110148"/>
    <w:rsid w:val="0011022B"/>
    <w:rsid w:val="001105B4"/>
    <w:rsid w:val="00111540"/>
    <w:rsid w:val="00111776"/>
    <w:rsid w:val="00112AF0"/>
    <w:rsid w:val="001136B9"/>
    <w:rsid w:val="00113DED"/>
    <w:rsid w:val="00114307"/>
    <w:rsid w:val="00114586"/>
    <w:rsid w:val="00114605"/>
    <w:rsid w:val="00114657"/>
    <w:rsid w:val="0011564B"/>
    <w:rsid w:val="00115D61"/>
    <w:rsid w:val="001162BB"/>
    <w:rsid w:val="0011640B"/>
    <w:rsid w:val="0011710F"/>
    <w:rsid w:val="001177E7"/>
    <w:rsid w:val="001178AF"/>
    <w:rsid w:val="001206E8"/>
    <w:rsid w:val="00121502"/>
    <w:rsid w:val="00121FAF"/>
    <w:rsid w:val="0012330E"/>
    <w:rsid w:val="00123373"/>
    <w:rsid w:val="001235C2"/>
    <w:rsid w:val="001239C5"/>
    <w:rsid w:val="00124CC9"/>
    <w:rsid w:val="001258D4"/>
    <w:rsid w:val="001270C1"/>
    <w:rsid w:val="00130B42"/>
    <w:rsid w:val="00130CA9"/>
    <w:rsid w:val="00132C0E"/>
    <w:rsid w:val="00133046"/>
    <w:rsid w:val="00133AEB"/>
    <w:rsid w:val="00134145"/>
    <w:rsid w:val="001347EB"/>
    <w:rsid w:val="001354A0"/>
    <w:rsid w:val="00135EBE"/>
    <w:rsid w:val="00136214"/>
    <w:rsid w:val="001365AC"/>
    <w:rsid w:val="00140A1C"/>
    <w:rsid w:val="00140C8E"/>
    <w:rsid w:val="00141352"/>
    <w:rsid w:val="001416BF"/>
    <w:rsid w:val="00142795"/>
    <w:rsid w:val="00142834"/>
    <w:rsid w:val="001429F1"/>
    <w:rsid w:val="001430F5"/>
    <w:rsid w:val="001444AC"/>
    <w:rsid w:val="00144845"/>
    <w:rsid w:val="00144E24"/>
    <w:rsid w:val="001453F4"/>
    <w:rsid w:val="001456B2"/>
    <w:rsid w:val="00146444"/>
    <w:rsid w:val="00146511"/>
    <w:rsid w:val="0014676A"/>
    <w:rsid w:val="0014687D"/>
    <w:rsid w:val="00146BB5"/>
    <w:rsid w:val="00146E73"/>
    <w:rsid w:val="00147726"/>
    <w:rsid w:val="00147A35"/>
    <w:rsid w:val="00147C8E"/>
    <w:rsid w:val="00151038"/>
    <w:rsid w:val="00151DA0"/>
    <w:rsid w:val="00152491"/>
    <w:rsid w:val="00152BBF"/>
    <w:rsid w:val="001534B4"/>
    <w:rsid w:val="001536CD"/>
    <w:rsid w:val="00153A34"/>
    <w:rsid w:val="001545AF"/>
    <w:rsid w:val="001546F4"/>
    <w:rsid w:val="00154724"/>
    <w:rsid w:val="00154D8B"/>
    <w:rsid w:val="00154FD2"/>
    <w:rsid w:val="001564AE"/>
    <w:rsid w:val="00156BF6"/>
    <w:rsid w:val="00156EE0"/>
    <w:rsid w:val="001573AD"/>
    <w:rsid w:val="001573F4"/>
    <w:rsid w:val="00161055"/>
    <w:rsid w:val="001616AA"/>
    <w:rsid w:val="00161869"/>
    <w:rsid w:val="00161E02"/>
    <w:rsid w:val="00161F50"/>
    <w:rsid w:val="001620B9"/>
    <w:rsid w:val="00162960"/>
    <w:rsid w:val="00162E35"/>
    <w:rsid w:val="001632D1"/>
    <w:rsid w:val="00163440"/>
    <w:rsid w:val="00163976"/>
    <w:rsid w:val="00163B77"/>
    <w:rsid w:val="00163BAE"/>
    <w:rsid w:val="00164B8E"/>
    <w:rsid w:val="00165196"/>
    <w:rsid w:val="00165E12"/>
    <w:rsid w:val="00166666"/>
    <w:rsid w:val="00166DB7"/>
    <w:rsid w:val="00167A65"/>
    <w:rsid w:val="0017045B"/>
    <w:rsid w:val="00170FCE"/>
    <w:rsid w:val="00171411"/>
    <w:rsid w:val="00171659"/>
    <w:rsid w:val="0017214F"/>
    <w:rsid w:val="00172DC2"/>
    <w:rsid w:val="00173207"/>
    <w:rsid w:val="001734A7"/>
    <w:rsid w:val="001742D8"/>
    <w:rsid w:val="001743B4"/>
    <w:rsid w:val="001744E2"/>
    <w:rsid w:val="00175752"/>
    <w:rsid w:val="00175C6F"/>
    <w:rsid w:val="00176992"/>
    <w:rsid w:val="00177339"/>
    <w:rsid w:val="00177738"/>
    <w:rsid w:val="0018092C"/>
    <w:rsid w:val="0018174C"/>
    <w:rsid w:val="00182805"/>
    <w:rsid w:val="00182C41"/>
    <w:rsid w:val="00182F04"/>
    <w:rsid w:val="001832B4"/>
    <w:rsid w:val="0018339A"/>
    <w:rsid w:val="001842BC"/>
    <w:rsid w:val="001845C0"/>
    <w:rsid w:val="001847CC"/>
    <w:rsid w:val="00184880"/>
    <w:rsid w:val="00184A56"/>
    <w:rsid w:val="00184C2C"/>
    <w:rsid w:val="00184D2A"/>
    <w:rsid w:val="00184E02"/>
    <w:rsid w:val="0018505F"/>
    <w:rsid w:val="00185502"/>
    <w:rsid w:val="00186069"/>
    <w:rsid w:val="00186146"/>
    <w:rsid w:val="001867B5"/>
    <w:rsid w:val="001871B1"/>
    <w:rsid w:val="00190771"/>
    <w:rsid w:val="00190A46"/>
    <w:rsid w:val="0019145B"/>
    <w:rsid w:val="00191D39"/>
    <w:rsid w:val="0019281F"/>
    <w:rsid w:val="00192ACF"/>
    <w:rsid w:val="0019325A"/>
    <w:rsid w:val="001949A1"/>
    <w:rsid w:val="00194EDD"/>
    <w:rsid w:val="001950CB"/>
    <w:rsid w:val="00195247"/>
    <w:rsid w:val="00195274"/>
    <w:rsid w:val="00195416"/>
    <w:rsid w:val="001957DA"/>
    <w:rsid w:val="001968E8"/>
    <w:rsid w:val="001970E1"/>
    <w:rsid w:val="00197224"/>
    <w:rsid w:val="0019731F"/>
    <w:rsid w:val="0019782B"/>
    <w:rsid w:val="001A023E"/>
    <w:rsid w:val="001A0349"/>
    <w:rsid w:val="001A1609"/>
    <w:rsid w:val="001A20BC"/>
    <w:rsid w:val="001A2556"/>
    <w:rsid w:val="001A2B4B"/>
    <w:rsid w:val="001A2B4E"/>
    <w:rsid w:val="001A3A6C"/>
    <w:rsid w:val="001A3ADD"/>
    <w:rsid w:val="001A4B0B"/>
    <w:rsid w:val="001A4E9A"/>
    <w:rsid w:val="001A51BD"/>
    <w:rsid w:val="001A5403"/>
    <w:rsid w:val="001A55C5"/>
    <w:rsid w:val="001A591D"/>
    <w:rsid w:val="001A6553"/>
    <w:rsid w:val="001A7C8B"/>
    <w:rsid w:val="001A7FE6"/>
    <w:rsid w:val="001B0038"/>
    <w:rsid w:val="001B01D5"/>
    <w:rsid w:val="001B05FC"/>
    <w:rsid w:val="001B1178"/>
    <w:rsid w:val="001B264B"/>
    <w:rsid w:val="001B29E3"/>
    <w:rsid w:val="001B5A0B"/>
    <w:rsid w:val="001B5B70"/>
    <w:rsid w:val="001B63DC"/>
    <w:rsid w:val="001B642F"/>
    <w:rsid w:val="001B6984"/>
    <w:rsid w:val="001B6B0A"/>
    <w:rsid w:val="001B717E"/>
    <w:rsid w:val="001B737B"/>
    <w:rsid w:val="001B75A4"/>
    <w:rsid w:val="001B7759"/>
    <w:rsid w:val="001B77BA"/>
    <w:rsid w:val="001C0998"/>
    <w:rsid w:val="001C0A6C"/>
    <w:rsid w:val="001C1A96"/>
    <w:rsid w:val="001C1BD1"/>
    <w:rsid w:val="001C2B64"/>
    <w:rsid w:val="001C2BB9"/>
    <w:rsid w:val="001C3226"/>
    <w:rsid w:val="001C418D"/>
    <w:rsid w:val="001C4304"/>
    <w:rsid w:val="001C4DDF"/>
    <w:rsid w:val="001C580C"/>
    <w:rsid w:val="001C5DF4"/>
    <w:rsid w:val="001C7155"/>
    <w:rsid w:val="001D0446"/>
    <w:rsid w:val="001D13AF"/>
    <w:rsid w:val="001D1823"/>
    <w:rsid w:val="001D1B13"/>
    <w:rsid w:val="001D1BF8"/>
    <w:rsid w:val="001D1DC5"/>
    <w:rsid w:val="001D1F4B"/>
    <w:rsid w:val="001D298D"/>
    <w:rsid w:val="001D2B62"/>
    <w:rsid w:val="001D3BB1"/>
    <w:rsid w:val="001D4661"/>
    <w:rsid w:val="001D481C"/>
    <w:rsid w:val="001D4C31"/>
    <w:rsid w:val="001D4D21"/>
    <w:rsid w:val="001D5061"/>
    <w:rsid w:val="001D59BA"/>
    <w:rsid w:val="001D6605"/>
    <w:rsid w:val="001D67D9"/>
    <w:rsid w:val="001D6D29"/>
    <w:rsid w:val="001E0683"/>
    <w:rsid w:val="001E071F"/>
    <w:rsid w:val="001E1758"/>
    <w:rsid w:val="001E2AC8"/>
    <w:rsid w:val="001E317C"/>
    <w:rsid w:val="001E4F2F"/>
    <w:rsid w:val="001E5023"/>
    <w:rsid w:val="001E5AAE"/>
    <w:rsid w:val="001E5D9F"/>
    <w:rsid w:val="001E6295"/>
    <w:rsid w:val="001E72ED"/>
    <w:rsid w:val="001E7393"/>
    <w:rsid w:val="001E7749"/>
    <w:rsid w:val="001F0A7D"/>
    <w:rsid w:val="001F0BAF"/>
    <w:rsid w:val="001F18D7"/>
    <w:rsid w:val="001F19C9"/>
    <w:rsid w:val="001F1FAE"/>
    <w:rsid w:val="001F2470"/>
    <w:rsid w:val="001F28D5"/>
    <w:rsid w:val="001F2A01"/>
    <w:rsid w:val="001F2B0C"/>
    <w:rsid w:val="001F2CA7"/>
    <w:rsid w:val="001F31F7"/>
    <w:rsid w:val="001F443D"/>
    <w:rsid w:val="001F4979"/>
    <w:rsid w:val="001F5561"/>
    <w:rsid w:val="001F5BBD"/>
    <w:rsid w:val="001F5C88"/>
    <w:rsid w:val="001F5D1D"/>
    <w:rsid w:val="001F75E7"/>
    <w:rsid w:val="001F7601"/>
    <w:rsid w:val="00200FB8"/>
    <w:rsid w:val="00201051"/>
    <w:rsid w:val="002028BA"/>
    <w:rsid w:val="00202A3D"/>
    <w:rsid w:val="00203DB6"/>
    <w:rsid w:val="00204DBE"/>
    <w:rsid w:val="0020589C"/>
    <w:rsid w:val="00205C19"/>
    <w:rsid w:val="00205D6C"/>
    <w:rsid w:val="002060A2"/>
    <w:rsid w:val="00206670"/>
    <w:rsid w:val="00206F39"/>
    <w:rsid w:val="00207645"/>
    <w:rsid w:val="00207FB7"/>
    <w:rsid w:val="002106CC"/>
    <w:rsid w:val="002110D9"/>
    <w:rsid w:val="002114BC"/>
    <w:rsid w:val="002131F7"/>
    <w:rsid w:val="00214092"/>
    <w:rsid w:val="00214D2B"/>
    <w:rsid w:val="00214D9F"/>
    <w:rsid w:val="002169FB"/>
    <w:rsid w:val="00217919"/>
    <w:rsid w:val="00220F16"/>
    <w:rsid w:val="00221314"/>
    <w:rsid w:val="002213BB"/>
    <w:rsid w:val="00221923"/>
    <w:rsid w:val="00222D0A"/>
    <w:rsid w:val="0022323F"/>
    <w:rsid w:val="00223364"/>
    <w:rsid w:val="00223C0C"/>
    <w:rsid w:val="00223E98"/>
    <w:rsid w:val="00223F62"/>
    <w:rsid w:val="00224210"/>
    <w:rsid w:val="002244BC"/>
    <w:rsid w:val="00224624"/>
    <w:rsid w:val="00224930"/>
    <w:rsid w:val="00224A60"/>
    <w:rsid w:val="00224C76"/>
    <w:rsid w:val="00225088"/>
    <w:rsid w:val="002250C2"/>
    <w:rsid w:val="00225255"/>
    <w:rsid w:val="0022577C"/>
    <w:rsid w:val="0022591B"/>
    <w:rsid w:val="00225C38"/>
    <w:rsid w:val="00226B0D"/>
    <w:rsid w:val="002304A4"/>
    <w:rsid w:val="002323B5"/>
    <w:rsid w:val="00232A75"/>
    <w:rsid w:val="00232FCD"/>
    <w:rsid w:val="00233DFC"/>
    <w:rsid w:val="00234090"/>
    <w:rsid w:val="00234C5D"/>
    <w:rsid w:val="00234D41"/>
    <w:rsid w:val="002356F8"/>
    <w:rsid w:val="00235E12"/>
    <w:rsid w:val="00236589"/>
    <w:rsid w:val="00236646"/>
    <w:rsid w:val="00236E74"/>
    <w:rsid w:val="00242CE1"/>
    <w:rsid w:val="0024415A"/>
    <w:rsid w:val="002449D7"/>
    <w:rsid w:val="00244CB4"/>
    <w:rsid w:val="002450C3"/>
    <w:rsid w:val="00245AE5"/>
    <w:rsid w:val="00245C74"/>
    <w:rsid w:val="00245EB7"/>
    <w:rsid w:val="0024609E"/>
    <w:rsid w:val="002463D1"/>
    <w:rsid w:val="00246AC0"/>
    <w:rsid w:val="00246E2C"/>
    <w:rsid w:val="00246FEF"/>
    <w:rsid w:val="00251223"/>
    <w:rsid w:val="00251AB2"/>
    <w:rsid w:val="00252901"/>
    <w:rsid w:val="00252E69"/>
    <w:rsid w:val="0025355C"/>
    <w:rsid w:val="00253712"/>
    <w:rsid w:val="00253D00"/>
    <w:rsid w:val="00254198"/>
    <w:rsid w:val="00254C4E"/>
    <w:rsid w:val="00255507"/>
    <w:rsid w:val="00255721"/>
    <w:rsid w:val="00255990"/>
    <w:rsid w:val="0025698C"/>
    <w:rsid w:val="00256AD9"/>
    <w:rsid w:val="0026042F"/>
    <w:rsid w:val="00260F3E"/>
    <w:rsid w:val="00261987"/>
    <w:rsid w:val="00261A05"/>
    <w:rsid w:val="00261BDA"/>
    <w:rsid w:val="00262D12"/>
    <w:rsid w:val="00263425"/>
    <w:rsid w:val="00263BB7"/>
    <w:rsid w:val="002642EC"/>
    <w:rsid w:val="002646DC"/>
    <w:rsid w:val="00264C46"/>
    <w:rsid w:val="00264CD6"/>
    <w:rsid w:val="00264E67"/>
    <w:rsid w:val="00265CDA"/>
    <w:rsid w:val="002667F6"/>
    <w:rsid w:val="00266B9F"/>
    <w:rsid w:val="00266D4C"/>
    <w:rsid w:val="00270F0E"/>
    <w:rsid w:val="002720E6"/>
    <w:rsid w:val="00272628"/>
    <w:rsid w:val="00272688"/>
    <w:rsid w:val="00272739"/>
    <w:rsid w:val="00272D04"/>
    <w:rsid w:val="00274415"/>
    <w:rsid w:val="002744E5"/>
    <w:rsid w:val="00274737"/>
    <w:rsid w:val="00274B7F"/>
    <w:rsid w:val="00275FA7"/>
    <w:rsid w:val="00277DC5"/>
    <w:rsid w:val="0028028F"/>
    <w:rsid w:val="00280425"/>
    <w:rsid w:val="002808FF"/>
    <w:rsid w:val="00280D2F"/>
    <w:rsid w:val="00280DFA"/>
    <w:rsid w:val="002813CA"/>
    <w:rsid w:val="00281DBF"/>
    <w:rsid w:val="00282034"/>
    <w:rsid w:val="002820C8"/>
    <w:rsid w:val="0028299B"/>
    <w:rsid w:val="0028322D"/>
    <w:rsid w:val="00283D05"/>
    <w:rsid w:val="00284B50"/>
    <w:rsid w:val="00285484"/>
    <w:rsid w:val="0028578A"/>
    <w:rsid w:val="002865F7"/>
    <w:rsid w:val="0028683F"/>
    <w:rsid w:val="00286E3D"/>
    <w:rsid w:val="002874BC"/>
    <w:rsid w:val="00287D75"/>
    <w:rsid w:val="00290178"/>
    <w:rsid w:val="002909AB"/>
    <w:rsid w:val="002913C3"/>
    <w:rsid w:val="00291778"/>
    <w:rsid w:val="00291DEF"/>
    <w:rsid w:val="00292ADC"/>
    <w:rsid w:val="00292E10"/>
    <w:rsid w:val="00293D34"/>
    <w:rsid w:val="00294AF4"/>
    <w:rsid w:val="00294C8C"/>
    <w:rsid w:val="002957A6"/>
    <w:rsid w:val="00295FA9"/>
    <w:rsid w:val="002963D5"/>
    <w:rsid w:val="002969D0"/>
    <w:rsid w:val="00296DDC"/>
    <w:rsid w:val="002970C2"/>
    <w:rsid w:val="002A0221"/>
    <w:rsid w:val="002A0964"/>
    <w:rsid w:val="002A115D"/>
    <w:rsid w:val="002A15E3"/>
    <w:rsid w:val="002A19C7"/>
    <w:rsid w:val="002A2021"/>
    <w:rsid w:val="002A2542"/>
    <w:rsid w:val="002A2CC7"/>
    <w:rsid w:val="002A4038"/>
    <w:rsid w:val="002A50EE"/>
    <w:rsid w:val="002A7147"/>
    <w:rsid w:val="002A77B4"/>
    <w:rsid w:val="002B0B63"/>
    <w:rsid w:val="002B247D"/>
    <w:rsid w:val="002B2494"/>
    <w:rsid w:val="002B3511"/>
    <w:rsid w:val="002B356E"/>
    <w:rsid w:val="002B35E8"/>
    <w:rsid w:val="002B3A24"/>
    <w:rsid w:val="002B527E"/>
    <w:rsid w:val="002B54EA"/>
    <w:rsid w:val="002B5775"/>
    <w:rsid w:val="002B583F"/>
    <w:rsid w:val="002B58B2"/>
    <w:rsid w:val="002B58D6"/>
    <w:rsid w:val="002B6033"/>
    <w:rsid w:val="002B7C3B"/>
    <w:rsid w:val="002C108B"/>
    <w:rsid w:val="002C1259"/>
    <w:rsid w:val="002C1438"/>
    <w:rsid w:val="002C2A80"/>
    <w:rsid w:val="002C2C82"/>
    <w:rsid w:val="002C2E26"/>
    <w:rsid w:val="002C315B"/>
    <w:rsid w:val="002C3C2D"/>
    <w:rsid w:val="002C5723"/>
    <w:rsid w:val="002C5C24"/>
    <w:rsid w:val="002C63E5"/>
    <w:rsid w:val="002C66F9"/>
    <w:rsid w:val="002C6775"/>
    <w:rsid w:val="002C6ACB"/>
    <w:rsid w:val="002C7153"/>
    <w:rsid w:val="002C7170"/>
    <w:rsid w:val="002C7440"/>
    <w:rsid w:val="002C7F1B"/>
    <w:rsid w:val="002C7F76"/>
    <w:rsid w:val="002D0266"/>
    <w:rsid w:val="002D2646"/>
    <w:rsid w:val="002D362A"/>
    <w:rsid w:val="002D4642"/>
    <w:rsid w:val="002D51BE"/>
    <w:rsid w:val="002D53F7"/>
    <w:rsid w:val="002D555D"/>
    <w:rsid w:val="002D66C3"/>
    <w:rsid w:val="002D6E28"/>
    <w:rsid w:val="002D7182"/>
    <w:rsid w:val="002D71E6"/>
    <w:rsid w:val="002D7C72"/>
    <w:rsid w:val="002E0C49"/>
    <w:rsid w:val="002E268F"/>
    <w:rsid w:val="002E26FA"/>
    <w:rsid w:val="002E2A93"/>
    <w:rsid w:val="002E2EDE"/>
    <w:rsid w:val="002E38BF"/>
    <w:rsid w:val="002E3B5B"/>
    <w:rsid w:val="002E4B25"/>
    <w:rsid w:val="002E5CE0"/>
    <w:rsid w:val="002E64FD"/>
    <w:rsid w:val="002E6ECB"/>
    <w:rsid w:val="002E750E"/>
    <w:rsid w:val="002F20FE"/>
    <w:rsid w:val="002F4D62"/>
    <w:rsid w:val="002F4F97"/>
    <w:rsid w:val="002F582F"/>
    <w:rsid w:val="002F5AD8"/>
    <w:rsid w:val="002F5EBD"/>
    <w:rsid w:val="002F7171"/>
    <w:rsid w:val="002F7696"/>
    <w:rsid w:val="002F7779"/>
    <w:rsid w:val="00300498"/>
    <w:rsid w:val="003007BB"/>
    <w:rsid w:val="003007F2"/>
    <w:rsid w:val="00300EF1"/>
    <w:rsid w:val="00301563"/>
    <w:rsid w:val="0030157A"/>
    <w:rsid w:val="00302471"/>
    <w:rsid w:val="00302BDB"/>
    <w:rsid w:val="00304780"/>
    <w:rsid w:val="00304E68"/>
    <w:rsid w:val="003057C5"/>
    <w:rsid w:val="00305847"/>
    <w:rsid w:val="0030652E"/>
    <w:rsid w:val="00306927"/>
    <w:rsid w:val="00306C10"/>
    <w:rsid w:val="00306DD4"/>
    <w:rsid w:val="00306EB8"/>
    <w:rsid w:val="003075F3"/>
    <w:rsid w:val="00307CD2"/>
    <w:rsid w:val="00310490"/>
    <w:rsid w:val="00311EB9"/>
    <w:rsid w:val="00312567"/>
    <w:rsid w:val="0031263F"/>
    <w:rsid w:val="0031277E"/>
    <w:rsid w:val="003136FD"/>
    <w:rsid w:val="00314012"/>
    <w:rsid w:val="0031472E"/>
    <w:rsid w:val="00314795"/>
    <w:rsid w:val="003149C4"/>
    <w:rsid w:val="0031630D"/>
    <w:rsid w:val="00317826"/>
    <w:rsid w:val="003206E5"/>
    <w:rsid w:val="00320CF1"/>
    <w:rsid w:val="003211AA"/>
    <w:rsid w:val="0032174E"/>
    <w:rsid w:val="00321D13"/>
    <w:rsid w:val="00322AE7"/>
    <w:rsid w:val="003230FD"/>
    <w:rsid w:val="0032336C"/>
    <w:rsid w:val="003239B0"/>
    <w:rsid w:val="00323A9F"/>
    <w:rsid w:val="00323E8F"/>
    <w:rsid w:val="0032423E"/>
    <w:rsid w:val="00324496"/>
    <w:rsid w:val="00324BE1"/>
    <w:rsid w:val="00325195"/>
    <w:rsid w:val="003251B4"/>
    <w:rsid w:val="003255E1"/>
    <w:rsid w:val="00325C96"/>
    <w:rsid w:val="00326666"/>
    <w:rsid w:val="00326E27"/>
    <w:rsid w:val="00327174"/>
    <w:rsid w:val="00327E37"/>
    <w:rsid w:val="00330CA0"/>
    <w:rsid w:val="00331087"/>
    <w:rsid w:val="00331839"/>
    <w:rsid w:val="00331AAE"/>
    <w:rsid w:val="00331CD7"/>
    <w:rsid w:val="00331CE7"/>
    <w:rsid w:val="003323B3"/>
    <w:rsid w:val="0033310B"/>
    <w:rsid w:val="003331E6"/>
    <w:rsid w:val="00333468"/>
    <w:rsid w:val="003334AB"/>
    <w:rsid w:val="003334FD"/>
    <w:rsid w:val="00333699"/>
    <w:rsid w:val="00334117"/>
    <w:rsid w:val="00334958"/>
    <w:rsid w:val="00334C18"/>
    <w:rsid w:val="00334E1C"/>
    <w:rsid w:val="003352F9"/>
    <w:rsid w:val="00335EAE"/>
    <w:rsid w:val="00336804"/>
    <w:rsid w:val="00336E36"/>
    <w:rsid w:val="0033747E"/>
    <w:rsid w:val="003376D4"/>
    <w:rsid w:val="00337EBC"/>
    <w:rsid w:val="00340055"/>
    <w:rsid w:val="003408C8"/>
    <w:rsid w:val="00341E2D"/>
    <w:rsid w:val="003424EC"/>
    <w:rsid w:val="00343C61"/>
    <w:rsid w:val="00343F1E"/>
    <w:rsid w:val="0034451E"/>
    <w:rsid w:val="003447F2"/>
    <w:rsid w:val="0034561C"/>
    <w:rsid w:val="00345DBE"/>
    <w:rsid w:val="0034662F"/>
    <w:rsid w:val="0034702C"/>
    <w:rsid w:val="003470E5"/>
    <w:rsid w:val="0034732D"/>
    <w:rsid w:val="0034760F"/>
    <w:rsid w:val="00347C8E"/>
    <w:rsid w:val="00347F5D"/>
    <w:rsid w:val="00351A98"/>
    <w:rsid w:val="00351E68"/>
    <w:rsid w:val="00352549"/>
    <w:rsid w:val="00352DF2"/>
    <w:rsid w:val="00354D7D"/>
    <w:rsid w:val="003552A5"/>
    <w:rsid w:val="003559BF"/>
    <w:rsid w:val="00355DC8"/>
    <w:rsid w:val="00356505"/>
    <w:rsid w:val="00356812"/>
    <w:rsid w:val="00360C3E"/>
    <w:rsid w:val="0036101E"/>
    <w:rsid w:val="00363107"/>
    <w:rsid w:val="00363203"/>
    <w:rsid w:val="00363759"/>
    <w:rsid w:val="003637CD"/>
    <w:rsid w:val="00364628"/>
    <w:rsid w:val="00365557"/>
    <w:rsid w:val="00365737"/>
    <w:rsid w:val="00365775"/>
    <w:rsid w:val="00367B92"/>
    <w:rsid w:val="00370B54"/>
    <w:rsid w:val="00370D98"/>
    <w:rsid w:val="00371FC4"/>
    <w:rsid w:val="00373528"/>
    <w:rsid w:val="0037384A"/>
    <w:rsid w:val="00373A97"/>
    <w:rsid w:val="00373BDF"/>
    <w:rsid w:val="00373BF5"/>
    <w:rsid w:val="00373CCB"/>
    <w:rsid w:val="00374DA0"/>
    <w:rsid w:val="0037565A"/>
    <w:rsid w:val="00376286"/>
    <w:rsid w:val="00376C6D"/>
    <w:rsid w:val="00377DD6"/>
    <w:rsid w:val="00380F2E"/>
    <w:rsid w:val="003813EF"/>
    <w:rsid w:val="003815DE"/>
    <w:rsid w:val="00381C3B"/>
    <w:rsid w:val="00382012"/>
    <w:rsid w:val="0038230B"/>
    <w:rsid w:val="003838EA"/>
    <w:rsid w:val="00383D82"/>
    <w:rsid w:val="00384BFC"/>
    <w:rsid w:val="003850F6"/>
    <w:rsid w:val="0038516E"/>
    <w:rsid w:val="00385634"/>
    <w:rsid w:val="00385F51"/>
    <w:rsid w:val="00386DFC"/>
    <w:rsid w:val="00387580"/>
    <w:rsid w:val="003902FF"/>
    <w:rsid w:val="00391BCD"/>
    <w:rsid w:val="00391BE5"/>
    <w:rsid w:val="00391FDE"/>
    <w:rsid w:val="00392119"/>
    <w:rsid w:val="003923CE"/>
    <w:rsid w:val="003931F2"/>
    <w:rsid w:val="00395B65"/>
    <w:rsid w:val="003960A3"/>
    <w:rsid w:val="003963DF"/>
    <w:rsid w:val="00396871"/>
    <w:rsid w:val="0039798D"/>
    <w:rsid w:val="003A058C"/>
    <w:rsid w:val="003A0C9C"/>
    <w:rsid w:val="003A0DAE"/>
    <w:rsid w:val="003A1479"/>
    <w:rsid w:val="003A1F6C"/>
    <w:rsid w:val="003A1FB1"/>
    <w:rsid w:val="003A2B80"/>
    <w:rsid w:val="003A2D87"/>
    <w:rsid w:val="003A2F15"/>
    <w:rsid w:val="003A3309"/>
    <w:rsid w:val="003A3F14"/>
    <w:rsid w:val="003A4BC1"/>
    <w:rsid w:val="003A4D58"/>
    <w:rsid w:val="003A4D90"/>
    <w:rsid w:val="003A4FEB"/>
    <w:rsid w:val="003A58A2"/>
    <w:rsid w:val="003A5BAF"/>
    <w:rsid w:val="003A7AB9"/>
    <w:rsid w:val="003A7BDE"/>
    <w:rsid w:val="003B0575"/>
    <w:rsid w:val="003B0BAC"/>
    <w:rsid w:val="003B1113"/>
    <w:rsid w:val="003B185A"/>
    <w:rsid w:val="003B1FDA"/>
    <w:rsid w:val="003B41E0"/>
    <w:rsid w:val="003B46B3"/>
    <w:rsid w:val="003B4D4C"/>
    <w:rsid w:val="003B5A11"/>
    <w:rsid w:val="003B67BB"/>
    <w:rsid w:val="003B6EAE"/>
    <w:rsid w:val="003B709A"/>
    <w:rsid w:val="003B71AD"/>
    <w:rsid w:val="003B7AD8"/>
    <w:rsid w:val="003B7ED3"/>
    <w:rsid w:val="003C0024"/>
    <w:rsid w:val="003C169B"/>
    <w:rsid w:val="003C175A"/>
    <w:rsid w:val="003C1D8C"/>
    <w:rsid w:val="003C3189"/>
    <w:rsid w:val="003C347B"/>
    <w:rsid w:val="003C4CFA"/>
    <w:rsid w:val="003C5812"/>
    <w:rsid w:val="003C65DD"/>
    <w:rsid w:val="003D028F"/>
    <w:rsid w:val="003D0A58"/>
    <w:rsid w:val="003D0B14"/>
    <w:rsid w:val="003D110B"/>
    <w:rsid w:val="003D1473"/>
    <w:rsid w:val="003D16F3"/>
    <w:rsid w:val="003D1B30"/>
    <w:rsid w:val="003D222B"/>
    <w:rsid w:val="003D2AF8"/>
    <w:rsid w:val="003D2CC9"/>
    <w:rsid w:val="003D3537"/>
    <w:rsid w:val="003D3CF3"/>
    <w:rsid w:val="003D40A6"/>
    <w:rsid w:val="003D554A"/>
    <w:rsid w:val="003D671A"/>
    <w:rsid w:val="003D6799"/>
    <w:rsid w:val="003D7537"/>
    <w:rsid w:val="003D7A22"/>
    <w:rsid w:val="003E1855"/>
    <w:rsid w:val="003E1FDB"/>
    <w:rsid w:val="003E26C2"/>
    <w:rsid w:val="003E300C"/>
    <w:rsid w:val="003E3194"/>
    <w:rsid w:val="003E3CDE"/>
    <w:rsid w:val="003E3ECC"/>
    <w:rsid w:val="003E4FD9"/>
    <w:rsid w:val="003E5EB6"/>
    <w:rsid w:val="003E6015"/>
    <w:rsid w:val="003E6F00"/>
    <w:rsid w:val="003E7619"/>
    <w:rsid w:val="003F140B"/>
    <w:rsid w:val="003F201D"/>
    <w:rsid w:val="003F2E37"/>
    <w:rsid w:val="003F5A17"/>
    <w:rsid w:val="003F60A7"/>
    <w:rsid w:val="003F6457"/>
    <w:rsid w:val="003F646D"/>
    <w:rsid w:val="003F7D65"/>
    <w:rsid w:val="003F7E6D"/>
    <w:rsid w:val="004002CC"/>
    <w:rsid w:val="0040066B"/>
    <w:rsid w:val="004006F4"/>
    <w:rsid w:val="00401B6E"/>
    <w:rsid w:val="00401BB2"/>
    <w:rsid w:val="00401DDA"/>
    <w:rsid w:val="00402103"/>
    <w:rsid w:val="00402187"/>
    <w:rsid w:val="0040218F"/>
    <w:rsid w:val="00402A15"/>
    <w:rsid w:val="00402C15"/>
    <w:rsid w:val="00402E69"/>
    <w:rsid w:val="00403D9F"/>
    <w:rsid w:val="00404B6B"/>
    <w:rsid w:val="004054CC"/>
    <w:rsid w:val="00406245"/>
    <w:rsid w:val="00406352"/>
    <w:rsid w:val="0040666D"/>
    <w:rsid w:val="00406F6D"/>
    <w:rsid w:val="004076B8"/>
    <w:rsid w:val="00407BDB"/>
    <w:rsid w:val="00407E7C"/>
    <w:rsid w:val="00410374"/>
    <w:rsid w:val="00410560"/>
    <w:rsid w:val="00410E65"/>
    <w:rsid w:val="004112C1"/>
    <w:rsid w:val="004116D4"/>
    <w:rsid w:val="0041233E"/>
    <w:rsid w:val="00413D70"/>
    <w:rsid w:val="0041443C"/>
    <w:rsid w:val="004148E8"/>
    <w:rsid w:val="00416512"/>
    <w:rsid w:val="004170ED"/>
    <w:rsid w:val="0041781B"/>
    <w:rsid w:val="00417CB6"/>
    <w:rsid w:val="00417CC8"/>
    <w:rsid w:val="00417DB8"/>
    <w:rsid w:val="0042030B"/>
    <w:rsid w:val="00420F2D"/>
    <w:rsid w:val="004215ED"/>
    <w:rsid w:val="004219CA"/>
    <w:rsid w:val="004219F7"/>
    <w:rsid w:val="004219F8"/>
    <w:rsid w:val="00421B74"/>
    <w:rsid w:val="004232DB"/>
    <w:rsid w:val="00423658"/>
    <w:rsid w:val="004238DA"/>
    <w:rsid w:val="00423D93"/>
    <w:rsid w:val="00423F82"/>
    <w:rsid w:val="00424669"/>
    <w:rsid w:val="00425600"/>
    <w:rsid w:val="00426252"/>
    <w:rsid w:val="00426BB5"/>
    <w:rsid w:val="00426BC3"/>
    <w:rsid w:val="004274CF"/>
    <w:rsid w:val="004277E1"/>
    <w:rsid w:val="004279B2"/>
    <w:rsid w:val="00427B9F"/>
    <w:rsid w:val="00427C35"/>
    <w:rsid w:val="00430861"/>
    <w:rsid w:val="00430D37"/>
    <w:rsid w:val="00432CE3"/>
    <w:rsid w:val="0043304F"/>
    <w:rsid w:val="0043399D"/>
    <w:rsid w:val="004345C4"/>
    <w:rsid w:val="00435021"/>
    <w:rsid w:val="00435482"/>
    <w:rsid w:val="00435B3C"/>
    <w:rsid w:val="0043637B"/>
    <w:rsid w:val="004373B2"/>
    <w:rsid w:val="004375B8"/>
    <w:rsid w:val="00437666"/>
    <w:rsid w:val="00440870"/>
    <w:rsid w:val="00441455"/>
    <w:rsid w:val="00441FD5"/>
    <w:rsid w:val="0044271E"/>
    <w:rsid w:val="00442934"/>
    <w:rsid w:val="00442F87"/>
    <w:rsid w:val="004430C7"/>
    <w:rsid w:val="0044356A"/>
    <w:rsid w:val="00444263"/>
    <w:rsid w:val="00444358"/>
    <w:rsid w:val="00445458"/>
    <w:rsid w:val="00445702"/>
    <w:rsid w:val="0044582A"/>
    <w:rsid w:val="00445DFD"/>
    <w:rsid w:val="00445EB8"/>
    <w:rsid w:val="00445F16"/>
    <w:rsid w:val="00446424"/>
    <w:rsid w:val="0044649C"/>
    <w:rsid w:val="004466E6"/>
    <w:rsid w:val="00446784"/>
    <w:rsid w:val="00446818"/>
    <w:rsid w:val="00446A16"/>
    <w:rsid w:val="00447049"/>
    <w:rsid w:val="00447B84"/>
    <w:rsid w:val="00447D4F"/>
    <w:rsid w:val="004500D8"/>
    <w:rsid w:val="004508DD"/>
    <w:rsid w:val="00451226"/>
    <w:rsid w:val="004514B7"/>
    <w:rsid w:val="004536D2"/>
    <w:rsid w:val="00453AA0"/>
    <w:rsid w:val="004549F5"/>
    <w:rsid w:val="00454DA2"/>
    <w:rsid w:val="004553F3"/>
    <w:rsid w:val="00455790"/>
    <w:rsid w:val="0045654A"/>
    <w:rsid w:val="00456CEC"/>
    <w:rsid w:val="00460427"/>
    <w:rsid w:val="004604E0"/>
    <w:rsid w:val="00460CDD"/>
    <w:rsid w:val="00462419"/>
    <w:rsid w:val="004624F3"/>
    <w:rsid w:val="00462520"/>
    <w:rsid w:val="00463377"/>
    <w:rsid w:val="0046341A"/>
    <w:rsid w:val="00463B61"/>
    <w:rsid w:val="00463E39"/>
    <w:rsid w:val="004644FB"/>
    <w:rsid w:val="004653EF"/>
    <w:rsid w:val="00465C75"/>
    <w:rsid w:val="00465E95"/>
    <w:rsid w:val="0046610E"/>
    <w:rsid w:val="00466B2A"/>
    <w:rsid w:val="00466D2C"/>
    <w:rsid w:val="00467049"/>
    <w:rsid w:val="00470328"/>
    <w:rsid w:val="004707DE"/>
    <w:rsid w:val="00470C60"/>
    <w:rsid w:val="00470F26"/>
    <w:rsid w:val="00471581"/>
    <w:rsid w:val="004718D5"/>
    <w:rsid w:val="00472054"/>
    <w:rsid w:val="0047281E"/>
    <w:rsid w:val="00472841"/>
    <w:rsid w:val="00472898"/>
    <w:rsid w:val="00473295"/>
    <w:rsid w:val="004741D3"/>
    <w:rsid w:val="0047498A"/>
    <w:rsid w:val="00474C1B"/>
    <w:rsid w:val="00475053"/>
    <w:rsid w:val="0047673C"/>
    <w:rsid w:val="00476F7F"/>
    <w:rsid w:val="00477159"/>
    <w:rsid w:val="00477846"/>
    <w:rsid w:val="00477C27"/>
    <w:rsid w:val="00477EEE"/>
    <w:rsid w:val="0048021E"/>
    <w:rsid w:val="00480C51"/>
    <w:rsid w:val="004818C9"/>
    <w:rsid w:val="00482190"/>
    <w:rsid w:val="004823F1"/>
    <w:rsid w:val="004825C9"/>
    <w:rsid w:val="00482BE4"/>
    <w:rsid w:val="004839F3"/>
    <w:rsid w:val="00483FCD"/>
    <w:rsid w:val="004841EA"/>
    <w:rsid w:val="004845E6"/>
    <w:rsid w:val="004847FE"/>
    <w:rsid w:val="00484856"/>
    <w:rsid w:val="0048493B"/>
    <w:rsid w:val="00484D2C"/>
    <w:rsid w:val="0048578C"/>
    <w:rsid w:val="004862A7"/>
    <w:rsid w:val="0048645D"/>
    <w:rsid w:val="00486472"/>
    <w:rsid w:val="0048764B"/>
    <w:rsid w:val="00487BD2"/>
    <w:rsid w:val="00487C2F"/>
    <w:rsid w:val="0049015B"/>
    <w:rsid w:val="004903B5"/>
    <w:rsid w:val="004911BB"/>
    <w:rsid w:val="00492ACF"/>
    <w:rsid w:val="00493F06"/>
    <w:rsid w:val="00495106"/>
    <w:rsid w:val="0049516A"/>
    <w:rsid w:val="00495846"/>
    <w:rsid w:val="0049597D"/>
    <w:rsid w:val="00495AEF"/>
    <w:rsid w:val="00495F3E"/>
    <w:rsid w:val="00496427"/>
    <w:rsid w:val="00496809"/>
    <w:rsid w:val="00496A45"/>
    <w:rsid w:val="00496D7B"/>
    <w:rsid w:val="00497DC2"/>
    <w:rsid w:val="004A0721"/>
    <w:rsid w:val="004A11C3"/>
    <w:rsid w:val="004A15EC"/>
    <w:rsid w:val="004A184E"/>
    <w:rsid w:val="004A1D53"/>
    <w:rsid w:val="004A1DEA"/>
    <w:rsid w:val="004A1F52"/>
    <w:rsid w:val="004A253F"/>
    <w:rsid w:val="004A2635"/>
    <w:rsid w:val="004A2A07"/>
    <w:rsid w:val="004A35A9"/>
    <w:rsid w:val="004A4B8F"/>
    <w:rsid w:val="004A4D83"/>
    <w:rsid w:val="004A530A"/>
    <w:rsid w:val="004A59D7"/>
    <w:rsid w:val="004A735F"/>
    <w:rsid w:val="004B038B"/>
    <w:rsid w:val="004B089D"/>
    <w:rsid w:val="004B1160"/>
    <w:rsid w:val="004B22EB"/>
    <w:rsid w:val="004B374D"/>
    <w:rsid w:val="004B382C"/>
    <w:rsid w:val="004B3D52"/>
    <w:rsid w:val="004B3F64"/>
    <w:rsid w:val="004B408E"/>
    <w:rsid w:val="004B40B8"/>
    <w:rsid w:val="004B496E"/>
    <w:rsid w:val="004B4A92"/>
    <w:rsid w:val="004B4D2E"/>
    <w:rsid w:val="004B4E2E"/>
    <w:rsid w:val="004B5CEE"/>
    <w:rsid w:val="004B5DE6"/>
    <w:rsid w:val="004B718C"/>
    <w:rsid w:val="004B762D"/>
    <w:rsid w:val="004B7703"/>
    <w:rsid w:val="004C0311"/>
    <w:rsid w:val="004C0AB4"/>
    <w:rsid w:val="004C0D91"/>
    <w:rsid w:val="004C1904"/>
    <w:rsid w:val="004C1CB7"/>
    <w:rsid w:val="004C1E48"/>
    <w:rsid w:val="004C2365"/>
    <w:rsid w:val="004C258C"/>
    <w:rsid w:val="004C273D"/>
    <w:rsid w:val="004C294C"/>
    <w:rsid w:val="004C2973"/>
    <w:rsid w:val="004C3890"/>
    <w:rsid w:val="004C3A3C"/>
    <w:rsid w:val="004C3F07"/>
    <w:rsid w:val="004C4C5D"/>
    <w:rsid w:val="004C5121"/>
    <w:rsid w:val="004C6264"/>
    <w:rsid w:val="004C6346"/>
    <w:rsid w:val="004C781F"/>
    <w:rsid w:val="004D085B"/>
    <w:rsid w:val="004D0CEC"/>
    <w:rsid w:val="004D0E9F"/>
    <w:rsid w:val="004D12BD"/>
    <w:rsid w:val="004D163C"/>
    <w:rsid w:val="004D222C"/>
    <w:rsid w:val="004D2E76"/>
    <w:rsid w:val="004D391D"/>
    <w:rsid w:val="004D42B6"/>
    <w:rsid w:val="004D4528"/>
    <w:rsid w:val="004D46A7"/>
    <w:rsid w:val="004D5411"/>
    <w:rsid w:val="004D57B4"/>
    <w:rsid w:val="004D5E81"/>
    <w:rsid w:val="004D6599"/>
    <w:rsid w:val="004D78B3"/>
    <w:rsid w:val="004E014B"/>
    <w:rsid w:val="004E132C"/>
    <w:rsid w:val="004E1D87"/>
    <w:rsid w:val="004E2291"/>
    <w:rsid w:val="004E2BC8"/>
    <w:rsid w:val="004E2FD1"/>
    <w:rsid w:val="004E37B6"/>
    <w:rsid w:val="004E384C"/>
    <w:rsid w:val="004E389A"/>
    <w:rsid w:val="004E3A30"/>
    <w:rsid w:val="004E3DE1"/>
    <w:rsid w:val="004E4001"/>
    <w:rsid w:val="004E4516"/>
    <w:rsid w:val="004E4639"/>
    <w:rsid w:val="004E4C36"/>
    <w:rsid w:val="004E4EE4"/>
    <w:rsid w:val="004E518F"/>
    <w:rsid w:val="004E5B40"/>
    <w:rsid w:val="004E5CBC"/>
    <w:rsid w:val="004E6A7F"/>
    <w:rsid w:val="004E714A"/>
    <w:rsid w:val="004E7E19"/>
    <w:rsid w:val="004E7F88"/>
    <w:rsid w:val="004F04CB"/>
    <w:rsid w:val="004F17B7"/>
    <w:rsid w:val="004F2767"/>
    <w:rsid w:val="004F34DE"/>
    <w:rsid w:val="004F4A8B"/>
    <w:rsid w:val="004F4B44"/>
    <w:rsid w:val="004F582E"/>
    <w:rsid w:val="004F5A57"/>
    <w:rsid w:val="004F7E0C"/>
    <w:rsid w:val="004F7EA9"/>
    <w:rsid w:val="0050009F"/>
    <w:rsid w:val="0050081E"/>
    <w:rsid w:val="00500AF8"/>
    <w:rsid w:val="00500CF7"/>
    <w:rsid w:val="0050182D"/>
    <w:rsid w:val="00501E82"/>
    <w:rsid w:val="00501FC3"/>
    <w:rsid w:val="00502182"/>
    <w:rsid w:val="00503EF2"/>
    <w:rsid w:val="005040B9"/>
    <w:rsid w:val="005042DF"/>
    <w:rsid w:val="00504DBA"/>
    <w:rsid w:val="00505D1B"/>
    <w:rsid w:val="0050672F"/>
    <w:rsid w:val="005069E1"/>
    <w:rsid w:val="00506BD6"/>
    <w:rsid w:val="00506C2C"/>
    <w:rsid w:val="00506C82"/>
    <w:rsid w:val="0050776F"/>
    <w:rsid w:val="00507A1A"/>
    <w:rsid w:val="00510A19"/>
    <w:rsid w:val="00510AB5"/>
    <w:rsid w:val="00510D4F"/>
    <w:rsid w:val="00511258"/>
    <w:rsid w:val="00511B10"/>
    <w:rsid w:val="00512C5E"/>
    <w:rsid w:val="005137C7"/>
    <w:rsid w:val="00513DC5"/>
    <w:rsid w:val="0051405B"/>
    <w:rsid w:val="00514450"/>
    <w:rsid w:val="00514774"/>
    <w:rsid w:val="0051562C"/>
    <w:rsid w:val="00516876"/>
    <w:rsid w:val="00520A77"/>
    <w:rsid w:val="00521A7A"/>
    <w:rsid w:val="005224E5"/>
    <w:rsid w:val="00522918"/>
    <w:rsid w:val="005237F6"/>
    <w:rsid w:val="00523A3B"/>
    <w:rsid w:val="00523E0A"/>
    <w:rsid w:val="00524314"/>
    <w:rsid w:val="0052475E"/>
    <w:rsid w:val="0052601F"/>
    <w:rsid w:val="005263A7"/>
    <w:rsid w:val="00526A86"/>
    <w:rsid w:val="0052776F"/>
    <w:rsid w:val="00527B0E"/>
    <w:rsid w:val="0053064E"/>
    <w:rsid w:val="00530725"/>
    <w:rsid w:val="00530BE6"/>
    <w:rsid w:val="005317C7"/>
    <w:rsid w:val="00531DF6"/>
    <w:rsid w:val="0053240E"/>
    <w:rsid w:val="0053260A"/>
    <w:rsid w:val="005331A3"/>
    <w:rsid w:val="00533AAB"/>
    <w:rsid w:val="00533CDB"/>
    <w:rsid w:val="0053404A"/>
    <w:rsid w:val="00535030"/>
    <w:rsid w:val="00535BF7"/>
    <w:rsid w:val="005363CF"/>
    <w:rsid w:val="0053697C"/>
    <w:rsid w:val="00537155"/>
    <w:rsid w:val="00537D78"/>
    <w:rsid w:val="00541F97"/>
    <w:rsid w:val="00543A9F"/>
    <w:rsid w:val="00543DB8"/>
    <w:rsid w:val="00544302"/>
    <w:rsid w:val="0054481B"/>
    <w:rsid w:val="00544B0A"/>
    <w:rsid w:val="00544EAC"/>
    <w:rsid w:val="005452FB"/>
    <w:rsid w:val="0054602D"/>
    <w:rsid w:val="005460FD"/>
    <w:rsid w:val="005467F4"/>
    <w:rsid w:val="00546ACA"/>
    <w:rsid w:val="005471EF"/>
    <w:rsid w:val="005503F7"/>
    <w:rsid w:val="005508DB"/>
    <w:rsid w:val="00550E2D"/>
    <w:rsid w:val="005516B5"/>
    <w:rsid w:val="005517FF"/>
    <w:rsid w:val="00551BB1"/>
    <w:rsid w:val="00552104"/>
    <w:rsid w:val="00552187"/>
    <w:rsid w:val="00552924"/>
    <w:rsid w:val="00554317"/>
    <w:rsid w:val="00554473"/>
    <w:rsid w:val="005547AB"/>
    <w:rsid w:val="00554A32"/>
    <w:rsid w:val="00555784"/>
    <w:rsid w:val="00555C10"/>
    <w:rsid w:val="0055646F"/>
    <w:rsid w:val="005566F4"/>
    <w:rsid w:val="005576E7"/>
    <w:rsid w:val="0056051A"/>
    <w:rsid w:val="00561A0F"/>
    <w:rsid w:val="00561C69"/>
    <w:rsid w:val="0056336C"/>
    <w:rsid w:val="00563B00"/>
    <w:rsid w:val="00563C9C"/>
    <w:rsid w:val="00564A44"/>
    <w:rsid w:val="005654D7"/>
    <w:rsid w:val="00565ACD"/>
    <w:rsid w:val="00565C6C"/>
    <w:rsid w:val="00565C86"/>
    <w:rsid w:val="00565FF9"/>
    <w:rsid w:val="005668BE"/>
    <w:rsid w:val="00567C62"/>
    <w:rsid w:val="005704CA"/>
    <w:rsid w:val="00570641"/>
    <w:rsid w:val="00570657"/>
    <w:rsid w:val="00570786"/>
    <w:rsid w:val="005719AB"/>
    <w:rsid w:val="00572BA3"/>
    <w:rsid w:val="00573C43"/>
    <w:rsid w:val="00573CD3"/>
    <w:rsid w:val="00573F47"/>
    <w:rsid w:val="0057445E"/>
    <w:rsid w:val="00574ECB"/>
    <w:rsid w:val="005752FD"/>
    <w:rsid w:val="005756C0"/>
    <w:rsid w:val="00576748"/>
    <w:rsid w:val="00577A31"/>
    <w:rsid w:val="00577DF8"/>
    <w:rsid w:val="00580191"/>
    <w:rsid w:val="00580380"/>
    <w:rsid w:val="00580DA1"/>
    <w:rsid w:val="00581086"/>
    <w:rsid w:val="005817C8"/>
    <w:rsid w:val="00581B89"/>
    <w:rsid w:val="00582CAB"/>
    <w:rsid w:val="00582ED5"/>
    <w:rsid w:val="005830F7"/>
    <w:rsid w:val="0058348B"/>
    <w:rsid w:val="005834B7"/>
    <w:rsid w:val="0058397D"/>
    <w:rsid w:val="00583F72"/>
    <w:rsid w:val="005843E4"/>
    <w:rsid w:val="005848BC"/>
    <w:rsid w:val="005854C3"/>
    <w:rsid w:val="005855D2"/>
    <w:rsid w:val="0058561A"/>
    <w:rsid w:val="005857C3"/>
    <w:rsid w:val="00585F5E"/>
    <w:rsid w:val="00586166"/>
    <w:rsid w:val="005863FE"/>
    <w:rsid w:val="00586901"/>
    <w:rsid w:val="00586F79"/>
    <w:rsid w:val="00591181"/>
    <w:rsid w:val="00592225"/>
    <w:rsid w:val="00592A82"/>
    <w:rsid w:val="005930FE"/>
    <w:rsid w:val="00594DAD"/>
    <w:rsid w:val="00595142"/>
    <w:rsid w:val="0059516E"/>
    <w:rsid w:val="005951D7"/>
    <w:rsid w:val="00595B60"/>
    <w:rsid w:val="005967F5"/>
    <w:rsid w:val="0059764D"/>
    <w:rsid w:val="005A0243"/>
    <w:rsid w:val="005A042C"/>
    <w:rsid w:val="005A19F7"/>
    <w:rsid w:val="005A1B34"/>
    <w:rsid w:val="005A2532"/>
    <w:rsid w:val="005A271B"/>
    <w:rsid w:val="005A2FC5"/>
    <w:rsid w:val="005A34CE"/>
    <w:rsid w:val="005A4B94"/>
    <w:rsid w:val="005A652B"/>
    <w:rsid w:val="005A71E8"/>
    <w:rsid w:val="005A7613"/>
    <w:rsid w:val="005A7632"/>
    <w:rsid w:val="005A7C87"/>
    <w:rsid w:val="005B02A0"/>
    <w:rsid w:val="005B0919"/>
    <w:rsid w:val="005B14B7"/>
    <w:rsid w:val="005B151D"/>
    <w:rsid w:val="005B18FB"/>
    <w:rsid w:val="005B21F2"/>
    <w:rsid w:val="005B2650"/>
    <w:rsid w:val="005B3E4E"/>
    <w:rsid w:val="005B4B4C"/>
    <w:rsid w:val="005B50E1"/>
    <w:rsid w:val="005B5579"/>
    <w:rsid w:val="005B596E"/>
    <w:rsid w:val="005B5B36"/>
    <w:rsid w:val="005B6CCB"/>
    <w:rsid w:val="005B6FD9"/>
    <w:rsid w:val="005B6FE7"/>
    <w:rsid w:val="005B7B17"/>
    <w:rsid w:val="005C0768"/>
    <w:rsid w:val="005C0BF7"/>
    <w:rsid w:val="005C1D20"/>
    <w:rsid w:val="005C29FB"/>
    <w:rsid w:val="005C2DA4"/>
    <w:rsid w:val="005C2E58"/>
    <w:rsid w:val="005C3183"/>
    <w:rsid w:val="005C34EB"/>
    <w:rsid w:val="005C35DE"/>
    <w:rsid w:val="005C3D3B"/>
    <w:rsid w:val="005C40C8"/>
    <w:rsid w:val="005C4259"/>
    <w:rsid w:val="005C4ED9"/>
    <w:rsid w:val="005C500D"/>
    <w:rsid w:val="005C5919"/>
    <w:rsid w:val="005C6BDE"/>
    <w:rsid w:val="005C74E7"/>
    <w:rsid w:val="005C794C"/>
    <w:rsid w:val="005D0050"/>
    <w:rsid w:val="005D08ED"/>
    <w:rsid w:val="005D1083"/>
    <w:rsid w:val="005D23E0"/>
    <w:rsid w:val="005D2842"/>
    <w:rsid w:val="005D2CDD"/>
    <w:rsid w:val="005D2CE9"/>
    <w:rsid w:val="005D2F1E"/>
    <w:rsid w:val="005D403F"/>
    <w:rsid w:val="005D5C10"/>
    <w:rsid w:val="005D6371"/>
    <w:rsid w:val="005D6CA5"/>
    <w:rsid w:val="005D6E5F"/>
    <w:rsid w:val="005D7061"/>
    <w:rsid w:val="005E0243"/>
    <w:rsid w:val="005E09DB"/>
    <w:rsid w:val="005E0CF3"/>
    <w:rsid w:val="005E0DF2"/>
    <w:rsid w:val="005E14E9"/>
    <w:rsid w:val="005E1893"/>
    <w:rsid w:val="005E1D56"/>
    <w:rsid w:val="005E1D6A"/>
    <w:rsid w:val="005E2409"/>
    <w:rsid w:val="005E3479"/>
    <w:rsid w:val="005E3F3F"/>
    <w:rsid w:val="005E5354"/>
    <w:rsid w:val="005E5647"/>
    <w:rsid w:val="005E5773"/>
    <w:rsid w:val="005E5FB6"/>
    <w:rsid w:val="005E66B2"/>
    <w:rsid w:val="005E6A07"/>
    <w:rsid w:val="005E6B44"/>
    <w:rsid w:val="005E6DD2"/>
    <w:rsid w:val="005E7CFF"/>
    <w:rsid w:val="005F1F05"/>
    <w:rsid w:val="005F2357"/>
    <w:rsid w:val="005F289C"/>
    <w:rsid w:val="005F31E9"/>
    <w:rsid w:val="005F3E0C"/>
    <w:rsid w:val="005F4EBA"/>
    <w:rsid w:val="005F5073"/>
    <w:rsid w:val="005F517F"/>
    <w:rsid w:val="005F538D"/>
    <w:rsid w:val="005F5D13"/>
    <w:rsid w:val="005F700E"/>
    <w:rsid w:val="005F7343"/>
    <w:rsid w:val="00600696"/>
    <w:rsid w:val="00600E62"/>
    <w:rsid w:val="006015A4"/>
    <w:rsid w:val="00601E28"/>
    <w:rsid w:val="006025E8"/>
    <w:rsid w:val="00603155"/>
    <w:rsid w:val="00603BBB"/>
    <w:rsid w:val="00603DBC"/>
    <w:rsid w:val="00603EAE"/>
    <w:rsid w:val="00604D7D"/>
    <w:rsid w:val="00604E53"/>
    <w:rsid w:val="006059B2"/>
    <w:rsid w:val="00606E2C"/>
    <w:rsid w:val="00607528"/>
    <w:rsid w:val="00607746"/>
    <w:rsid w:val="006079A2"/>
    <w:rsid w:val="00610C86"/>
    <w:rsid w:val="00611020"/>
    <w:rsid w:val="0061124E"/>
    <w:rsid w:val="00611713"/>
    <w:rsid w:val="00611964"/>
    <w:rsid w:val="006136D4"/>
    <w:rsid w:val="00613910"/>
    <w:rsid w:val="006141FC"/>
    <w:rsid w:val="00615357"/>
    <w:rsid w:val="00615432"/>
    <w:rsid w:val="006155BE"/>
    <w:rsid w:val="006159EE"/>
    <w:rsid w:val="0061627A"/>
    <w:rsid w:val="0061632A"/>
    <w:rsid w:val="00616331"/>
    <w:rsid w:val="00616A3A"/>
    <w:rsid w:val="00617083"/>
    <w:rsid w:val="006202FA"/>
    <w:rsid w:val="006203DF"/>
    <w:rsid w:val="006215E1"/>
    <w:rsid w:val="006224CD"/>
    <w:rsid w:val="006233EC"/>
    <w:rsid w:val="00624056"/>
    <w:rsid w:val="006244CD"/>
    <w:rsid w:val="00624841"/>
    <w:rsid w:val="00625265"/>
    <w:rsid w:val="00625B11"/>
    <w:rsid w:val="006267A3"/>
    <w:rsid w:val="006267A6"/>
    <w:rsid w:val="00626B3F"/>
    <w:rsid w:val="0063113F"/>
    <w:rsid w:val="00631165"/>
    <w:rsid w:val="0063214B"/>
    <w:rsid w:val="00633495"/>
    <w:rsid w:val="006338FD"/>
    <w:rsid w:val="00633CFC"/>
    <w:rsid w:val="006342CA"/>
    <w:rsid w:val="00634714"/>
    <w:rsid w:val="00634745"/>
    <w:rsid w:val="0063489A"/>
    <w:rsid w:val="00634CA8"/>
    <w:rsid w:val="00634F94"/>
    <w:rsid w:val="00635985"/>
    <w:rsid w:val="00635E3F"/>
    <w:rsid w:val="00636E0C"/>
    <w:rsid w:val="0063702E"/>
    <w:rsid w:val="006374BA"/>
    <w:rsid w:val="00637534"/>
    <w:rsid w:val="006402EC"/>
    <w:rsid w:val="006410B0"/>
    <w:rsid w:val="00641119"/>
    <w:rsid w:val="006412A2"/>
    <w:rsid w:val="006419D4"/>
    <w:rsid w:val="0064242A"/>
    <w:rsid w:val="00643A0D"/>
    <w:rsid w:val="00643F4B"/>
    <w:rsid w:val="00644A98"/>
    <w:rsid w:val="006453B2"/>
    <w:rsid w:val="00645DFB"/>
    <w:rsid w:val="00645E8D"/>
    <w:rsid w:val="00645F0F"/>
    <w:rsid w:val="006464BC"/>
    <w:rsid w:val="006467FB"/>
    <w:rsid w:val="006475C7"/>
    <w:rsid w:val="006478B1"/>
    <w:rsid w:val="00647E72"/>
    <w:rsid w:val="00647EEA"/>
    <w:rsid w:val="00650B6B"/>
    <w:rsid w:val="00650E6E"/>
    <w:rsid w:val="00650E82"/>
    <w:rsid w:val="00650FF0"/>
    <w:rsid w:val="00651898"/>
    <w:rsid w:val="0065247A"/>
    <w:rsid w:val="00652E55"/>
    <w:rsid w:val="006530EC"/>
    <w:rsid w:val="00653146"/>
    <w:rsid w:val="00653B48"/>
    <w:rsid w:val="00653B5F"/>
    <w:rsid w:val="00653D97"/>
    <w:rsid w:val="00654852"/>
    <w:rsid w:val="00655042"/>
    <w:rsid w:val="00655399"/>
    <w:rsid w:val="00656CA0"/>
    <w:rsid w:val="00657003"/>
    <w:rsid w:val="00657C7E"/>
    <w:rsid w:val="00660FFC"/>
    <w:rsid w:val="00661D76"/>
    <w:rsid w:val="00662047"/>
    <w:rsid w:val="00662FE8"/>
    <w:rsid w:val="00663C2D"/>
    <w:rsid w:val="00664C9B"/>
    <w:rsid w:val="00664DC1"/>
    <w:rsid w:val="006653D6"/>
    <w:rsid w:val="0066671E"/>
    <w:rsid w:val="006667F1"/>
    <w:rsid w:val="00667E9E"/>
    <w:rsid w:val="0067032B"/>
    <w:rsid w:val="00670885"/>
    <w:rsid w:val="00670F72"/>
    <w:rsid w:val="006710D0"/>
    <w:rsid w:val="00671129"/>
    <w:rsid w:val="00671274"/>
    <w:rsid w:val="00671D5C"/>
    <w:rsid w:val="00673A93"/>
    <w:rsid w:val="00673BE4"/>
    <w:rsid w:val="00674BDF"/>
    <w:rsid w:val="0067532E"/>
    <w:rsid w:val="006759F0"/>
    <w:rsid w:val="00676050"/>
    <w:rsid w:val="00676B78"/>
    <w:rsid w:val="00677758"/>
    <w:rsid w:val="006803BE"/>
    <w:rsid w:val="006804EA"/>
    <w:rsid w:val="00681528"/>
    <w:rsid w:val="0068159F"/>
    <w:rsid w:val="00681D63"/>
    <w:rsid w:val="00682C74"/>
    <w:rsid w:val="00682F51"/>
    <w:rsid w:val="00684516"/>
    <w:rsid w:val="00684685"/>
    <w:rsid w:val="00684C62"/>
    <w:rsid w:val="00685298"/>
    <w:rsid w:val="0068605C"/>
    <w:rsid w:val="00686105"/>
    <w:rsid w:val="006865DD"/>
    <w:rsid w:val="00686FF8"/>
    <w:rsid w:val="00690D88"/>
    <w:rsid w:val="00691F5A"/>
    <w:rsid w:val="00692246"/>
    <w:rsid w:val="00692876"/>
    <w:rsid w:val="00692971"/>
    <w:rsid w:val="00692B32"/>
    <w:rsid w:val="00692BE0"/>
    <w:rsid w:val="006933AF"/>
    <w:rsid w:val="00694F1D"/>
    <w:rsid w:val="00695C29"/>
    <w:rsid w:val="00695D17"/>
    <w:rsid w:val="006961F9"/>
    <w:rsid w:val="0069644A"/>
    <w:rsid w:val="00696545"/>
    <w:rsid w:val="00696661"/>
    <w:rsid w:val="00696978"/>
    <w:rsid w:val="00696CA1"/>
    <w:rsid w:val="006970A3"/>
    <w:rsid w:val="00697404"/>
    <w:rsid w:val="006A1289"/>
    <w:rsid w:val="006A1425"/>
    <w:rsid w:val="006A14F3"/>
    <w:rsid w:val="006A25BD"/>
    <w:rsid w:val="006A3845"/>
    <w:rsid w:val="006A3A8E"/>
    <w:rsid w:val="006A447B"/>
    <w:rsid w:val="006A5033"/>
    <w:rsid w:val="006A5B50"/>
    <w:rsid w:val="006A5E1B"/>
    <w:rsid w:val="006A5F57"/>
    <w:rsid w:val="006A6A25"/>
    <w:rsid w:val="006A6EAE"/>
    <w:rsid w:val="006B038C"/>
    <w:rsid w:val="006B051F"/>
    <w:rsid w:val="006B0ECC"/>
    <w:rsid w:val="006B1A4D"/>
    <w:rsid w:val="006B1ACD"/>
    <w:rsid w:val="006B1E21"/>
    <w:rsid w:val="006B206B"/>
    <w:rsid w:val="006B2A1E"/>
    <w:rsid w:val="006B3209"/>
    <w:rsid w:val="006B4400"/>
    <w:rsid w:val="006B4993"/>
    <w:rsid w:val="006B563C"/>
    <w:rsid w:val="006B5CE0"/>
    <w:rsid w:val="006B5EC7"/>
    <w:rsid w:val="006B6E63"/>
    <w:rsid w:val="006B76DF"/>
    <w:rsid w:val="006C0CA2"/>
    <w:rsid w:val="006C278A"/>
    <w:rsid w:val="006C31EE"/>
    <w:rsid w:val="006C3522"/>
    <w:rsid w:val="006C390F"/>
    <w:rsid w:val="006C3ACA"/>
    <w:rsid w:val="006C3CE8"/>
    <w:rsid w:val="006C40C4"/>
    <w:rsid w:val="006C43B8"/>
    <w:rsid w:val="006C4477"/>
    <w:rsid w:val="006C46B7"/>
    <w:rsid w:val="006C545B"/>
    <w:rsid w:val="006C56BB"/>
    <w:rsid w:val="006C5BE9"/>
    <w:rsid w:val="006C7411"/>
    <w:rsid w:val="006C741B"/>
    <w:rsid w:val="006C744B"/>
    <w:rsid w:val="006C7A3B"/>
    <w:rsid w:val="006C7AE3"/>
    <w:rsid w:val="006D0010"/>
    <w:rsid w:val="006D006C"/>
    <w:rsid w:val="006D0228"/>
    <w:rsid w:val="006D0633"/>
    <w:rsid w:val="006D0B4E"/>
    <w:rsid w:val="006D112D"/>
    <w:rsid w:val="006D2217"/>
    <w:rsid w:val="006D2F5A"/>
    <w:rsid w:val="006D3803"/>
    <w:rsid w:val="006D3D7B"/>
    <w:rsid w:val="006D3F22"/>
    <w:rsid w:val="006D4006"/>
    <w:rsid w:val="006D4243"/>
    <w:rsid w:val="006D45A1"/>
    <w:rsid w:val="006D4808"/>
    <w:rsid w:val="006D4A29"/>
    <w:rsid w:val="006D4C67"/>
    <w:rsid w:val="006D5143"/>
    <w:rsid w:val="006D52D6"/>
    <w:rsid w:val="006D5C26"/>
    <w:rsid w:val="006D5C3B"/>
    <w:rsid w:val="006D62D0"/>
    <w:rsid w:val="006D674D"/>
    <w:rsid w:val="006D6D05"/>
    <w:rsid w:val="006D6FD7"/>
    <w:rsid w:val="006E0667"/>
    <w:rsid w:val="006E180D"/>
    <w:rsid w:val="006E20E1"/>
    <w:rsid w:val="006E292E"/>
    <w:rsid w:val="006E2E84"/>
    <w:rsid w:val="006E3293"/>
    <w:rsid w:val="006E36E7"/>
    <w:rsid w:val="006E5135"/>
    <w:rsid w:val="006E64C8"/>
    <w:rsid w:val="006E6700"/>
    <w:rsid w:val="006E68B5"/>
    <w:rsid w:val="006E6B21"/>
    <w:rsid w:val="006F0491"/>
    <w:rsid w:val="006F2DBF"/>
    <w:rsid w:val="006F3CA2"/>
    <w:rsid w:val="006F40D3"/>
    <w:rsid w:val="006F47FD"/>
    <w:rsid w:val="006F518F"/>
    <w:rsid w:val="006F59DF"/>
    <w:rsid w:val="006F5A76"/>
    <w:rsid w:val="006F630F"/>
    <w:rsid w:val="006F6D47"/>
    <w:rsid w:val="006F7B74"/>
    <w:rsid w:val="006F7F5A"/>
    <w:rsid w:val="00700027"/>
    <w:rsid w:val="00700110"/>
    <w:rsid w:val="00700282"/>
    <w:rsid w:val="00701123"/>
    <w:rsid w:val="007011EB"/>
    <w:rsid w:val="007015DF"/>
    <w:rsid w:val="0070177B"/>
    <w:rsid w:val="00701843"/>
    <w:rsid w:val="00701B92"/>
    <w:rsid w:val="00703093"/>
    <w:rsid w:val="007032A4"/>
    <w:rsid w:val="0070473E"/>
    <w:rsid w:val="00704C27"/>
    <w:rsid w:val="00704D32"/>
    <w:rsid w:val="00704DAB"/>
    <w:rsid w:val="007055D4"/>
    <w:rsid w:val="0070573C"/>
    <w:rsid w:val="007057B4"/>
    <w:rsid w:val="00705C94"/>
    <w:rsid w:val="00705CBE"/>
    <w:rsid w:val="00705FD4"/>
    <w:rsid w:val="0070647F"/>
    <w:rsid w:val="007073DD"/>
    <w:rsid w:val="00710422"/>
    <w:rsid w:val="0071077D"/>
    <w:rsid w:val="00710E1B"/>
    <w:rsid w:val="00712232"/>
    <w:rsid w:val="007129AD"/>
    <w:rsid w:val="00712EB8"/>
    <w:rsid w:val="007133D2"/>
    <w:rsid w:val="00713D03"/>
    <w:rsid w:val="0071513A"/>
    <w:rsid w:val="007151DE"/>
    <w:rsid w:val="00715315"/>
    <w:rsid w:val="0071582C"/>
    <w:rsid w:val="00715882"/>
    <w:rsid w:val="007159F8"/>
    <w:rsid w:val="00715E75"/>
    <w:rsid w:val="00716919"/>
    <w:rsid w:val="0071771D"/>
    <w:rsid w:val="00720A31"/>
    <w:rsid w:val="00721708"/>
    <w:rsid w:val="00721871"/>
    <w:rsid w:val="00721B7C"/>
    <w:rsid w:val="007229FD"/>
    <w:rsid w:val="00723B23"/>
    <w:rsid w:val="00723C8D"/>
    <w:rsid w:val="00725CCA"/>
    <w:rsid w:val="00726988"/>
    <w:rsid w:val="00727093"/>
    <w:rsid w:val="00727162"/>
    <w:rsid w:val="00727493"/>
    <w:rsid w:val="007275E7"/>
    <w:rsid w:val="00727F79"/>
    <w:rsid w:val="0073039D"/>
    <w:rsid w:val="007308F7"/>
    <w:rsid w:val="00730E3B"/>
    <w:rsid w:val="007319D7"/>
    <w:rsid w:val="00731C49"/>
    <w:rsid w:val="007324D4"/>
    <w:rsid w:val="00732BBB"/>
    <w:rsid w:val="007343D7"/>
    <w:rsid w:val="007345AC"/>
    <w:rsid w:val="00734D1C"/>
    <w:rsid w:val="00734E3F"/>
    <w:rsid w:val="0073550D"/>
    <w:rsid w:val="00735DB1"/>
    <w:rsid w:val="00740767"/>
    <w:rsid w:val="00740BC7"/>
    <w:rsid w:val="00740F4E"/>
    <w:rsid w:val="00742365"/>
    <w:rsid w:val="007423A0"/>
    <w:rsid w:val="00742539"/>
    <w:rsid w:val="007428E3"/>
    <w:rsid w:val="007433A9"/>
    <w:rsid w:val="00743409"/>
    <w:rsid w:val="007437C1"/>
    <w:rsid w:val="00743C80"/>
    <w:rsid w:val="00745453"/>
    <w:rsid w:val="0074566D"/>
    <w:rsid w:val="00745BEA"/>
    <w:rsid w:val="00745CC1"/>
    <w:rsid w:val="007464C8"/>
    <w:rsid w:val="0074658A"/>
    <w:rsid w:val="00746994"/>
    <w:rsid w:val="0074742C"/>
    <w:rsid w:val="007475C2"/>
    <w:rsid w:val="00747C26"/>
    <w:rsid w:val="007500ED"/>
    <w:rsid w:val="0075014D"/>
    <w:rsid w:val="0075186B"/>
    <w:rsid w:val="00752407"/>
    <w:rsid w:val="00752B19"/>
    <w:rsid w:val="00753457"/>
    <w:rsid w:val="007551D6"/>
    <w:rsid w:val="00755387"/>
    <w:rsid w:val="007553F8"/>
    <w:rsid w:val="00755A2C"/>
    <w:rsid w:val="00755E1C"/>
    <w:rsid w:val="00756055"/>
    <w:rsid w:val="0075616F"/>
    <w:rsid w:val="007568CC"/>
    <w:rsid w:val="00756B1D"/>
    <w:rsid w:val="00756B34"/>
    <w:rsid w:val="00757C92"/>
    <w:rsid w:val="0076000E"/>
    <w:rsid w:val="007601BC"/>
    <w:rsid w:val="00761E52"/>
    <w:rsid w:val="00762CA0"/>
    <w:rsid w:val="00762E8D"/>
    <w:rsid w:val="0076381F"/>
    <w:rsid w:val="0076399A"/>
    <w:rsid w:val="007647FC"/>
    <w:rsid w:val="007666EB"/>
    <w:rsid w:val="00766BBE"/>
    <w:rsid w:val="00767471"/>
    <w:rsid w:val="007704A0"/>
    <w:rsid w:val="007704FD"/>
    <w:rsid w:val="00770620"/>
    <w:rsid w:val="00771BC9"/>
    <w:rsid w:val="00772086"/>
    <w:rsid w:val="00773363"/>
    <w:rsid w:val="007743F4"/>
    <w:rsid w:val="00774437"/>
    <w:rsid w:val="00774729"/>
    <w:rsid w:val="00775104"/>
    <w:rsid w:val="00776497"/>
    <w:rsid w:val="007765ED"/>
    <w:rsid w:val="00776BEF"/>
    <w:rsid w:val="0077746C"/>
    <w:rsid w:val="007774B0"/>
    <w:rsid w:val="00777A5F"/>
    <w:rsid w:val="00777C5C"/>
    <w:rsid w:val="00780801"/>
    <w:rsid w:val="007812BC"/>
    <w:rsid w:val="007819D4"/>
    <w:rsid w:val="00781AF4"/>
    <w:rsid w:val="00781D79"/>
    <w:rsid w:val="007825EA"/>
    <w:rsid w:val="00782B39"/>
    <w:rsid w:val="00782D8C"/>
    <w:rsid w:val="00782FAE"/>
    <w:rsid w:val="00783A14"/>
    <w:rsid w:val="00783D3B"/>
    <w:rsid w:val="00784C2C"/>
    <w:rsid w:val="00785269"/>
    <w:rsid w:val="00785A1D"/>
    <w:rsid w:val="00786BCC"/>
    <w:rsid w:val="00786C6C"/>
    <w:rsid w:val="00787C1A"/>
    <w:rsid w:val="00787F4D"/>
    <w:rsid w:val="00790E1E"/>
    <w:rsid w:val="00792609"/>
    <w:rsid w:val="00792D5C"/>
    <w:rsid w:val="00793001"/>
    <w:rsid w:val="00793A1E"/>
    <w:rsid w:val="0079421C"/>
    <w:rsid w:val="0079423B"/>
    <w:rsid w:val="00794CA2"/>
    <w:rsid w:val="007954E1"/>
    <w:rsid w:val="007958BB"/>
    <w:rsid w:val="0079750D"/>
    <w:rsid w:val="00797A94"/>
    <w:rsid w:val="00797B5B"/>
    <w:rsid w:val="00797DA6"/>
    <w:rsid w:val="007A0317"/>
    <w:rsid w:val="007A089B"/>
    <w:rsid w:val="007A12B6"/>
    <w:rsid w:val="007A1B62"/>
    <w:rsid w:val="007A1D7B"/>
    <w:rsid w:val="007A2543"/>
    <w:rsid w:val="007A28F6"/>
    <w:rsid w:val="007A2F2A"/>
    <w:rsid w:val="007A31AB"/>
    <w:rsid w:val="007A35C6"/>
    <w:rsid w:val="007A44EB"/>
    <w:rsid w:val="007A49FA"/>
    <w:rsid w:val="007A585C"/>
    <w:rsid w:val="007A59AE"/>
    <w:rsid w:val="007A663F"/>
    <w:rsid w:val="007A679C"/>
    <w:rsid w:val="007A6BDF"/>
    <w:rsid w:val="007A6F55"/>
    <w:rsid w:val="007A796D"/>
    <w:rsid w:val="007A7B4A"/>
    <w:rsid w:val="007A7C22"/>
    <w:rsid w:val="007B0D84"/>
    <w:rsid w:val="007B18B0"/>
    <w:rsid w:val="007B18BF"/>
    <w:rsid w:val="007B1ADA"/>
    <w:rsid w:val="007B20AF"/>
    <w:rsid w:val="007B23D4"/>
    <w:rsid w:val="007B2979"/>
    <w:rsid w:val="007B3694"/>
    <w:rsid w:val="007B381F"/>
    <w:rsid w:val="007B3C41"/>
    <w:rsid w:val="007B41C2"/>
    <w:rsid w:val="007B46B7"/>
    <w:rsid w:val="007B47F4"/>
    <w:rsid w:val="007B4B67"/>
    <w:rsid w:val="007B4C4D"/>
    <w:rsid w:val="007B54F8"/>
    <w:rsid w:val="007B5AC2"/>
    <w:rsid w:val="007B6451"/>
    <w:rsid w:val="007B66E0"/>
    <w:rsid w:val="007B7D12"/>
    <w:rsid w:val="007B7EFD"/>
    <w:rsid w:val="007C04F5"/>
    <w:rsid w:val="007C05F7"/>
    <w:rsid w:val="007C070D"/>
    <w:rsid w:val="007C07A7"/>
    <w:rsid w:val="007C087F"/>
    <w:rsid w:val="007C12F4"/>
    <w:rsid w:val="007C2129"/>
    <w:rsid w:val="007C2DC1"/>
    <w:rsid w:val="007C3956"/>
    <w:rsid w:val="007C3EF5"/>
    <w:rsid w:val="007C3EFE"/>
    <w:rsid w:val="007C4281"/>
    <w:rsid w:val="007C4C66"/>
    <w:rsid w:val="007C4D25"/>
    <w:rsid w:val="007C5578"/>
    <w:rsid w:val="007C5B51"/>
    <w:rsid w:val="007C68D6"/>
    <w:rsid w:val="007C6A19"/>
    <w:rsid w:val="007C6B5B"/>
    <w:rsid w:val="007C6BB0"/>
    <w:rsid w:val="007C6C5C"/>
    <w:rsid w:val="007C6D23"/>
    <w:rsid w:val="007C7219"/>
    <w:rsid w:val="007D0191"/>
    <w:rsid w:val="007D021F"/>
    <w:rsid w:val="007D0656"/>
    <w:rsid w:val="007D0F5A"/>
    <w:rsid w:val="007D1EB8"/>
    <w:rsid w:val="007D3785"/>
    <w:rsid w:val="007D4020"/>
    <w:rsid w:val="007D5F41"/>
    <w:rsid w:val="007D608A"/>
    <w:rsid w:val="007D6BF3"/>
    <w:rsid w:val="007D6FDD"/>
    <w:rsid w:val="007E00BF"/>
    <w:rsid w:val="007E063C"/>
    <w:rsid w:val="007E0F4F"/>
    <w:rsid w:val="007E128C"/>
    <w:rsid w:val="007E19B9"/>
    <w:rsid w:val="007E19F4"/>
    <w:rsid w:val="007E1FFE"/>
    <w:rsid w:val="007E20BE"/>
    <w:rsid w:val="007E246A"/>
    <w:rsid w:val="007E3334"/>
    <w:rsid w:val="007E5B4D"/>
    <w:rsid w:val="007E5F84"/>
    <w:rsid w:val="007E632C"/>
    <w:rsid w:val="007E70FB"/>
    <w:rsid w:val="007E7301"/>
    <w:rsid w:val="007E7C24"/>
    <w:rsid w:val="007E7C25"/>
    <w:rsid w:val="007F0374"/>
    <w:rsid w:val="007F0841"/>
    <w:rsid w:val="007F0A25"/>
    <w:rsid w:val="007F0C79"/>
    <w:rsid w:val="007F15CF"/>
    <w:rsid w:val="007F15D0"/>
    <w:rsid w:val="007F1A4C"/>
    <w:rsid w:val="007F390B"/>
    <w:rsid w:val="007F40E8"/>
    <w:rsid w:val="007F422B"/>
    <w:rsid w:val="007F4308"/>
    <w:rsid w:val="007F46A9"/>
    <w:rsid w:val="007F5067"/>
    <w:rsid w:val="007F5108"/>
    <w:rsid w:val="007F5268"/>
    <w:rsid w:val="007F54A2"/>
    <w:rsid w:val="007F62DA"/>
    <w:rsid w:val="007F78A6"/>
    <w:rsid w:val="008005CB"/>
    <w:rsid w:val="00801801"/>
    <w:rsid w:val="0080295C"/>
    <w:rsid w:val="0080380D"/>
    <w:rsid w:val="008038B2"/>
    <w:rsid w:val="008040BB"/>
    <w:rsid w:val="00804AC3"/>
    <w:rsid w:val="00805502"/>
    <w:rsid w:val="00805ADB"/>
    <w:rsid w:val="008067B3"/>
    <w:rsid w:val="00806F95"/>
    <w:rsid w:val="008072FE"/>
    <w:rsid w:val="008103D7"/>
    <w:rsid w:val="008108D5"/>
    <w:rsid w:val="008109AA"/>
    <w:rsid w:val="00811609"/>
    <w:rsid w:val="0081181F"/>
    <w:rsid w:val="00812060"/>
    <w:rsid w:val="00813DFE"/>
    <w:rsid w:val="0081414B"/>
    <w:rsid w:val="008142BE"/>
    <w:rsid w:val="00814537"/>
    <w:rsid w:val="00814B72"/>
    <w:rsid w:val="00815364"/>
    <w:rsid w:val="008163BC"/>
    <w:rsid w:val="00816A14"/>
    <w:rsid w:val="0081758D"/>
    <w:rsid w:val="00817AB5"/>
    <w:rsid w:val="00817E6F"/>
    <w:rsid w:val="00820A0F"/>
    <w:rsid w:val="00820B9D"/>
    <w:rsid w:val="00820DB4"/>
    <w:rsid w:val="008213C8"/>
    <w:rsid w:val="008213D5"/>
    <w:rsid w:val="00821757"/>
    <w:rsid w:val="008224CE"/>
    <w:rsid w:val="00822CE4"/>
    <w:rsid w:val="008230E8"/>
    <w:rsid w:val="00823365"/>
    <w:rsid w:val="00823810"/>
    <w:rsid w:val="00824510"/>
    <w:rsid w:val="00824EAA"/>
    <w:rsid w:val="008251EB"/>
    <w:rsid w:val="008254AA"/>
    <w:rsid w:val="008255AB"/>
    <w:rsid w:val="008264CC"/>
    <w:rsid w:val="008265B0"/>
    <w:rsid w:val="00826DBA"/>
    <w:rsid w:val="00832314"/>
    <w:rsid w:val="00832C54"/>
    <w:rsid w:val="00833971"/>
    <w:rsid w:val="00833B3C"/>
    <w:rsid w:val="00834586"/>
    <w:rsid w:val="008347B8"/>
    <w:rsid w:val="0083588E"/>
    <w:rsid w:val="00835FF6"/>
    <w:rsid w:val="0083657B"/>
    <w:rsid w:val="0083775B"/>
    <w:rsid w:val="00837C51"/>
    <w:rsid w:val="00837DAD"/>
    <w:rsid w:val="0084036C"/>
    <w:rsid w:val="00840C3E"/>
    <w:rsid w:val="00840E0B"/>
    <w:rsid w:val="0084272C"/>
    <w:rsid w:val="00844941"/>
    <w:rsid w:val="00845C1E"/>
    <w:rsid w:val="00845E73"/>
    <w:rsid w:val="00846AA2"/>
    <w:rsid w:val="00846C64"/>
    <w:rsid w:val="00847C98"/>
    <w:rsid w:val="00850A01"/>
    <w:rsid w:val="00850E8F"/>
    <w:rsid w:val="00851157"/>
    <w:rsid w:val="008514A5"/>
    <w:rsid w:val="008529A4"/>
    <w:rsid w:val="008532FC"/>
    <w:rsid w:val="008534FE"/>
    <w:rsid w:val="00853749"/>
    <w:rsid w:val="00854F1E"/>
    <w:rsid w:val="008557F7"/>
    <w:rsid w:val="00855F71"/>
    <w:rsid w:val="00855F89"/>
    <w:rsid w:val="0085653E"/>
    <w:rsid w:val="00856D62"/>
    <w:rsid w:val="00857045"/>
    <w:rsid w:val="00860A63"/>
    <w:rsid w:val="00861FA2"/>
    <w:rsid w:val="008621B8"/>
    <w:rsid w:val="008625F8"/>
    <w:rsid w:val="008630B0"/>
    <w:rsid w:val="00863200"/>
    <w:rsid w:val="008634A5"/>
    <w:rsid w:val="0086361F"/>
    <w:rsid w:val="008651AA"/>
    <w:rsid w:val="00867C73"/>
    <w:rsid w:val="00870B22"/>
    <w:rsid w:val="00870E2A"/>
    <w:rsid w:val="00871613"/>
    <w:rsid w:val="00872241"/>
    <w:rsid w:val="008729AF"/>
    <w:rsid w:val="008738AD"/>
    <w:rsid w:val="00873A91"/>
    <w:rsid w:val="00873CE8"/>
    <w:rsid w:val="0087407B"/>
    <w:rsid w:val="008740E8"/>
    <w:rsid w:val="00874AFB"/>
    <w:rsid w:val="00875517"/>
    <w:rsid w:val="00876760"/>
    <w:rsid w:val="00877885"/>
    <w:rsid w:val="00877A8A"/>
    <w:rsid w:val="00877BB7"/>
    <w:rsid w:val="00877F84"/>
    <w:rsid w:val="0088022D"/>
    <w:rsid w:val="008803BF"/>
    <w:rsid w:val="00880DE6"/>
    <w:rsid w:val="008813D2"/>
    <w:rsid w:val="008818AA"/>
    <w:rsid w:val="008820D3"/>
    <w:rsid w:val="00882776"/>
    <w:rsid w:val="008834AA"/>
    <w:rsid w:val="008835F7"/>
    <w:rsid w:val="00883988"/>
    <w:rsid w:val="008840CD"/>
    <w:rsid w:val="008853B7"/>
    <w:rsid w:val="008854D1"/>
    <w:rsid w:val="00885E62"/>
    <w:rsid w:val="00886332"/>
    <w:rsid w:val="0088699A"/>
    <w:rsid w:val="00887895"/>
    <w:rsid w:val="00887D13"/>
    <w:rsid w:val="008911B7"/>
    <w:rsid w:val="008914A8"/>
    <w:rsid w:val="00891B7B"/>
    <w:rsid w:val="00891D62"/>
    <w:rsid w:val="00893377"/>
    <w:rsid w:val="008939E7"/>
    <w:rsid w:val="00893BC0"/>
    <w:rsid w:val="00893C2C"/>
    <w:rsid w:val="008946D0"/>
    <w:rsid w:val="00896429"/>
    <w:rsid w:val="008969CA"/>
    <w:rsid w:val="0089735E"/>
    <w:rsid w:val="0089790A"/>
    <w:rsid w:val="00897D78"/>
    <w:rsid w:val="008A05B6"/>
    <w:rsid w:val="008A0D6E"/>
    <w:rsid w:val="008A1266"/>
    <w:rsid w:val="008A1AD0"/>
    <w:rsid w:val="008A3699"/>
    <w:rsid w:val="008A409B"/>
    <w:rsid w:val="008A428A"/>
    <w:rsid w:val="008A49DD"/>
    <w:rsid w:val="008A5D67"/>
    <w:rsid w:val="008A5ECE"/>
    <w:rsid w:val="008A7D9B"/>
    <w:rsid w:val="008A7F1F"/>
    <w:rsid w:val="008B00C1"/>
    <w:rsid w:val="008B025F"/>
    <w:rsid w:val="008B03C9"/>
    <w:rsid w:val="008B07F9"/>
    <w:rsid w:val="008B08B0"/>
    <w:rsid w:val="008B0969"/>
    <w:rsid w:val="008B097C"/>
    <w:rsid w:val="008B0B5C"/>
    <w:rsid w:val="008B166C"/>
    <w:rsid w:val="008B1773"/>
    <w:rsid w:val="008B1D89"/>
    <w:rsid w:val="008B1E54"/>
    <w:rsid w:val="008B2410"/>
    <w:rsid w:val="008B2599"/>
    <w:rsid w:val="008B3304"/>
    <w:rsid w:val="008B3319"/>
    <w:rsid w:val="008B4398"/>
    <w:rsid w:val="008B445A"/>
    <w:rsid w:val="008B5304"/>
    <w:rsid w:val="008B6D76"/>
    <w:rsid w:val="008B744C"/>
    <w:rsid w:val="008C0684"/>
    <w:rsid w:val="008C0EBF"/>
    <w:rsid w:val="008C139C"/>
    <w:rsid w:val="008C1423"/>
    <w:rsid w:val="008C20BD"/>
    <w:rsid w:val="008C2785"/>
    <w:rsid w:val="008C3D0E"/>
    <w:rsid w:val="008C43A0"/>
    <w:rsid w:val="008C53CF"/>
    <w:rsid w:val="008C596B"/>
    <w:rsid w:val="008C5B89"/>
    <w:rsid w:val="008C5D76"/>
    <w:rsid w:val="008C6793"/>
    <w:rsid w:val="008C68DC"/>
    <w:rsid w:val="008C69F2"/>
    <w:rsid w:val="008C796F"/>
    <w:rsid w:val="008D0453"/>
    <w:rsid w:val="008D0E14"/>
    <w:rsid w:val="008D224B"/>
    <w:rsid w:val="008D2BCD"/>
    <w:rsid w:val="008D2DAB"/>
    <w:rsid w:val="008D2DBD"/>
    <w:rsid w:val="008D30C7"/>
    <w:rsid w:val="008D4609"/>
    <w:rsid w:val="008D4D2D"/>
    <w:rsid w:val="008D53B9"/>
    <w:rsid w:val="008D5576"/>
    <w:rsid w:val="008D5AB1"/>
    <w:rsid w:val="008D5CCE"/>
    <w:rsid w:val="008D6253"/>
    <w:rsid w:val="008D65DC"/>
    <w:rsid w:val="008D7129"/>
    <w:rsid w:val="008D71F4"/>
    <w:rsid w:val="008D732A"/>
    <w:rsid w:val="008D7F8D"/>
    <w:rsid w:val="008E047E"/>
    <w:rsid w:val="008E05D9"/>
    <w:rsid w:val="008E11D9"/>
    <w:rsid w:val="008E13D8"/>
    <w:rsid w:val="008E16BF"/>
    <w:rsid w:val="008E1C18"/>
    <w:rsid w:val="008E1D5F"/>
    <w:rsid w:val="008E2759"/>
    <w:rsid w:val="008E2BED"/>
    <w:rsid w:val="008E3AC6"/>
    <w:rsid w:val="008E4498"/>
    <w:rsid w:val="008E45F0"/>
    <w:rsid w:val="008E4745"/>
    <w:rsid w:val="008E52F6"/>
    <w:rsid w:val="008E5609"/>
    <w:rsid w:val="008E5719"/>
    <w:rsid w:val="008E591A"/>
    <w:rsid w:val="008E5EB2"/>
    <w:rsid w:val="008E7D02"/>
    <w:rsid w:val="008E7EB4"/>
    <w:rsid w:val="008F0573"/>
    <w:rsid w:val="008F120C"/>
    <w:rsid w:val="008F1607"/>
    <w:rsid w:val="008F1CE5"/>
    <w:rsid w:val="008F24D1"/>
    <w:rsid w:val="008F26FD"/>
    <w:rsid w:val="008F6B86"/>
    <w:rsid w:val="008F726E"/>
    <w:rsid w:val="008F77A6"/>
    <w:rsid w:val="00900013"/>
    <w:rsid w:val="0090022F"/>
    <w:rsid w:val="0090057D"/>
    <w:rsid w:val="009010D4"/>
    <w:rsid w:val="009015D7"/>
    <w:rsid w:val="0090181A"/>
    <w:rsid w:val="00902AEB"/>
    <w:rsid w:val="00902F00"/>
    <w:rsid w:val="0090325A"/>
    <w:rsid w:val="00903367"/>
    <w:rsid w:val="00904551"/>
    <w:rsid w:val="00904EB1"/>
    <w:rsid w:val="00904F24"/>
    <w:rsid w:val="00904F7E"/>
    <w:rsid w:val="009051CD"/>
    <w:rsid w:val="00905E2D"/>
    <w:rsid w:val="00905E7E"/>
    <w:rsid w:val="0090645F"/>
    <w:rsid w:val="00906472"/>
    <w:rsid w:val="00907200"/>
    <w:rsid w:val="0090737D"/>
    <w:rsid w:val="00907E35"/>
    <w:rsid w:val="00910B3A"/>
    <w:rsid w:val="00910DFD"/>
    <w:rsid w:val="00910F06"/>
    <w:rsid w:val="00911206"/>
    <w:rsid w:val="009118CD"/>
    <w:rsid w:val="00911CF7"/>
    <w:rsid w:val="009120E5"/>
    <w:rsid w:val="00912FB5"/>
    <w:rsid w:val="00913BB3"/>
    <w:rsid w:val="00913F10"/>
    <w:rsid w:val="0091404D"/>
    <w:rsid w:val="00914FDE"/>
    <w:rsid w:val="00915108"/>
    <w:rsid w:val="00915BA5"/>
    <w:rsid w:val="00915CBC"/>
    <w:rsid w:val="0091716F"/>
    <w:rsid w:val="0091762E"/>
    <w:rsid w:val="00917BF2"/>
    <w:rsid w:val="00917D14"/>
    <w:rsid w:val="00917D62"/>
    <w:rsid w:val="0092035F"/>
    <w:rsid w:val="0092041E"/>
    <w:rsid w:val="00920540"/>
    <w:rsid w:val="00920EDD"/>
    <w:rsid w:val="00921730"/>
    <w:rsid w:val="00921BC9"/>
    <w:rsid w:val="009222FE"/>
    <w:rsid w:val="0092425F"/>
    <w:rsid w:val="00924347"/>
    <w:rsid w:val="009252E3"/>
    <w:rsid w:val="00925EC3"/>
    <w:rsid w:val="009266BF"/>
    <w:rsid w:val="00926C67"/>
    <w:rsid w:val="00927757"/>
    <w:rsid w:val="00927865"/>
    <w:rsid w:val="00930709"/>
    <w:rsid w:val="00930BBF"/>
    <w:rsid w:val="00931054"/>
    <w:rsid w:val="00931FF7"/>
    <w:rsid w:val="00932810"/>
    <w:rsid w:val="00932D8D"/>
    <w:rsid w:val="00932E48"/>
    <w:rsid w:val="0093336C"/>
    <w:rsid w:val="00933AEA"/>
    <w:rsid w:val="00933F51"/>
    <w:rsid w:val="00934D55"/>
    <w:rsid w:val="00936ED5"/>
    <w:rsid w:val="0094018C"/>
    <w:rsid w:val="0094083A"/>
    <w:rsid w:val="00940D02"/>
    <w:rsid w:val="00941A8D"/>
    <w:rsid w:val="009426A1"/>
    <w:rsid w:val="009429E1"/>
    <w:rsid w:val="00942FFE"/>
    <w:rsid w:val="00943A7A"/>
    <w:rsid w:val="0094416B"/>
    <w:rsid w:val="00944B2A"/>
    <w:rsid w:val="009455C4"/>
    <w:rsid w:val="0094568F"/>
    <w:rsid w:val="00945946"/>
    <w:rsid w:val="00945BFD"/>
    <w:rsid w:val="00946CD4"/>
    <w:rsid w:val="00947133"/>
    <w:rsid w:val="0095009F"/>
    <w:rsid w:val="0095031C"/>
    <w:rsid w:val="009508DF"/>
    <w:rsid w:val="00950EEF"/>
    <w:rsid w:val="00951542"/>
    <w:rsid w:val="0095157B"/>
    <w:rsid w:val="0095193E"/>
    <w:rsid w:val="00951EB5"/>
    <w:rsid w:val="009520FD"/>
    <w:rsid w:val="00952139"/>
    <w:rsid w:val="009526FB"/>
    <w:rsid w:val="009528E4"/>
    <w:rsid w:val="00952AE6"/>
    <w:rsid w:val="00954423"/>
    <w:rsid w:val="00954617"/>
    <w:rsid w:val="00954854"/>
    <w:rsid w:val="00954F3C"/>
    <w:rsid w:val="00955248"/>
    <w:rsid w:val="009553FF"/>
    <w:rsid w:val="00955FF8"/>
    <w:rsid w:val="00957083"/>
    <w:rsid w:val="0095747D"/>
    <w:rsid w:val="00957C05"/>
    <w:rsid w:val="00957C99"/>
    <w:rsid w:val="009609AC"/>
    <w:rsid w:val="00960D5C"/>
    <w:rsid w:val="00961525"/>
    <w:rsid w:val="00962B28"/>
    <w:rsid w:val="00963294"/>
    <w:rsid w:val="00964BCA"/>
    <w:rsid w:val="00964F9C"/>
    <w:rsid w:val="009658C2"/>
    <w:rsid w:val="009658F9"/>
    <w:rsid w:val="00965C66"/>
    <w:rsid w:val="009662A3"/>
    <w:rsid w:val="00967745"/>
    <w:rsid w:val="009702B8"/>
    <w:rsid w:val="009712E1"/>
    <w:rsid w:val="00971718"/>
    <w:rsid w:val="00972352"/>
    <w:rsid w:val="0097275E"/>
    <w:rsid w:val="009734CB"/>
    <w:rsid w:val="009751B3"/>
    <w:rsid w:val="00975C23"/>
    <w:rsid w:val="00975D4C"/>
    <w:rsid w:val="00977944"/>
    <w:rsid w:val="00977BB9"/>
    <w:rsid w:val="00980078"/>
    <w:rsid w:val="009809F3"/>
    <w:rsid w:val="00982468"/>
    <w:rsid w:val="00982971"/>
    <w:rsid w:val="009834B3"/>
    <w:rsid w:val="0098539C"/>
    <w:rsid w:val="00985529"/>
    <w:rsid w:val="009858DA"/>
    <w:rsid w:val="009858DE"/>
    <w:rsid w:val="00985D44"/>
    <w:rsid w:val="009869A0"/>
    <w:rsid w:val="00987C0F"/>
    <w:rsid w:val="00987FA6"/>
    <w:rsid w:val="0099029B"/>
    <w:rsid w:val="00991052"/>
    <w:rsid w:val="00991092"/>
    <w:rsid w:val="009915B9"/>
    <w:rsid w:val="009916DE"/>
    <w:rsid w:val="00992013"/>
    <w:rsid w:val="0099250E"/>
    <w:rsid w:val="00992A2A"/>
    <w:rsid w:val="009931C5"/>
    <w:rsid w:val="009947D2"/>
    <w:rsid w:val="009948A5"/>
    <w:rsid w:val="009957B1"/>
    <w:rsid w:val="00996230"/>
    <w:rsid w:val="009967D1"/>
    <w:rsid w:val="0099706F"/>
    <w:rsid w:val="00997280"/>
    <w:rsid w:val="00997698"/>
    <w:rsid w:val="009A00FE"/>
    <w:rsid w:val="009A0B60"/>
    <w:rsid w:val="009A11D9"/>
    <w:rsid w:val="009A261B"/>
    <w:rsid w:val="009A2C03"/>
    <w:rsid w:val="009A3575"/>
    <w:rsid w:val="009A3BE3"/>
    <w:rsid w:val="009A50BC"/>
    <w:rsid w:val="009A56A0"/>
    <w:rsid w:val="009A5B47"/>
    <w:rsid w:val="009A6EB2"/>
    <w:rsid w:val="009A763F"/>
    <w:rsid w:val="009A7710"/>
    <w:rsid w:val="009A7D10"/>
    <w:rsid w:val="009B0A29"/>
    <w:rsid w:val="009B1956"/>
    <w:rsid w:val="009B477D"/>
    <w:rsid w:val="009B4A0D"/>
    <w:rsid w:val="009B5100"/>
    <w:rsid w:val="009B5936"/>
    <w:rsid w:val="009B5C6F"/>
    <w:rsid w:val="009B6157"/>
    <w:rsid w:val="009B6A03"/>
    <w:rsid w:val="009B7369"/>
    <w:rsid w:val="009B7BFB"/>
    <w:rsid w:val="009C0159"/>
    <w:rsid w:val="009C0196"/>
    <w:rsid w:val="009C0825"/>
    <w:rsid w:val="009C14A1"/>
    <w:rsid w:val="009C17F8"/>
    <w:rsid w:val="009C18BD"/>
    <w:rsid w:val="009C3080"/>
    <w:rsid w:val="009C3FBE"/>
    <w:rsid w:val="009C410D"/>
    <w:rsid w:val="009C444F"/>
    <w:rsid w:val="009C4DFB"/>
    <w:rsid w:val="009C4FC6"/>
    <w:rsid w:val="009C51D4"/>
    <w:rsid w:val="009C658E"/>
    <w:rsid w:val="009C6870"/>
    <w:rsid w:val="009C698D"/>
    <w:rsid w:val="009C6FBC"/>
    <w:rsid w:val="009D0BE8"/>
    <w:rsid w:val="009D1674"/>
    <w:rsid w:val="009D17F5"/>
    <w:rsid w:val="009D1B1F"/>
    <w:rsid w:val="009D1E02"/>
    <w:rsid w:val="009D23C6"/>
    <w:rsid w:val="009D31E7"/>
    <w:rsid w:val="009D4576"/>
    <w:rsid w:val="009D507A"/>
    <w:rsid w:val="009D5296"/>
    <w:rsid w:val="009D5A2E"/>
    <w:rsid w:val="009D5C57"/>
    <w:rsid w:val="009D5D09"/>
    <w:rsid w:val="009D6515"/>
    <w:rsid w:val="009D6976"/>
    <w:rsid w:val="009D6A26"/>
    <w:rsid w:val="009D711D"/>
    <w:rsid w:val="009D7966"/>
    <w:rsid w:val="009D7B2B"/>
    <w:rsid w:val="009E0B72"/>
    <w:rsid w:val="009E0F61"/>
    <w:rsid w:val="009E1146"/>
    <w:rsid w:val="009E13FB"/>
    <w:rsid w:val="009E1615"/>
    <w:rsid w:val="009E1767"/>
    <w:rsid w:val="009E1A08"/>
    <w:rsid w:val="009E32BE"/>
    <w:rsid w:val="009E33B7"/>
    <w:rsid w:val="009E35CB"/>
    <w:rsid w:val="009E387C"/>
    <w:rsid w:val="009E42F2"/>
    <w:rsid w:val="009E4344"/>
    <w:rsid w:val="009E4EAF"/>
    <w:rsid w:val="009E5D51"/>
    <w:rsid w:val="009E5DCE"/>
    <w:rsid w:val="009E76BD"/>
    <w:rsid w:val="009E7AD3"/>
    <w:rsid w:val="009F01F7"/>
    <w:rsid w:val="009F1073"/>
    <w:rsid w:val="009F13B0"/>
    <w:rsid w:val="009F1D53"/>
    <w:rsid w:val="009F1DD6"/>
    <w:rsid w:val="009F30C6"/>
    <w:rsid w:val="009F320D"/>
    <w:rsid w:val="009F335A"/>
    <w:rsid w:val="009F34AE"/>
    <w:rsid w:val="009F4CD0"/>
    <w:rsid w:val="009F52A5"/>
    <w:rsid w:val="009F568C"/>
    <w:rsid w:val="009F5B3E"/>
    <w:rsid w:val="009F60FD"/>
    <w:rsid w:val="009F71AE"/>
    <w:rsid w:val="00A00668"/>
    <w:rsid w:val="00A00BFA"/>
    <w:rsid w:val="00A00DD1"/>
    <w:rsid w:val="00A0101F"/>
    <w:rsid w:val="00A01077"/>
    <w:rsid w:val="00A01F0E"/>
    <w:rsid w:val="00A025F8"/>
    <w:rsid w:val="00A02961"/>
    <w:rsid w:val="00A029B2"/>
    <w:rsid w:val="00A02AE3"/>
    <w:rsid w:val="00A02D99"/>
    <w:rsid w:val="00A0366F"/>
    <w:rsid w:val="00A0435D"/>
    <w:rsid w:val="00A052B7"/>
    <w:rsid w:val="00A055C0"/>
    <w:rsid w:val="00A055CE"/>
    <w:rsid w:val="00A05D66"/>
    <w:rsid w:val="00A06FDB"/>
    <w:rsid w:val="00A07022"/>
    <w:rsid w:val="00A070AD"/>
    <w:rsid w:val="00A07C0D"/>
    <w:rsid w:val="00A07FF6"/>
    <w:rsid w:val="00A1043D"/>
    <w:rsid w:val="00A106CD"/>
    <w:rsid w:val="00A10BE9"/>
    <w:rsid w:val="00A11E8C"/>
    <w:rsid w:val="00A124D5"/>
    <w:rsid w:val="00A12A0B"/>
    <w:rsid w:val="00A12A71"/>
    <w:rsid w:val="00A13992"/>
    <w:rsid w:val="00A13C28"/>
    <w:rsid w:val="00A1411C"/>
    <w:rsid w:val="00A14450"/>
    <w:rsid w:val="00A146B0"/>
    <w:rsid w:val="00A14D41"/>
    <w:rsid w:val="00A155E5"/>
    <w:rsid w:val="00A164F5"/>
    <w:rsid w:val="00A16CEC"/>
    <w:rsid w:val="00A1732A"/>
    <w:rsid w:val="00A1755F"/>
    <w:rsid w:val="00A17CCF"/>
    <w:rsid w:val="00A20D9E"/>
    <w:rsid w:val="00A2262B"/>
    <w:rsid w:val="00A226F9"/>
    <w:rsid w:val="00A2354B"/>
    <w:rsid w:val="00A235F5"/>
    <w:rsid w:val="00A2450F"/>
    <w:rsid w:val="00A24BF4"/>
    <w:rsid w:val="00A25514"/>
    <w:rsid w:val="00A2567D"/>
    <w:rsid w:val="00A25780"/>
    <w:rsid w:val="00A25D24"/>
    <w:rsid w:val="00A26CB3"/>
    <w:rsid w:val="00A30388"/>
    <w:rsid w:val="00A303AA"/>
    <w:rsid w:val="00A30A93"/>
    <w:rsid w:val="00A32113"/>
    <w:rsid w:val="00A32325"/>
    <w:rsid w:val="00A32C6A"/>
    <w:rsid w:val="00A32F19"/>
    <w:rsid w:val="00A33909"/>
    <w:rsid w:val="00A34787"/>
    <w:rsid w:val="00A360AF"/>
    <w:rsid w:val="00A36123"/>
    <w:rsid w:val="00A363ED"/>
    <w:rsid w:val="00A36444"/>
    <w:rsid w:val="00A4000C"/>
    <w:rsid w:val="00A40265"/>
    <w:rsid w:val="00A4035B"/>
    <w:rsid w:val="00A4157D"/>
    <w:rsid w:val="00A4214A"/>
    <w:rsid w:val="00A422C3"/>
    <w:rsid w:val="00A422E9"/>
    <w:rsid w:val="00A4367A"/>
    <w:rsid w:val="00A43A20"/>
    <w:rsid w:val="00A448E7"/>
    <w:rsid w:val="00A44F5A"/>
    <w:rsid w:val="00A45251"/>
    <w:rsid w:val="00A45653"/>
    <w:rsid w:val="00A45A9B"/>
    <w:rsid w:val="00A45E12"/>
    <w:rsid w:val="00A46620"/>
    <w:rsid w:val="00A468F6"/>
    <w:rsid w:val="00A46AB6"/>
    <w:rsid w:val="00A46D77"/>
    <w:rsid w:val="00A4748E"/>
    <w:rsid w:val="00A47EC5"/>
    <w:rsid w:val="00A504D2"/>
    <w:rsid w:val="00A506B7"/>
    <w:rsid w:val="00A51477"/>
    <w:rsid w:val="00A5234E"/>
    <w:rsid w:val="00A52FF2"/>
    <w:rsid w:val="00A5312A"/>
    <w:rsid w:val="00A53865"/>
    <w:rsid w:val="00A54912"/>
    <w:rsid w:val="00A54AC4"/>
    <w:rsid w:val="00A56361"/>
    <w:rsid w:val="00A56413"/>
    <w:rsid w:val="00A56A47"/>
    <w:rsid w:val="00A56D84"/>
    <w:rsid w:val="00A57184"/>
    <w:rsid w:val="00A614C9"/>
    <w:rsid w:val="00A61D9D"/>
    <w:rsid w:val="00A62671"/>
    <w:rsid w:val="00A62A5A"/>
    <w:rsid w:val="00A62B0C"/>
    <w:rsid w:val="00A62B90"/>
    <w:rsid w:val="00A62C1E"/>
    <w:rsid w:val="00A637CC"/>
    <w:rsid w:val="00A63C19"/>
    <w:rsid w:val="00A64042"/>
    <w:rsid w:val="00A641A5"/>
    <w:rsid w:val="00A6449A"/>
    <w:rsid w:val="00A64597"/>
    <w:rsid w:val="00A64CD4"/>
    <w:rsid w:val="00A64FCE"/>
    <w:rsid w:val="00A650F2"/>
    <w:rsid w:val="00A65235"/>
    <w:rsid w:val="00A65E81"/>
    <w:rsid w:val="00A6685F"/>
    <w:rsid w:val="00A66CD6"/>
    <w:rsid w:val="00A67034"/>
    <w:rsid w:val="00A672D3"/>
    <w:rsid w:val="00A67450"/>
    <w:rsid w:val="00A67588"/>
    <w:rsid w:val="00A677BF"/>
    <w:rsid w:val="00A70865"/>
    <w:rsid w:val="00A7091B"/>
    <w:rsid w:val="00A72BF0"/>
    <w:rsid w:val="00A73D6F"/>
    <w:rsid w:val="00A74074"/>
    <w:rsid w:val="00A749EE"/>
    <w:rsid w:val="00A75366"/>
    <w:rsid w:val="00A755D7"/>
    <w:rsid w:val="00A75C59"/>
    <w:rsid w:val="00A76208"/>
    <w:rsid w:val="00A77D66"/>
    <w:rsid w:val="00A8032E"/>
    <w:rsid w:val="00A80E96"/>
    <w:rsid w:val="00A82DB8"/>
    <w:rsid w:val="00A835F1"/>
    <w:rsid w:val="00A83D0B"/>
    <w:rsid w:val="00A83EE2"/>
    <w:rsid w:val="00A8496B"/>
    <w:rsid w:val="00A84AF9"/>
    <w:rsid w:val="00A85382"/>
    <w:rsid w:val="00A85932"/>
    <w:rsid w:val="00A85FB6"/>
    <w:rsid w:val="00A920AF"/>
    <w:rsid w:val="00A924C3"/>
    <w:rsid w:val="00A92BCE"/>
    <w:rsid w:val="00A92BEA"/>
    <w:rsid w:val="00A92DDF"/>
    <w:rsid w:val="00A9396D"/>
    <w:rsid w:val="00A93D86"/>
    <w:rsid w:val="00A944E5"/>
    <w:rsid w:val="00A94DED"/>
    <w:rsid w:val="00A95484"/>
    <w:rsid w:val="00A96752"/>
    <w:rsid w:val="00A9711F"/>
    <w:rsid w:val="00A97427"/>
    <w:rsid w:val="00A97BD0"/>
    <w:rsid w:val="00A97BEB"/>
    <w:rsid w:val="00AA02A4"/>
    <w:rsid w:val="00AA04D8"/>
    <w:rsid w:val="00AA065E"/>
    <w:rsid w:val="00AA11ED"/>
    <w:rsid w:val="00AA131F"/>
    <w:rsid w:val="00AA2A0C"/>
    <w:rsid w:val="00AA2DB2"/>
    <w:rsid w:val="00AA2DD5"/>
    <w:rsid w:val="00AA30FF"/>
    <w:rsid w:val="00AA3375"/>
    <w:rsid w:val="00AA37B0"/>
    <w:rsid w:val="00AA3BB0"/>
    <w:rsid w:val="00AA4AFA"/>
    <w:rsid w:val="00AA4B66"/>
    <w:rsid w:val="00AA4C17"/>
    <w:rsid w:val="00AA4DB5"/>
    <w:rsid w:val="00AA53B0"/>
    <w:rsid w:val="00AA5CA5"/>
    <w:rsid w:val="00AA5FDC"/>
    <w:rsid w:val="00AA60AE"/>
    <w:rsid w:val="00AA615F"/>
    <w:rsid w:val="00AA6357"/>
    <w:rsid w:val="00AA6DE9"/>
    <w:rsid w:val="00AA725A"/>
    <w:rsid w:val="00AA72D1"/>
    <w:rsid w:val="00AA78B2"/>
    <w:rsid w:val="00AA7F10"/>
    <w:rsid w:val="00AB0E12"/>
    <w:rsid w:val="00AB0E59"/>
    <w:rsid w:val="00AB10E4"/>
    <w:rsid w:val="00AB1159"/>
    <w:rsid w:val="00AB13C7"/>
    <w:rsid w:val="00AB1B69"/>
    <w:rsid w:val="00AB1DF7"/>
    <w:rsid w:val="00AB1F09"/>
    <w:rsid w:val="00AB30B4"/>
    <w:rsid w:val="00AB3F72"/>
    <w:rsid w:val="00AB5634"/>
    <w:rsid w:val="00AB583A"/>
    <w:rsid w:val="00AB587F"/>
    <w:rsid w:val="00AB62ED"/>
    <w:rsid w:val="00AB6772"/>
    <w:rsid w:val="00AC04C0"/>
    <w:rsid w:val="00AC0FB2"/>
    <w:rsid w:val="00AC1550"/>
    <w:rsid w:val="00AC15CD"/>
    <w:rsid w:val="00AC1D95"/>
    <w:rsid w:val="00AC27B1"/>
    <w:rsid w:val="00AC4805"/>
    <w:rsid w:val="00AC49D6"/>
    <w:rsid w:val="00AC4C78"/>
    <w:rsid w:val="00AC5022"/>
    <w:rsid w:val="00AC50DA"/>
    <w:rsid w:val="00AC51C8"/>
    <w:rsid w:val="00AC5326"/>
    <w:rsid w:val="00AC56B4"/>
    <w:rsid w:val="00AC5B81"/>
    <w:rsid w:val="00AC5E34"/>
    <w:rsid w:val="00AC62A2"/>
    <w:rsid w:val="00AC6893"/>
    <w:rsid w:val="00AC6D1A"/>
    <w:rsid w:val="00AC77D0"/>
    <w:rsid w:val="00AC7BAA"/>
    <w:rsid w:val="00AC7D22"/>
    <w:rsid w:val="00AD0345"/>
    <w:rsid w:val="00AD0CF6"/>
    <w:rsid w:val="00AD0CF7"/>
    <w:rsid w:val="00AD0D73"/>
    <w:rsid w:val="00AD1445"/>
    <w:rsid w:val="00AD3087"/>
    <w:rsid w:val="00AD31E3"/>
    <w:rsid w:val="00AD3B2F"/>
    <w:rsid w:val="00AD49B6"/>
    <w:rsid w:val="00AD4A10"/>
    <w:rsid w:val="00AD5081"/>
    <w:rsid w:val="00AD5408"/>
    <w:rsid w:val="00AD548E"/>
    <w:rsid w:val="00AD5850"/>
    <w:rsid w:val="00AD5AD1"/>
    <w:rsid w:val="00AD5D01"/>
    <w:rsid w:val="00AD70F7"/>
    <w:rsid w:val="00AE059E"/>
    <w:rsid w:val="00AE1762"/>
    <w:rsid w:val="00AE20CA"/>
    <w:rsid w:val="00AE2387"/>
    <w:rsid w:val="00AE24A0"/>
    <w:rsid w:val="00AE2CF6"/>
    <w:rsid w:val="00AE2E4C"/>
    <w:rsid w:val="00AE2F56"/>
    <w:rsid w:val="00AE31BF"/>
    <w:rsid w:val="00AE411E"/>
    <w:rsid w:val="00AE533B"/>
    <w:rsid w:val="00AE6E7E"/>
    <w:rsid w:val="00AE72DE"/>
    <w:rsid w:val="00AE7621"/>
    <w:rsid w:val="00AE7729"/>
    <w:rsid w:val="00AF0927"/>
    <w:rsid w:val="00AF0C55"/>
    <w:rsid w:val="00AF1518"/>
    <w:rsid w:val="00AF16C0"/>
    <w:rsid w:val="00AF1838"/>
    <w:rsid w:val="00AF1AF9"/>
    <w:rsid w:val="00AF1FEB"/>
    <w:rsid w:val="00AF2053"/>
    <w:rsid w:val="00AF2351"/>
    <w:rsid w:val="00AF23FA"/>
    <w:rsid w:val="00AF2684"/>
    <w:rsid w:val="00AF369E"/>
    <w:rsid w:val="00AF4231"/>
    <w:rsid w:val="00AF4385"/>
    <w:rsid w:val="00AF4D43"/>
    <w:rsid w:val="00AF5065"/>
    <w:rsid w:val="00AF50FA"/>
    <w:rsid w:val="00AF5335"/>
    <w:rsid w:val="00AF5EE4"/>
    <w:rsid w:val="00AF6166"/>
    <w:rsid w:val="00AF6423"/>
    <w:rsid w:val="00AF66D9"/>
    <w:rsid w:val="00AF7CA4"/>
    <w:rsid w:val="00AF7E29"/>
    <w:rsid w:val="00B000F7"/>
    <w:rsid w:val="00B0031F"/>
    <w:rsid w:val="00B00599"/>
    <w:rsid w:val="00B00B38"/>
    <w:rsid w:val="00B01463"/>
    <w:rsid w:val="00B01497"/>
    <w:rsid w:val="00B01DCC"/>
    <w:rsid w:val="00B0297A"/>
    <w:rsid w:val="00B02A14"/>
    <w:rsid w:val="00B03934"/>
    <w:rsid w:val="00B03A4F"/>
    <w:rsid w:val="00B03DAD"/>
    <w:rsid w:val="00B040FC"/>
    <w:rsid w:val="00B043CC"/>
    <w:rsid w:val="00B04D41"/>
    <w:rsid w:val="00B04F0C"/>
    <w:rsid w:val="00B0507B"/>
    <w:rsid w:val="00B06247"/>
    <w:rsid w:val="00B077F8"/>
    <w:rsid w:val="00B07980"/>
    <w:rsid w:val="00B07D33"/>
    <w:rsid w:val="00B07D34"/>
    <w:rsid w:val="00B109E8"/>
    <w:rsid w:val="00B10CAA"/>
    <w:rsid w:val="00B1149B"/>
    <w:rsid w:val="00B11BEA"/>
    <w:rsid w:val="00B121E3"/>
    <w:rsid w:val="00B12E48"/>
    <w:rsid w:val="00B13182"/>
    <w:rsid w:val="00B13228"/>
    <w:rsid w:val="00B13430"/>
    <w:rsid w:val="00B14360"/>
    <w:rsid w:val="00B144E2"/>
    <w:rsid w:val="00B14F2A"/>
    <w:rsid w:val="00B153FB"/>
    <w:rsid w:val="00B16125"/>
    <w:rsid w:val="00B166CC"/>
    <w:rsid w:val="00B16740"/>
    <w:rsid w:val="00B16916"/>
    <w:rsid w:val="00B1707A"/>
    <w:rsid w:val="00B1732C"/>
    <w:rsid w:val="00B17797"/>
    <w:rsid w:val="00B178DA"/>
    <w:rsid w:val="00B17DAE"/>
    <w:rsid w:val="00B20110"/>
    <w:rsid w:val="00B20A66"/>
    <w:rsid w:val="00B210D4"/>
    <w:rsid w:val="00B21232"/>
    <w:rsid w:val="00B2219D"/>
    <w:rsid w:val="00B221A0"/>
    <w:rsid w:val="00B25529"/>
    <w:rsid w:val="00B25C19"/>
    <w:rsid w:val="00B25C9F"/>
    <w:rsid w:val="00B266DF"/>
    <w:rsid w:val="00B26F2B"/>
    <w:rsid w:val="00B26F5D"/>
    <w:rsid w:val="00B275BA"/>
    <w:rsid w:val="00B276E6"/>
    <w:rsid w:val="00B278E2"/>
    <w:rsid w:val="00B303C5"/>
    <w:rsid w:val="00B30ED3"/>
    <w:rsid w:val="00B318CC"/>
    <w:rsid w:val="00B3199D"/>
    <w:rsid w:val="00B31D92"/>
    <w:rsid w:val="00B333E9"/>
    <w:rsid w:val="00B33F22"/>
    <w:rsid w:val="00B35DAD"/>
    <w:rsid w:val="00B36258"/>
    <w:rsid w:val="00B36CED"/>
    <w:rsid w:val="00B36E22"/>
    <w:rsid w:val="00B370CE"/>
    <w:rsid w:val="00B37837"/>
    <w:rsid w:val="00B40AD9"/>
    <w:rsid w:val="00B40E3D"/>
    <w:rsid w:val="00B42C1A"/>
    <w:rsid w:val="00B43A5C"/>
    <w:rsid w:val="00B44AFC"/>
    <w:rsid w:val="00B44C5F"/>
    <w:rsid w:val="00B460C1"/>
    <w:rsid w:val="00B460E3"/>
    <w:rsid w:val="00B465EF"/>
    <w:rsid w:val="00B472DC"/>
    <w:rsid w:val="00B47C49"/>
    <w:rsid w:val="00B50138"/>
    <w:rsid w:val="00B50294"/>
    <w:rsid w:val="00B514D5"/>
    <w:rsid w:val="00B51643"/>
    <w:rsid w:val="00B51C18"/>
    <w:rsid w:val="00B51E8B"/>
    <w:rsid w:val="00B51F90"/>
    <w:rsid w:val="00B52A6F"/>
    <w:rsid w:val="00B53AFA"/>
    <w:rsid w:val="00B542B7"/>
    <w:rsid w:val="00B54674"/>
    <w:rsid w:val="00B547B8"/>
    <w:rsid w:val="00B548BE"/>
    <w:rsid w:val="00B5531A"/>
    <w:rsid w:val="00B5750F"/>
    <w:rsid w:val="00B57E58"/>
    <w:rsid w:val="00B6087E"/>
    <w:rsid w:val="00B617A5"/>
    <w:rsid w:val="00B61AA1"/>
    <w:rsid w:val="00B6242C"/>
    <w:rsid w:val="00B625FE"/>
    <w:rsid w:val="00B6278F"/>
    <w:rsid w:val="00B62BA1"/>
    <w:rsid w:val="00B635E7"/>
    <w:rsid w:val="00B63FFC"/>
    <w:rsid w:val="00B6491A"/>
    <w:rsid w:val="00B64AF6"/>
    <w:rsid w:val="00B65B96"/>
    <w:rsid w:val="00B6645C"/>
    <w:rsid w:val="00B669F5"/>
    <w:rsid w:val="00B66C0A"/>
    <w:rsid w:val="00B66D6B"/>
    <w:rsid w:val="00B679A8"/>
    <w:rsid w:val="00B70206"/>
    <w:rsid w:val="00B70CB0"/>
    <w:rsid w:val="00B70E78"/>
    <w:rsid w:val="00B71633"/>
    <w:rsid w:val="00B73238"/>
    <w:rsid w:val="00B732BB"/>
    <w:rsid w:val="00B7333C"/>
    <w:rsid w:val="00B733CB"/>
    <w:rsid w:val="00B73541"/>
    <w:rsid w:val="00B73F71"/>
    <w:rsid w:val="00B741FF"/>
    <w:rsid w:val="00B74430"/>
    <w:rsid w:val="00B755C6"/>
    <w:rsid w:val="00B75964"/>
    <w:rsid w:val="00B759FD"/>
    <w:rsid w:val="00B75B2F"/>
    <w:rsid w:val="00B75D58"/>
    <w:rsid w:val="00B75F0C"/>
    <w:rsid w:val="00B76754"/>
    <w:rsid w:val="00B76C05"/>
    <w:rsid w:val="00B80045"/>
    <w:rsid w:val="00B8013F"/>
    <w:rsid w:val="00B80179"/>
    <w:rsid w:val="00B807EA"/>
    <w:rsid w:val="00B80BC7"/>
    <w:rsid w:val="00B81678"/>
    <w:rsid w:val="00B81EDE"/>
    <w:rsid w:val="00B8208D"/>
    <w:rsid w:val="00B823AD"/>
    <w:rsid w:val="00B82573"/>
    <w:rsid w:val="00B84C16"/>
    <w:rsid w:val="00B84CD8"/>
    <w:rsid w:val="00B85B31"/>
    <w:rsid w:val="00B85B71"/>
    <w:rsid w:val="00B864CE"/>
    <w:rsid w:val="00B875D0"/>
    <w:rsid w:val="00B91991"/>
    <w:rsid w:val="00B91A1F"/>
    <w:rsid w:val="00B91AD8"/>
    <w:rsid w:val="00B928D0"/>
    <w:rsid w:val="00B92CC7"/>
    <w:rsid w:val="00B93001"/>
    <w:rsid w:val="00B959E9"/>
    <w:rsid w:val="00B969E8"/>
    <w:rsid w:val="00B97A43"/>
    <w:rsid w:val="00B97CE0"/>
    <w:rsid w:val="00BA13F9"/>
    <w:rsid w:val="00BA144F"/>
    <w:rsid w:val="00BA1DED"/>
    <w:rsid w:val="00BA23D1"/>
    <w:rsid w:val="00BA2DC6"/>
    <w:rsid w:val="00BA34F6"/>
    <w:rsid w:val="00BA3C4D"/>
    <w:rsid w:val="00BA42F9"/>
    <w:rsid w:val="00BA47ED"/>
    <w:rsid w:val="00BA5DFF"/>
    <w:rsid w:val="00BA5E38"/>
    <w:rsid w:val="00BA6683"/>
    <w:rsid w:val="00BA6B87"/>
    <w:rsid w:val="00BA76B3"/>
    <w:rsid w:val="00BA7D63"/>
    <w:rsid w:val="00BB0040"/>
    <w:rsid w:val="00BB052E"/>
    <w:rsid w:val="00BB0563"/>
    <w:rsid w:val="00BB0B98"/>
    <w:rsid w:val="00BB0CBF"/>
    <w:rsid w:val="00BB123C"/>
    <w:rsid w:val="00BB17DB"/>
    <w:rsid w:val="00BB1F66"/>
    <w:rsid w:val="00BB3A3C"/>
    <w:rsid w:val="00BB473D"/>
    <w:rsid w:val="00BB52F3"/>
    <w:rsid w:val="00BB5808"/>
    <w:rsid w:val="00BB5DB2"/>
    <w:rsid w:val="00BB6157"/>
    <w:rsid w:val="00BB6619"/>
    <w:rsid w:val="00BB6DB8"/>
    <w:rsid w:val="00BB6F86"/>
    <w:rsid w:val="00BB7496"/>
    <w:rsid w:val="00BC05F2"/>
    <w:rsid w:val="00BC0A12"/>
    <w:rsid w:val="00BC0E1A"/>
    <w:rsid w:val="00BC1B9F"/>
    <w:rsid w:val="00BC2405"/>
    <w:rsid w:val="00BC2D60"/>
    <w:rsid w:val="00BC38F3"/>
    <w:rsid w:val="00BC4093"/>
    <w:rsid w:val="00BC7158"/>
    <w:rsid w:val="00BD002C"/>
    <w:rsid w:val="00BD015B"/>
    <w:rsid w:val="00BD215D"/>
    <w:rsid w:val="00BD33DE"/>
    <w:rsid w:val="00BD35F5"/>
    <w:rsid w:val="00BD393A"/>
    <w:rsid w:val="00BD443C"/>
    <w:rsid w:val="00BD53CD"/>
    <w:rsid w:val="00BD5AB7"/>
    <w:rsid w:val="00BD5AEB"/>
    <w:rsid w:val="00BD5F0B"/>
    <w:rsid w:val="00BD6603"/>
    <w:rsid w:val="00BD68B6"/>
    <w:rsid w:val="00BD6A42"/>
    <w:rsid w:val="00BE02C6"/>
    <w:rsid w:val="00BE0828"/>
    <w:rsid w:val="00BE157C"/>
    <w:rsid w:val="00BE19C9"/>
    <w:rsid w:val="00BE2340"/>
    <w:rsid w:val="00BE2E50"/>
    <w:rsid w:val="00BE2EB5"/>
    <w:rsid w:val="00BE32EC"/>
    <w:rsid w:val="00BE3BB4"/>
    <w:rsid w:val="00BE3E6C"/>
    <w:rsid w:val="00BE4230"/>
    <w:rsid w:val="00BE4243"/>
    <w:rsid w:val="00BE4D4F"/>
    <w:rsid w:val="00BE5C4A"/>
    <w:rsid w:val="00BE5EDF"/>
    <w:rsid w:val="00BE633D"/>
    <w:rsid w:val="00BE6360"/>
    <w:rsid w:val="00BE67E9"/>
    <w:rsid w:val="00BE6AB4"/>
    <w:rsid w:val="00BE7BD1"/>
    <w:rsid w:val="00BE7E1A"/>
    <w:rsid w:val="00BF0215"/>
    <w:rsid w:val="00BF0567"/>
    <w:rsid w:val="00BF0BCD"/>
    <w:rsid w:val="00BF0FC2"/>
    <w:rsid w:val="00BF1D15"/>
    <w:rsid w:val="00BF280C"/>
    <w:rsid w:val="00BF2F79"/>
    <w:rsid w:val="00BF302E"/>
    <w:rsid w:val="00BF33EC"/>
    <w:rsid w:val="00BF36E8"/>
    <w:rsid w:val="00BF37C6"/>
    <w:rsid w:val="00BF3C8F"/>
    <w:rsid w:val="00BF41AF"/>
    <w:rsid w:val="00BF43C0"/>
    <w:rsid w:val="00BF4F83"/>
    <w:rsid w:val="00BF4FCE"/>
    <w:rsid w:val="00BF5461"/>
    <w:rsid w:val="00BF5EAD"/>
    <w:rsid w:val="00BF7064"/>
    <w:rsid w:val="00BF7D66"/>
    <w:rsid w:val="00C01020"/>
    <w:rsid w:val="00C0106A"/>
    <w:rsid w:val="00C012BC"/>
    <w:rsid w:val="00C012C4"/>
    <w:rsid w:val="00C02010"/>
    <w:rsid w:val="00C02261"/>
    <w:rsid w:val="00C02632"/>
    <w:rsid w:val="00C02B9D"/>
    <w:rsid w:val="00C04059"/>
    <w:rsid w:val="00C04BF4"/>
    <w:rsid w:val="00C06ED3"/>
    <w:rsid w:val="00C07000"/>
    <w:rsid w:val="00C0790C"/>
    <w:rsid w:val="00C07AA3"/>
    <w:rsid w:val="00C07DCE"/>
    <w:rsid w:val="00C104C1"/>
    <w:rsid w:val="00C1066D"/>
    <w:rsid w:val="00C1095A"/>
    <w:rsid w:val="00C12E81"/>
    <w:rsid w:val="00C13654"/>
    <w:rsid w:val="00C137D6"/>
    <w:rsid w:val="00C138FE"/>
    <w:rsid w:val="00C14630"/>
    <w:rsid w:val="00C1489F"/>
    <w:rsid w:val="00C14A13"/>
    <w:rsid w:val="00C14EB8"/>
    <w:rsid w:val="00C15A81"/>
    <w:rsid w:val="00C16695"/>
    <w:rsid w:val="00C201E8"/>
    <w:rsid w:val="00C20CE2"/>
    <w:rsid w:val="00C218A7"/>
    <w:rsid w:val="00C21BA6"/>
    <w:rsid w:val="00C21F20"/>
    <w:rsid w:val="00C2272F"/>
    <w:rsid w:val="00C229A0"/>
    <w:rsid w:val="00C23C52"/>
    <w:rsid w:val="00C23D99"/>
    <w:rsid w:val="00C24C5D"/>
    <w:rsid w:val="00C25D83"/>
    <w:rsid w:val="00C25DA3"/>
    <w:rsid w:val="00C266A0"/>
    <w:rsid w:val="00C27237"/>
    <w:rsid w:val="00C304C1"/>
    <w:rsid w:val="00C30B73"/>
    <w:rsid w:val="00C32122"/>
    <w:rsid w:val="00C3223F"/>
    <w:rsid w:val="00C33833"/>
    <w:rsid w:val="00C34BE5"/>
    <w:rsid w:val="00C34F9B"/>
    <w:rsid w:val="00C3531B"/>
    <w:rsid w:val="00C3531D"/>
    <w:rsid w:val="00C40624"/>
    <w:rsid w:val="00C407A3"/>
    <w:rsid w:val="00C40EAF"/>
    <w:rsid w:val="00C40F40"/>
    <w:rsid w:val="00C410D2"/>
    <w:rsid w:val="00C41829"/>
    <w:rsid w:val="00C421C1"/>
    <w:rsid w:val="00C4278D"/>
    <w:rsid w:val="00C42EA4"/>
    <w:rsid w:val="00C43046"/>
    <w:rsid w:val="00C447CC"/>
    <w:rsid w:val="00C450B3"/>
    <w:rsid w:val="00C46020"/>
    <w:rsid w:val="00C4604E"/>
    <w:rsid w:val="00C461DB"/>
    <w:rsid w:val="00C46F56"/>
    <w:rsid w:val="00C47227"/>
    <w:rsid w:val="00C4726C"/>
    <w:rsid w:val="00C4742B"/>
    <w:rsid w:val="00C47D8E"/>
    <w:rsid w:val="00C47DB1"/>
    <w:rsid w:val="00C50174"/>
    <w:rsid w:val="00C501FC"/>
    <w:rsid w:val="00C50733"/>
    <w:rsid w:val="00C50C05"/>
    <w:rsid w:val="00C5134E"/>
    <w:rsid w:val="00C51654"/>
    <w:rsid w:val="00C5171D"/>
    <w:rsid w:val="00C51ACC"/>
    <w:rsid w:val="00C52AA5"/>
    <w:rsid w:val="00C52C52"/>
    <w:rsid w:val="00C532DC"/>
    <w:rsid w:val="00C5459C"/>
    <w:rsid w:val="00C54707"/>
    <w:rsid w:val="00C54976"/>
    <w:rsid w:val="00C54B92"/>
    <w:rsid w:val="00C5593E"/>
    <w:rsid w:val="00C55C0D"/>
    <w:rsid w:val="00C5729E"/>
    <w:rsid w:val="00C57509"/>
    <w:rsid w:val="00C5785A"/>
    <w:rsid w:val="00C57AC0"/>
    <w:rsid w:val="00C601B8"/>
    <w:rsid w:val="00C60CFD"/>
    <w:rsid w:val="00C6158D"/>
    <w:rsid w:val="00C618D1"/>
    <w:rsid w:val="00C62EC5"/>
    <w:rsid w:val="00C631CB"/>
    <w:rsid w:val="00C632B2"/>
    <w:rsid w:val="00C637A3"/>
    <w:rsid w:val="00C638D8"/>
    <w:rsid w:val="00C66708"/>
    <w:rsid w:val="00C66DBD"/>
    <w:rsid w:val="00C6707E"/>
    <w:rsid w:val="00C67305"/>
    <w:rsid w:val="00C701B0"/>
    <w:rsid w:val="00C71ACA"/>
    <w:rsid w:val="00C71CA1"/>
    <w:rsid w:val="00C730BF"/>
    <w:rsid w:val="00C73626"/>
    <w:rsid w:val="00C73E68"/>
    <w:rsid w:val="00C75046"/>
    <w:rsid w:val="00C751F5"/>
    <w:rsid w:val="00C75BCB"/>
    <w:rsid w:val="00C76021"/>
    <w:rsid w:val="00C77546"/>
    <w:rsid w:val="00C77813"/>
    <w:rsid w:val="00C8061D"/>
    <w:rsid w:val="00C80D82"/>
    <w:rsid w:val="00C819DF"/>
    <w:rsid w:val="00C81AEB"/>
    <w:rsid w:val="00C82B8A"/>
    <w:rsid w:val="00C82BA3"/>
    <w:rsid w:val="00C82E15"/>
    <w:rsid w:val="00C83059"/>
    <w:rsid w:val="00C8343C"/>
    <w:rsid w:val="00C836C9"/>
    <w:rsid w:val="00C8380E"/>
    <w:rsid w:val="00C83C51"/>
    <w:rsid w:val="00C83DC6"/>
    <w:rsid w:val="00C842DA"/>
    <w:rsid w:val="00C8462F"/>
    <w:rsid w:val="00C84CF2"/>
    <w:rsid w:val="00C84D93"/>
    <w:rsid w:val="00C853FC"/>
    <w:rsid w:val="00C85748"/>
    <w:rsid w:val="00C860C2"/>
    <w:rsid w:val="00C86117"/>
    <w:rsid w:val="00C86AFC"/>
    <w:rsid w:val="00C86D2C"/>
    <w:rsid w:val="00C87761"/>
    <w:rsid w:val="00C87932"/>
    <w:rsid w:val="00C90215"/>
    <w:rsid w:val="00C9025D"/>
    <w:rsid w:val="00C90599"/>
    <w:rsid w:val="00C9068F"/>
    <w:rsid w:val="00C91E6A"/>
    <w:rsid w:val="00C92979"/>
    <w:rsid w:val="00C930D6"/>
    <w:rsid w:val="00C93475"/>
    <w:rsid w:val="00C934AF"/>
    <w:rsid w:val="00C93A12"/>
    <w:rsid w:val="00C94812"/>
    <w:rsid w:val="00C949F3"/>
    <w:rsid w:val="00C96E9A"/>
    <w:rsid w:val="00C97ACD"/>
    <w:rsid w:val="00CA021A"/>
    <w:rsid w:val="00CA0322"/>
    <w:rsid w:val="00CA0484"/>
    <w:rsid w:val="00CA0BA8"/>
    <w:rsid w:val="00CA1364"/>
    <w:rsid w:val="00CA168A"/>
    <w:rsid w:val="00CA1A57"/>
    <w:rsid w:val="00CA1C9C"/>
    <w:rsid w:val="00CA2074"/>
    <w:rsid w:val="00CA2677"/>
    <w:rsid w:val="00CA2A8C"/>
    <w:rsid w:val="00CA2C6C"/>
    <w:rsid w:val="00CA4DD8"/>
    <w:rsid w:val="00CA5176"/>
    <w:rsid w:val="00CA5193"/>
    <w:rsid w:val="00CA52A0"/>
    <w:rsid w:val="00CA5664"/>
    <w:rsid w:val="00CA5A23"/>
    <w:rsid w:val="00CA72C6"/>
    <w:rsid w:val="00CB0B01"/>
    <w:rsid w:val="00CB11E9"/>
    <w:rsid w:val="00CB122A"/>
    <w:rsid w:val="00CB1363"/>
    <w:rsid w:val="00CB142D"/>
    <w:rsid w:val="00CB1C84"/>
    <w:rsid w:val="00CB2523"/>
    <w:rsid w:val="00CB2D22"/>
    <w:rsid w:val="00CB2D79"/>
    <w:rsid w:val="00CB3963"/>
    <w:rsid w:val="00CB3A66"/>
    <w:rsid w:val="00CB4088"/>
    <w:rsid w:val="00CB4906"/>
    <w:rsid w:val="00CB5221"/>
    <w:rsid w:val="00CB54A7"/>
    <w:rsid w:val="00CB625E"/>
    <w:rsid w:val="00CB75B2"/>
    <w:rsid w:val="00CC0DDB"/>
    <w:rsid w:val="00CC1C20"/>
    <w:rsid w:val="00CC3070"/>
    <w:rsid w:val="00CC3118"/>
    <w:rsid w:val="00CC33B0"/>
    <w:rsid w:val="00CC350E"/>
    <w:rsid w:val="00CC3D66"/>
    <w:rsid w:val="00CC4A76"/>
    <w:rsid w:val="00CC4F79"/>
    <w:rsid w:val="00CC5084"/>
    <w:rsid w:val="00CC5C1A"/>
    <w:rsid w:val="00CC675D"/>
    <w:rsid w:val="00CC6D75"/>
    <w:rsid w:val="00CC6EA7"/>
    <w:rsid w:val="00CC7554"/>
    <w:rsid w:val="00CC77B7"/>
    <w:rsid w:val="00CC79F8"/>
    <w:rsid w:val="00CD1325"/>
    <w:rsid w:val="00CD1418"/>
    <w:rsid w:val="00CD2179"/>
    <w:rsid w:val="00CD2207"/>
    <w:rsid w:val="00CD299F"/>
    <w:rsid w:val="00CD30E9"/>
    <w:rsid w:val="00CD32CC"/>
    <w:rsid w:val="00CD3971"/>
    <w:rsid w:val="00CD3AE2"/>
    <w:rsid w:val="00CD3CA8"/>
    <w:rsid w:val="00CD3D6E"/>
    <w:rsid w:val="00CD4CF3"/>
    <w:rsid w:val="00CD50A3"/>
    <w:rsid w:val="00CD5667"/>
    <w:rsid w:val="00CD5933"/>
    <w:rsid w:val="00CD60B3"/>
    <w:rsid w:val="00CD72A4"/>
    <w:rsid w:val="00CD774A"/>
    <w:rsid w:val="00CD788D"/>
    <w:rsid w:val="00CE0ECC"/>
    <w:rsid w:val="00CE12BD"/>
    <w:rsid w:val="00CE311E"/>
    <w:rsid w:val="00CE34E9"/>
    <w:rsid w:val="00CE35AE"/>
    <w:rsid w:val="00CE39B3"/>
    <w:rsid w:val="00CE442D"/>
    <w:rsid w:val="00CE4513"/>
    <w:rsid w:val="00CE46AE"/>
    <w:rsid w:val="00CE4BF9"/>
    <w:rsid w:val="00CE597F"/>
    <w:rsid w:val="00CE6347"/>
    <w:rsid w:val="00CE69C0"/>
    <w:rsid w:val="00CE7216"/>
    <w:rsid w:val="00CE72F7"/>
    <w:rsid w:val="00CF03B0"/>
    <w:rsid w:val="00CF08E1"/>
    <w:rsid w:val="00CF0E10"/>
    <w:rsid w:val="00CF0F69"/>
    <w:rsid w:val="00CF1877"/>
    <w:rsid w:val="00CF211C"/>
    <w:rsid w:val="00CF240C"/>
    <w:rsid w:val="00CF2859"/>
    <w:rsid w:val="00CF31A1"/>
    <w:rsid w:val="00CF33CC"/>
    <w:rsid w:val="00CF4166"/>
    <w:rsid w:val="00CF5066"/>
    <w:rsid w:val="00CF54EC"/>
    <w:rsid w:val="00CF5547"/>
    <w:rsid w:val="00CF6E4B"/>
    <w:rsid w:val="00CF6F8A"/>
    <w:rsid w:val="00CF6FFC"/>
    <w:rsid w:val="00D00A64"/>
    <w:rsid w:val="00D01ACE"/>
    <w:rsid w:val="00D01F30"/>
    <w:rsid w:val="00D0203A"/>
    <w:rsid w:val="00D020FF"/>
    <w:rsid w:val="00D021A0"/>
    <w:rsid w:val="00D02696"/>
    <w:rsid w:val="00D02748"/>
    <w:rsid w:val="00D02A75"/>
    <w:rsid w:val="00D02CAE"/>
    <w:rsid w:val="00D037EC"/>
    <w:rsid w:val="00D03C3A"/>
    <w:rsid w:val="00D03FFF"/>
    <w:rsid w:val="00D0425D"/>
    <w:rsid w:val="00D0454B"/>
    <w:rsid w:val="00D050F2"/>
    <w:rsid w:val="00D05BC4"/>
    <w:rsid w:val="00D061EC"/>
    <w:rsid w:val="00D06ADE"/>
    <w:rsid w:val="00D06D3F"/>
    <w:rsid w:val="00D07A5C"/>
    <w:rsid w:val="00D07CFA"/>
    <w:rsid w:val="00D07E05"/>
    <w:rsid w:val="00D10225"/>
    <w:rsid w:val="00D10390"/>
    <w:rsid w:val="00D10853"/>
    <w:rsid w:val="00D1217D"/>
    <w:rsid w:val="00D12222"/>
    <w:rsid w:val="00D12740"/>
    <w:rsid w:val="00D1290C"/>
    <w:rsid w:val="00D12A5C"/>
    <w:rsid w:val="00D12C8F"/>
    <w:rsid w:val="00D13B66"/>
    <w:rsid w:val="00D153DF"/>
    <w:rsid w:val="00D168C1"/>
    <w:rsid w:val="00D16E5F"/>
    <w:rsid w:val="00D171BD"/>
    <w:rsid w:val="00D17E9B"/>
    <w:rsid w:val="00D200C0"/>
    <w:rsid w:val="00D20626"/>
    <w:rsid w:val="00D21A96"/>
    <w:rsid w:val="00D22E61"/>
    <w:rsid w:val="00D23000"/>
    <w:rsid w:val="00D23511"/>
    <w:rsid w:val="00D235D3"/>
    <w:rsid w:val="00D236F8"/>
    <w:rsid w:val="00D24350"/>
    <w:rsid w:val="00D24498"/>
    <w:rsid w:val="00D24716"/>
    <w:rsid w:val="00D24BBE"/>
    <w:rsid w:val="00D24C88"/>
    <w:rsid w:val="00D251EC"/>
    <w:rsid w:val="00D25480"/>
    <w:rsid w:val="00D25649"/>
    <w:rsid w:val="00D25A83"/>
    <w:rsid w:val="00D26445"/>
    <w:rsid w:val="00D269D5"/>
    <w:rsid w:val="00D26ECE"/>
    <w:rsid w:val="00D279BF"/>
    <w:rsid w:val="00D27E0A"/>
    <w:rsid w:val="00D27ED2"/>
    <w:rsid w:val="00D30FCB"/>
    <w:rsid w:val="00D31AE8"/>
    <w:rsid w:val="00D327CE"/>
    <w:rsid w:val="00D328FE"/>
    <w:rsid w:val="00D334D0"/>
    <w:rsid w:val="00D3412D"/>
    <w:rsid w:val="00D341FE"/>
    <w:rsid w:val="00D34A53"/>
    <w:rsid w:val="00D35139"/>
    <w:rsid w:val="00D3523D"/>
    <w:rsid w:val="00D358D6"/>
    <w:rsid w:val="00D3622B"/>
    <w:rsid w:val="00D36234"/>
    <w:rsid w:val="00D37D6E"/>
    <w:rsid w:val="00D404C9"/>
    <w:rsid w:val="00D406A9"/>
    <w:rsid w:val="00D4140E"/>
    <w:rsid w:val="00D41794"/>
    <w:rsid w:val="00D41810"/>
    <w:rsid w:val="00D420A8"/>
    <w:rsid w:val="00D427AD"/>
    <w:rsid w:val="00D432DE"/>
    <w:rsid w:val="00D438E3"/>
    <w:rsid w:val="00D439D8"/>
    <w:rsid w:val="00D439F1"/>
    <w:rsid w:val="00D43AA4"/>
    <w:rsid w:val="00D43B70"/>
    <w:rsid w:val="00D46886"/>
    <w:rsid w:val="00D4741C"/>
    <w:rsid w:val="00D4745F"/>
    <w:rsid w:val="00D4756A"/>
    <w:rsid w:val="00D47839"/>
    <w:rsid w:val="00D50103"/>
    <w:rsid w:val="00D524EA"/>
    <w:rsid w:val="00D52509"/>
    <w:rsid w:val="00D52D66"/>
    <w:rsid w:val="00D52FAE"/>
    <w:rsid w:val="00D5356D"/>
    <w:rsid w:val="00D53B52"/>
    <w:rsid w:val="00D53B68"/>
    <w:rsid w:val="00D54506"/>
    <w:rsid w:val="00D54530"/>
    <w:rsid w:val="00D5453C"/>
    <w:rsid w:val="00D552D2"/>
    <w:rsid w:val="00D56190"/>
    <w:rsid w:val="00D564FA"/>
    <w:rsid w:val="00D5778A"/>
    <w:rsid w:val="00D57BDB"/>
    <w:rsid w:val="00D61AA5"/>
    <w:rsid w:val="00D61D1E"/>
    <w:rsid w:val="00D61E9A"/>
    <w:rsid w:val="00D6258B"/>
    <w:rsid w:val="00D62810"/>
    <w:rsid w:val="00D632F1"/>
    <w:rsid w:val="00D64298"/>
    <w:rsid w:val="00D64628"/>
    <w:rsid w:val="00D6665D"/>
    <w:rsid w:val="00D6685B"/>
    <w:rsid w:val="00D6747D"/>
    <w:rsid w:val="00D67C9A"/>
    <w:rsid w:val="00D70C96"/>
    <w:rsid w:val="00D713BC"/>
    <w:rsid w:val="00D73652"/>
    <w:rsid w:val="00D73804"/>
    <w:rsid w:val="00D73A5E"/>
    <w:rsid w:val="00D74068"/>
    <w:rsid w:val="00D752B9"/>
    <w:rsid w:val="00D752F9"/>
    <w:rsid w:val="00D75708"/>
    <w:rsid w:val="00D75E89"/>
    <w:rsid w:val="00D76198"/>
    <w:rsid w:val="00D761EC"/>
    <w:rsid w:val="00D762EA"/>
    <w:rsid w:val="00D76418"/>
    <w:rsid w:val="00D768EE"/>
    <w:rsid w:val="00D77CA2"/>
    <w:rsid w:val="00D77FB5"/>
    <w:rsid w:val="00D80345"/>
    <w:rsid w:val="00D807F9"/>
    <w:rsid w:val="00D808B3"/>
    <w:rsid w:val="00D80BEC"/>
    <w:rsid w:val="00D810F6"/>
    <w:rsid w:val="00D814FB"/>
    <w:rsid w:val="00D829E2"/>
    <w:rsid w:val="00D82B77"/>
    <w:rsid w:val="00D82CAA"/>
    <w:rsid w:val="00D83170"/>
    <w:rsid w:val="00D8321A"/>
    <w:rsid w:val="00D83B20"/>
    <w:rsid w:val="00D84693"/>
    <w:rsid w:val="00D847B5"/>
    <w:rsid w:val="00D855DA"/>
    <w:rsid w:val="00D861C4"/>
    <w:rsid w:val="00D86290"/>
    <w:rsid w:val="00D86C26"/>
    <w:rsid w:val="00D86E95"/>
    <w:rsid w:val="00D86EA3"/>
    <w:rsid w:val="00D86EDD"/>
    <w:rsid w:val="00D8773D"/>
    <w:rsid w:val="00D8780D"/>
    <w:rsid w:val="00D87B72"/>
    <w:rsid w:val="00D87D40"/>
    <w:rsid w:val="00D9068A"/>
    <w:rsid w:val="00D90792"/>
    <w:rsid w:val="00D914D5"/>
    <w:rsid w:val="00D91819"/>
    <w:rsid w:val="00D92285"/>
    <w:rsid w:val="00D92D6B"/>
    <w:rsid w:val="00D93A04"/>
    <w:rsid w:val="00D93FCB"/>
    <w:rsid w:val="00D95DC8"/>
    <w:rsid w:val="00D964FD"/>
    <w:rsid w:val="00D9686E"/>
    <w:rsid w:val="00DA051F"/>
    <w:rsid w:val="00DA1276"/>
    <w:rsid w:val="00DA14E1"/>
    <w:rsid w:val="00DA1531"/>
    <w:rsid w:val="00DA1C81"/>
    <w:rsid w:val="00DA1E39"/>
    <w:rsid w:val="00DA320E"/>
    <w:rsid w:val="00DA3F02"/>
    <w:rsid w:val="00DA5461"/>
    <w:rsid w:val="00DA58F4"/>
    <w:rsid w:val="00DA5EF7"/>
    <w:rsid w:val="00DA6BAD"/>
    <w:rsid w:val="00DA6C95"/>
    <w:rsid w:val="00DA70FA"/>
    <w:rsid w:val="00DA77CB"/>
    <w:rsid w:val="00DB08DD"/>
    <w:rsid w:val="00DB12B7"/>
    <w:rsid w:val="00DB1415"/>
    <w:rsid w:val="00DB15EA"/>
    <w:rsid w:val="00DB2036"/>
    <w:rsid w:val="00DB2F22"/>
    <w:rsid w:val="00DB3542"/>
    <w:rsid w:val="00DB3C14"/>
    <w:rsid w:val="00DB426E"/>
    <w:rsid w:val="00DB4924"/>
    <w:rsid w:val="00DB4E4E"/>
    <w:rsid w:val="00DB4F6F"/>
    <w:rsid w:val="00DB5596"/>
    <w:rsid w:val="00DB5A4C"/>
    <w:rsid w:val="00DB66CD"/>
    <w:rsid w:val="00DB68B1"/>
    <w:rsid w:val="00DB6B9E"/>
    <w:rsid w:val="00DC034E"/>
    <w:rsid w:val="00DC06F8"/>
    <w:rsid w:val="00DC1338"/>
    <w:rsid w:val="00DC225E"/>
    <w:rsid w:val="00DC33C4"/>
    <w:rsid w:val="00DC40C6"/>
    <w:rsid w:val="00DC4926"/>
    <w:rsid w:val="00DC4BE8"/>
    <w:rsid w:val="00DC538B"/>
    <w:rsid w:val="00DC5C51"/>
    <w:rsid w:val="00DC5CC7"/>
    <w:rsid w:val="00DC6A7A"/>
    <w:rsid w:val="00DC6C95"/>
    <w:rsid w:val="00DC756C"/>
    <w:rsid w:val="00DC761B"/>
    <w:rsid w:val="00DC7B6A"/>
    <w:rsid w:val="00DC7D1D"/>
    <w:rsid w:val="00DD007C"/>
    <w:rsid w:val="00DD0753"/>
    <w:rsid w:val="00DD10C5"/>
    <w:rsid w:val="00DD1797"/>
    <w:rsid w:val="00DD1D53"/>
    <w:rsid w:val="00DD2833"/>
    <w:rsid w:val="00DD2AE2"/>
    <w:rsid w:val="00DD2CAC"/>
    <w:rsid w:val="00DD30AE"/>
    <w:rsid w:val="00DD322C"/>
    <w:rsid w:val="00DD4198"/>
    <w:rsid w:val="00DD589E"/>
    <w:rsid w:val="00DD601E"/>
    <w:rsid w:val="00DD6784"/>
    <w:rsid w:val="00DD6C96"/>
    <w:rsid w:val="00DD6F83"/>
    <w:rsid w:val="00DD711D"/>
    <w:rsid w:val="00DD7CCD"/>
    <w:rsid w:val="00DE0850"/>
    <w:rsid w:val="00DE0E99"/>
    <w:rsid w:val="00DE1429"/>
    <w:rsid w:val="00DE1D39"/>
    <w:rsid w:val="00DE244E"/>
    <w:rsid w:val="00DE2C69"/>
    <w:rsid w:val="00DE2FF2"/>
    <w:rsid w:val="00DE37A3"/>
    <w:rsid w:val="00DE4B85"/>
    <w:rsid w:val="00DE4BFC"/>
    <w:rsid w:val="00DE63A8"/>
    <w:rsid w:val="00DF1B97"/>
    <w:rsid w:val="00DF1E8E"/>
    <w:rsid w:val="00DF29E6"/>
    <w:rsid w:val="00DF2D0B"/>
    <w:rsid w:val="00DF3096"/>
    <w:rsid w:val="00DF336E"/>
    <w:rsid w:val="00DF3DA4"/>
    <w:rsid w:val="00DF4461"/>
    <w:rsid w:val="00DF5794"/>
    <w:rsid w:val="00DF5B57"/>
    <w:rsid w:val="00DF606B"/>
    <w:rsid w:val="00DF60CD"/>
    <w:rsid w:val="00DF6AF0"/>
    <w:rsid w:val="00E001FB"/>
    <w:rsid w:val="00E00591"/>
    <w:rsid w:val="00E00CAB"/>
    <w:rsid w:val="00E013F5"/>
    <w:rsid w:val="00E028D7"/>
    <w:rsid w:val="00E034ED"/>
    <w:rsid w:val="00E039CB"/>
    <w:rsid w:val="00E042F5"/>
    <w:rsid w:val="00E0487C"/>
    <w:rsid w:val="00E04BFC"/>
    <w:rsid w:val="00E04F2F"/>
    <w:rsid w:val="00E052D0"/>
    <w:rsid w:val="00E05524"/>
    <w:rsid w:val="00E055BF"/>
    <w:rsid w:val="00E06059"/>
    <w:rsid w:val="00E066A2"/>
    <w:rsid w:val="00E068FB"/>
    <w:rsid w:val="00E072AA"/>
    <w:rsid w:val="00E07411"/>
    <w:rsid w:val="00E07CE9"/>
    <w:rsid w:val="00E10164"/>
    <w:rsid w:val="00E10238"/>
    <w:rsid w:val="00E104C7"/>
    <w:rsid w:val="00E1059F"/>
    <w:rsid w:val="00E1148A"/>
    <w:rsid w:val="00E114F7"/>
    <w:rsid w:val="00E11994"/>
    <w:rsid w:val="00E1222E"/>
    <w:rsid w:val="00E1333D"/>
    <w:rsid w:val="00E13B15"/>
    <w:rsid w:val="00E13CA6"/>
    <w:rsid w:val="00E140BB"/>
    <w:rsid w:val="00E14E00"/>
    <w:rsid w:val="00E15069"/>
    <w:rsid w:val="00E155CC"/>
    <w:rsid w:val="00E156D9"/>
    <w:rsid w:val="00E15BB4"/>
    <w:rsid w:val="00E15F67"/>
    <w:rsid w:val="00E200E8"/>
    <w:rsid w:val="00E202B0"/>
    <w:rsid w:val="00E20322"/>
    <w:rsid w:val="00E20563"/>
    <w:rsid w:val="00E2113A"/>
    <w:rsid w:val="00E22247"/>
    <w:rsid w:val="00E23F77"/>
    <w:rsid w:val="00E24363"/>
    <w:rsid w:val="00E24A8F"/>
    <w:rsid w:val="00E24B63"/>
    <w:rsid w:val="00E2536D"/>
    <w:rsid w:val="00E25C5D"/>
    <w:rsid w:val="00E268E5"/>
    <w:rsid w:val="00E26BAC"/>
    <w:rsid w:val="00E3027F"/>
    <w:rsid w:val="00E31226"/>
    <w:rsid w:val="00E31567"/>
    <w:rsid w:val="00E32C64"/>
    <w:rsid w:val="00E32C9E"/>
    <w:rsid w:val="00E33412"/>
    <w:rsid w:val="00E335A4"/>
    <w:rsid w:val="00E335A6"/>
    <w:rsid w:val="00E34481"/>
    <w:rsid w:val="00E34BF3"/>
    <w:rsid w:val="00E34CD6"/>
    <w:rsid w:val="00E34DE1"/>
    <w:rsid w:val="00E35911"/>
    <w:rsid w:val="00E3627E"/>
    <w:rsid w:val="00E36728"/>
    <w:rsid w:val="00E370C0"/>
    <w:rsid w:val="00E3713D"/>
    <w:rsid w:val="00E37E37"/>
    <w:rsid w:val="00E407E2"/>
    <w:rsid w:val="00E40C09"/>
    <w:rsid w:val="00E410AB"/>
    <w:rsid w:val="00E4174A"/>
    <w:rsid w:val="00E41B16"/>
    <w:rsid w:val="00E41C86"/>
    <w:rsid w:val="00E42B19"/>
    <w:rsid w:val="00E44AF4"/>
    <w:rsid w:val="00E44FBC"/>
    <w:rsid w:val="00E453C3"/>
    <w:rsid w:val="00E45836"/>
    <w:rsid w:val="00E45BEA"/>
    <w:rsid w:val="00E45F4D"/>
    <w:rsid w:val="00E46F58"/>
    <w:rsid w:val="00E47C62"/>
    <w:rsid w:val="00E503AA"/>
    <w:rsid w:val="00E51335"/>
    <w:rsid w:val="00E52243"/>
    <w:rsid w:val="00E5285D"/>
    <w:rsid w:val="00E52AE8"/>
    <w:rsid w:val="00E537AC"/>
    <w:rsid w:val="00E53853"/>
    <w:rsid w:val="00E5402F"/>
    <w:rsid w:val="00E5447F"/>
    <w:rsid w:val="00E551C3"/>
    <w:rsid w:val="00E5673E"/>
    <w:rsid w:val="00E56775"/>
    <w:rsid w:val="00E56A6A"/>
    <w:rsid w:val="00E56AE2"/>
    <w:rsid w:val="00E56B42"/>
    <w:rsid w:val="00E5757E"/>
    <w:rsid w:val="00E57653"/>
    <w:rsid w:val="00E57DF4"/>
    <w:rsid w:val="00E60034"/>
    <w:rsid w:val="00E6049E"/>
    <w:rsid w:val="00E60638"/>
    <w:rsid w:val="00E60AE3"/>
    <w:rsid w:val="00E60C1B"/>
    <w:rsid w:val="00E61838"/>
    <w:rsid w:val="00E6191F"/>
    <w:rsid w:val="00E61F4E"/>
    <w:rsid w:val="00E62446"/>
    <w:rsid w:val="00E62A68"/>
    <w:rsid w:val="00E630D4"/>
    <w:rsid w:val="00E63181"/>
    <w:rsid w:val="00E63691"/>
    <w:rsid w:val="00E63865"/>
    <w:rsid w:val="00E64246"/>
    <w:rsid w:val="00E64E5B"/>
    <w:rsid w:val="00E64E5D"/>
    <w:rsid w:val="00E65E82"/>
    <w:rsid w:val="00E66446"/>
    <w:rsid w:val="00E66757"/>
    <w:rsid w:val="00E67A51"/>
    <w:rsid w:val="00E67CD2"/>
    <w:rsid w:val="00E7043A"/>
    <w:rsid w:val="00E705EE"/>
    <w:rsid w:val="00E70CF4"/>
    <w:rsid w:val="00E7114A"/>
    <w:rsid w:val="00E71A83"/>
    <w:rsid w:val="00E723F1"/>
    <w:rsid w:val="00E72B31"/>
    <w:rsid w:val="00E72C10"/>
    <w:rsid w:val="00E73096"/>
    <w:rsid w:val="00E731F0"/>
    <w:rsid w:val="00E7344C"/>
    <w:rsid w:val="00E74791"/>
    <w:rsid w:val="00E74FDA"/>
    <w:rsid w:val="00E7521E"/>
    <w:rsid w:val="00E75300"/>
    <w:rsid w:val="00E75AA0"/>
    <w:rsid w:val="00E76367"/>
    <w:rsid w:val="00E76B1C"/>
    <w:rsid w:val="00E76BA4"/>
    <w:rsid w:val="00E76E21"/>
    <w:rsid w:val="00E77100"/>
    <w:rsid w:val="00E77468"/>
    <w:rsid w:val="00E77CB5"/>
    <w:rsid w:val="00E801A0"/>
    <w:rsid w:val="00E806E6"/>
    <w:rsid w:val="00E80F35"/>
    <w:rsid w:val="00E82069"/>
    <w:rsid w:val="00E82133"/>
    <w:rsid w:val="00E82409"/>
    <w:rsid w:val="00E82756"/>
    <w:rsid w:val="00E82B25"/>
    <w:rsid w:val="00E83900"/>
    <w:rsid w:val="00E85BEE"/>
    <w:rsid w:val="00E86314"/>
    <w:rsid w:val="00E91027"/>
    <w:rsid w:val="00E914A8"/>
    <w:rsid w:val="00E91E29"/>
    <w:rsid w:val="00E9223F"/>
    <w:rsid w:val="00E92E4D"/>
    <w:rsid w:val="00E93833"/>
    <w:rsid w:val="00E93EAD"/>
    <w:rsid w:val="00E9428F"/>
    <w:rsid w:val="00E94BAA"/>
    <w:rsid w:val="00E95443"/>
    <w:rsid w:val="00E95DA7"/>
    <w:rsid w:val="00E95E39"/>
    <w:rsid w:val="00E961B5"/>
    <w:rsid w:val="00E96417"/>
    <w:rsid w:val="00E96832"/>
    <w:rsid w:val="00E96E96"/>
    <w:rsid w:val="00E9749F"/>
    <w:rsid w:val="00E9788F"/>
    <w:rsid w:val="00E97E04"/>
    <w:rsid w:val="00EA0372"/>
    <w:rsid w:val="00EA064C"/>
    <w:rsid w:val="00EA0706"/>
    <w:rsid w:val="00EA1078"/>
    <w:rsid w:val="00EA13DD"/>
    <w:rsid w:val="00EA17B3"/>
    <w:rsid w:val="00EA36D1"/>
    <w:rsid w:val="00EA396E"/>
    <w:rsid w:val="00EA3CF5"/>
    <w:rsid w:val="00EA4C12"/>
    <w:rsid w:val="00EA539C"/>
    <w:rsid w:val="00EA53EA"/>
    <w:rsid w:val="00EA6B0C"/>
    <w:rsid w:val="00EA7C97"/>
    <w:rsid w:val="00EB0281"/>
    <w:rsid w:val="00EB0419"/>
    <w:rsid w:val="00EB0776"/>
    <w:rsid w:val="00EB0B58"/>
    <w:rsid w:val="00EB131B"/>
    <w:rsid w:val="00EB1B6A"/>
    <w:rsid w:val="00EB24ED"/>
    <w:rsid w:val="00EB2779"/>
    <w:rsid w:val="00EB293E"/>
    <w:rsid w:val="00EB3C71"/>
    <w:rsid w:val="00EB411A"/>
    <w:rsid w:val="00EB432E"/>
    <w:rsid w:val="00EB44FC"/>
    <w:rsid w:val="00EB4812"/>
    <w:rsid w:val="00EB496C"/>
    <w:rsid w:val="00EB556B"/>
    <w:rsid w:val="00EB740E"/>
    <w:rsid w:val="00EB77C5"/>
    <w:rsid w:val="00EB7B30"/>
    <w:rsid w:val="00EC1B4B"/>
    <w:rsid w:val="00EC1BB4"/>
    <w:rsid w:val="00EC2098"/>
    <w:rsid w:val="00EC20A9"/>
    <w:rsid w:val="00EC2B91"/>
    <w:rsid w:val="00EC4AD7"/>
    <w:rsid w:val="00EC521C"/>
    <w:rsid w:val="00EC5353"/>
    <w:rsid w:val="00EC5D53"/>
    <w:rsid w:val="00EC5F04"/>
    <w:rsid w:val="00EC6047"/>
    <w:rsid w:val="00EC69D1"/>
    <w:rsid w:val="00EC6C87"/>
    <w:rsid w:val="00EC6E02"/>
    <w:rsid w:val="00ED00DF"/>
    <w:rsid w:val="00ED077D"/>
    <w:rsid w:val="00ED093F"/>
    <w:rsid w:val="00ED1749"/>
    <w:rsid w:val="00ED2004"/>
    <w:rsid w:val="00ED2A45"/>
    <w:rsid w:val="00ED2C9C"/>
    <w:rsid w:val="00ED361A"/>
    <w:rsid w:val="00ED3746"/>
    <w:rsid w:val="00ED4295"/>
    <w:rsid w:val="00ED5963"/>
    <w:rsid w:val="00ED6085"/>
    <w:rsid w:val="00ED6B33"/>
    <w:rsid w:val="00ED724A"/>
    <w:rsid w:val="00EE028C"/>
    <w:rsid w:val="00EE157D"/>
    <w:rsid w:val="00EE28FA"/>
    <w:rsid w:val="00EE29A7"/>
    <w:rsid w:val="00EE398E"/>
    <w:rsid w:val="00EE491C"/>
    <w:rsid w:val="00EE5005"/>
    <w:rsid w:val="00EE5132"/>
    <w:rsid w:val="00EE6A79"/>
    <w:rsid w:val="00EE723F"/>
    <w:rsid w:val="00EF0EE8"/>
    <w:rsid w:val="00EF1EBF"/>
    <w:rsid w:val="00EF1F15"/>
    <w:rsid w:val="00EF293A"/>
    <w:rsid w:val="00EF2AB2"/>
    <w:rsid w:val="00EF4090"/>
    <w:rsid w:val="00EF4426"/>
    <w:rsid w:val="00EF6124"/>
    <w:rsid w:val="00EF66B4"/>
    <w:rsid w:val="00EF6AAE"/>
    <w:rsid w:val="00EF6B49"/>
    <w:rsid w:val="00F008B7"/>
    <w:rsid w:val="00F00BC8"/>
    <w:rsid w:val="00F00C0D"/>
    <w:rsid w:val="00F0215D"/>
    <w:rsid w:val="00F0217F"/>
    <w:rsid w:val="00F026C4"/>
    <w:rsid w:val="00F027BE"/>
    <w:rsid w:val="00F028BB"/>
    <w:rsid w:val="00F031CC"/>
    <w:rsid w:val="00F03422"/>
    <w:rsid w:val="00F0379A"/>
    <w:rsid w:val="00F0380E"/>
    <w:rsid w:val="00F0411B"/>
    <w:rsid w:val="00F043A5"/>
    <w:rsid w:val="00F05148"/>
    <w:rsid w:val="00F056D4"/>
    <w:rsid w:val="00F05E97"/>
    <w:rsid w:val="00F063AB"/>
    <w:rsid w:val="00F06568"/>
    <w:rsid w:val="00F067A7"/>
    <w:rsid w:val="00F06B2E"/>
    <w:rsid w:val="00F070EA"/>
    <w:rsid w:val="00F076CA"/>
    <w:rsid w:val="00F077BF"/>
    <w:rsid w:val="00F07CEA"/>
    <w:rsid w:val="00F11284"/>
    <w:rsid w:val="00F112CA"/>
    <w:rsid w:val="00F113B8"/>
    <w:rsid w:val="00F118F8"/>
    <w:rsid w:val="00F11EBD"/>
    <w:rsid w:val="00F12909"/>
    <w:rsid w:val="00F12D5D"/>
    <w:rsid w:val="00F13926"/>
    <w:rsid w:val="00F13D44"/>
    <w:rsid w:val="00F14841"/>
    <w:rsid w:val="00F14CA5"/>
    <w:rsid w:val="00F14D4B"/>
    <w:rsid w:val="00F151DD"/>
    <w:rsid w:val="00F164D4"/>
    <w:rsid w:val="00F16EBC"/>
    <w:rsid w:val="00F17966"/>
    <w:rsid w:val="00F17F66"/>
    <w:rsid w:val="00F2013F"/>
    <w:rsid w:val="00F20EA6"/>
    <w:rsid w:val="00F219C6"/>
    <w:rsid w:val="00F21C91"/>
    <w:rsid w:val="00F21E69"/>
    <w:rsid w:val="00F21F6A"/>
    <w:rsid w:val="00F221F9"/>
    <w:rsid w:val="00F225A4"/>
    <w:rsid w:val="00F226DB"/>
    <w:rsid w:val="00F230D8"/>
    <w:rsid w:val="00F23FDC"/>
    <w:rsid w:val="00F24EB6"/>
    <w:rsid w:val="00F251B9"/>
    <w:rsid w:val="00F25338"/>
    <w:rsid w:val="00F256BF"/>
    <w:rsid w:val="00F26991"/>
    <w:rsid w:val="00F278D5"/>
    <w:rsid w:val="00F303D4"/>
    <w:rsid w:val="00F30D93"/>
    <w:rsid w:val="00F3157E"/>
    <w:rsid w:val="00F3230A"/>
    <w:rsid w:val="00F32A20"/>
    <w:rsid w:val="00F331CD"/>
    <w:rsid w:val="00F3483A"/>
    <w:rsid w:val="00F35617"/>
    <w:rsid w:val="00F35F64"/>
    <w:rsid w:val="00F36480"/>
    <w:rsid w:val="00F36763"/>
    <w:rsid w:val="00F36AEA"/>
    <w:rsid w:val="00F37225"/>
    <w:rsid w:val="00F413F9"/>
    <w:rsid w:val="00F4159C"/>
    <w:rsid w:val="00F41A63"/>
    <w:rsid w:val="00F41DA8"/>
    <w:rsid w:val="00F423F9"/>
    <w:rsid w:val="00F425D9"/>
    <w:rsid w:val="00F42829"/>
    <w:rsid w:val="00F42DF7"/>
    <w:rsid w:val="00F43050"/>
    <w:rsid w:val="00F43593"/>
    <w:rsid w:val="00F43E91"/>
    <w:rsid w:val="00F43F28"/>
    <w:rsid w:val="00F44653"/>
    <w:rsid w:val="00F45DCC"/>
    <w:rsid w:val="00F461DF"/>
    <w:rsid w:val="00F467B6"/>
    <w:rsid w:val="00F470B6"/>
    <w:rsid w:val="00F47842"/>
    <w:rsid w:val="00F478A8"/>
    <w:rsid w:val="00F47921"/>
    <w:rsid w:val="00F503BD"/>
    <w:rsid w:val="00F52B7A"/>
    <w:rsid w:val="00F52C8E"/>
    <w:rsid w:val="00F546A2"/>
    <w:rsid w:val="00F54857"/>
    <w:rsid w:val="00F54D1C"/>
    <w:rsid w:val="00F54DBB"/>
    <w:rsid w:val="00F55515"/>
    <w:rsid w:val="00F57755"/>
    <w:rsid w:val="00F57823"/>
    <w:rsid w:val="00F601E2"/>
    <w:rsid w:val="00F60644"/>
    <w:rsid w:val="00F60CCF"/>
    <w:rsid w:val="00F60D9E"/>
    <w:rsid w:val="00F60E3E"/>
    <w:rsid w:val="00F61057"/>
    <w:rsid w:val="00F61822"/>
    <w:rsid w:val="00F61960"/>
    <w:rsid w:val="00F61DA3"/>
    <w:rsid w:val="00F63F35"/>
    <w:rsid w:val="00F64191"/>
    <w:rsid w:val="00F641D2"/>
    <w:rsid w:val="00F64FC1"/>
    <w:rsid w:val="00F6542A"/>
    <w:rsid w:val="00F65582"/>
    <w:rsid w:val="00F65AB5"/>
    <w:rsid w:val="00F65AC8"/>
    <w:rsid w:val="00F65C7F"/>
    <w:rsid w:val="00F661F1"/>
    <w:rsid w:val="00F66A7E"/>
    <w:rsid w:val="00F66B97"/>
    <w:rsid w:val="00F67C40"/>
    <w:rsid w:val="00F67C99"/>
    <w:rsid w:val="00F700E9"/>
    <w:rsid w:val="00F708FD"/>
    <w:rsid w:val="00F70DD8"/>
    <w:rsid w:val="00F71AD4"/>
    <w:rsid w:val="00F72673"/>
    <w:rsid w:val="00F72EFD"/>
    <w:rsid w:val="00F73A83"/>
    <w:rsid w:val="00F73EF9"/>
    <w:rsid w:val="00F74743"/>
    <w:rsid w:val="00F758F9"/>
    <w:rsid w:val="00F75EDF"/>
    <w:rsid w:val="00F76C7E"/>
    <w:rsid w:val="00F7722D"/>
    <w:rsid w:val="00F77888"/>
    <w:rsid w:val="00F77F17"/>
    <w:rsid w:val="00F77F4A"/>
    <w:rsid w:val="00F80981"/>
    <w:rsid w:val="00F810AF"/>
    <w:rsid w:val="00F81609"/>
    <w:rsid w:val="00F81878"/>
    <w:rsid w:val="00F81B00"/>
    <w:rsid w:val="00F8217B"/>
    <w:rsid w:val="00F83680"/>
    <w:rsid w:val="00F83893"/>
    <w:rsid w:val="00F84B10"/>
    <w:rsid w:val="00F85165"/>
    <w:rsid w:val="00F857E1"/>
    <w:rsid w:val="00F85D97"/>
    <w:rsid w:val="00F86A3B"/>
    <w:rsid w:val="00F86B51"/>
    <w:rsid w:val="00F86C14"/>
    <w:rsid w:val="00F86F91"/>
    <w:rsid w:val="00F87762"/>
    <w:rsid w:val="00F90342"/>
    <w:rsid w:val="00F9053B"/>
    <w:rsid w:val="00F93691"/>
    <w:rsid w:val="00F938F7"/>
    <w:rsid w:val="00F9401F"/>
    <w:rsid w:val="00F9408F"/>
    <w:rsid w:val="00F9417A"/>
    <w:rsid w:val="00F953EB"/>
    <w:rsid w:val="00F965C3"/>
    <w:rsid w:val="00F9680C"/>
    <w:rsid w:val="00F96C14"/>
    <w:rsid w:val="00F978EC"/>
    <w:rsid w:val="00F97AA7"/>
    <w:rsid w:val="00F97AC8"/>
    <w:rsid w:val="00FA02FA"/>
    <w:rsid w:val="00FA07B4"/>
    <w:rsid w:val="00FA25B9"/>
    <w:rsid w:val="00FA294F"/>
    <w:rsid w:val="00FA3A0C"/>
    <w:rsid w:val="00FA3E8E"/>
    <w:rsid w:val="00FA3F44"/>
    <w:rsid w:val="00FA4E07"/>
    <w:rsid w:val="00FA53F3"/>
    <w:rsid w:val="00FA555D"/>
    <w:rsid w:val="00FA5FB5"/>
    <w:rsid w:val="00FA62D5"/>
    <w:rsid w:val="00FA6939"/>
    <w:rsid w:val="00FA69D1"/>
    <w:rsid w:val="00FA6B16"/>
    <w:rsid w:val="00FA7917"/>
    <w:rsid w:val="00FA796F"/>
    <w:rsid w:val="00FB0FFA"/>
    <w:rsid w:val="00FB1503"/>
    <w:rsid w:val="00FB1AEC"/>
    <w:rsid w:val="00FB2421"/>
    <w:rsid w:val="00FB38BE"/>
    <w:rsid w:val="00FB3F32"/>
    <w:rsid w:val="00FB45C8"/>
    <w:rsid w:val="00FB52F1"/>
    <w:rsid w:val="00FB5930"/>
    <w:rsid w:val="00FB5993"/>
    <w:rsid w:val="00FB5C2C"/>
    <w:rsid w:val="00FB7C08"/>
    <w:rsid w:val="00FC007A"/>
    <w:rsid w:val="00FC0C79"/>
    <w:rsid w:val="00FC1667"/>
    <w:rsid w:val="00FC22D1"/>
    <w:rsid w:val="00FC264A"/>
    <w:rsid w:val="00FC28A1"/>
    <w:rsid w:val="00FC31C8"/>
    <w:rsid w:val="00FC322A"/>
    <w:rsid w:val="00FC62B9"/>
    <w:rsid w:val="00FC6379"/>
    <w:rsid w:val="00FC7411"/>
    <w:rsid w:val="00FC76D2"/>
    <w:rsid w:val="00FC7FEC"/>
    <w:rsid w:val="00FD04B2"/>
    <w:rsid w:val="00FD06E1"/>
    <w:rsid w:val="00FD0AD9"/>
    <w:rsid w:val="00FD0E69"/>
    <w:rsid w:val="00FD197A"/>
    <w:rsid w:val="00FD2B43"/>
    <w:rsid w:val="00FD2C7E"/>
    <w:rsid w:val="00FD3332"/>
    <w:rsid w:val="00FD4314"/>
    <w:rsid w:val="00FD4DF3"/>
    <w:rsid w:val="00FD5299"/>
    <w:rsid w:val="00FD52DD"/>
    <w:rsid w:val="00FD5C7A"/>
    <w:rsid w:val="00FD6117"/>
    <w:rsid w:val="00FD629A"/>
    <w:rsid w:val="00FD6EB9"/>
    <w:rsid w:val="00FD797C"/>
    <w:rsid w:val="00FE08B2"/>
    <w:rsid w:val="00FE0AB0"/>
    <w:rsid w:val="00FE0D5C"/>
    <w:rsid w:val="00FE1E3F"/>
    <w:rsid w:val="00FE1E52"/>
    <w:rsid w:val="00FE24ED"/>
    <w:rsid w:val="00FE32E7"/>
    <w:rsid w:val="00FE3B47"/>
    <w:rsid w:val="00FE3F0A"/>
    <w:rsid w:val="00FE4458"/>
    <w:rsid w:val="00FE49D9"/>
    <w:rsid w:val="00FE57CE"/>
    <w:rsid w:val="00FE5CCF"/>
    <w:rsid w:val="00FE60FF"/>
    <w:rsid w:val="00FE66BC"/>
    <w:rsid w:val="00FE6850"/>
    <w:rsid w:val="00FE6902"/>
    <w:rsid w:val="00FE6ABC"/>
    <w:rsid w:val="00FE6E80"/>
    <w:rsid w:val="00FE700D"/>
    <w:rsid w:val="00FE773E"/>
    <w:rsid w:val="00FE7865"/>
    <w:rsid w:val="00FF02B2"/>
    <w:rsid w:val="00FF17DF"/>
    <w:rsid w:val="00FF185B"/>
    <w:rsid w:val="00FF2242"/>
    <w:rsid w:val="00FF2427"/>
    <w:rsid w:val="00FF2819"/>
    <w:rsid w:val="00FF2CCC"/>
    <w:rsid w:val="00FF31E5"/>
    <w:rsid w:val="00FF3376"/>
    <w:rsid w:val="00FF3708"/>
    <w:rsid w:val="00FF46AC"/>
    <w:rsid w:val="00FF5328"/>
    <w:rsid w:val="00FF551C"/>
    <w:rsid w:val="00FF5597"/>
    <w:rsid w:val="00FF59C9"/>
    <w:rsid w:val="00FF5D17"/>
    <w:rsid w:val="00FF6926"/>
    <w:rsid w:val="00FF71EF"/>
    <w:rsid w:val="00FF7494"/>
    <w:rsid w:val="00FF7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05D37E"/>
  <w15:chartTrackingRefBased/>
  <w15:docId w15:val="{D8E47C0F-B85A-4DB5-A323-18A20173E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058C"/>
  </w:style>
  <w:style w:type="paragraph" w:styleId="Heading1">
    <w:name w:val="heading 1"/>
    <w:basedOn w:val="Normal"/>
    <w:next w:val="Normal"/>
    <w:link w:val="Heading1Char"/>
    <w:uiPriority w:val="9"/>
    <w:qFormat/>
    <w:rsid w:val="00A749EE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49EE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49EE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43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4317"/>
  </w:style>
  <w:style w:type="paragraph" w:styleId="Footer">
    <w:name w:val="footer"/>
    <w:basedOn w:val="Normal"/>
    <w:link w:val="FooterChar"/>
    <w:uiPriority w:val="99"/>
    <w:unhideWhenUsed/>
    <w:rsid w:val="005543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4317"/>
  </w:style>
  <w:style w:type="paragraph" w:customStyle="1" w:styleId="EndNoteBibliography">
    <w:name w:val="EndNote Bibliography"/>
    <w:basedOn w:val="Normal"/>
    <w:link w:val="EndNoteBibliographyChar"/>
    <w:rsid w:val="00DD2AE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D2AE2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2963D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63D5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45A9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45A9B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F7B74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F7B74"/>
    <w:rPr>
      <w:rFonts w:ascii="Consolas" w:hAnsi="Consolas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749EE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749EE"/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749EE"/>
    <w:rPr>
      <w:rFonts w:ascii="Times New Roman" w:eastAsiaTheme="majorEastAsia" w:hAnsi="Times New Roman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DC33C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005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05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05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05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059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868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CF54E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5D2CE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FC7FE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474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48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A1364"/>
    <w:pPr>
      <w:spacing w:after="0" w:line="240" w:lineRule="auto"/>
    </w:pPr>
  </w:style>
  <w:style w:type="table" w:styleId="PlainTable5">
    <w:name w:val="Plain Table 5"/>
    <w:basedOn w:val="TableNormal"/>
    <w:uiPriority w:val="45"/>
    <w:rsid w:val="00555C1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70B54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7641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20A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685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4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1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4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8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8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1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0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9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3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06E60D-E5B6-4542-B9CD-DD6DAC0D9E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 Nkwata</dc:creator>
  <cp:keywords/>
  <dc:description/>
  <cp:lastModifiedBy>Allan Nkwata</cp:lastModifiedBy>
  <cp:revision>4</cp:revision>
  <dcterms:created xsi:type="dcterms:W3CDTF">2023-10-20T05:50:00Z</dcterms:created>
  <dcterms:modified xsi:type="dcterms:W3CDTF">2023-10-20T05:56:00Z</dcterms:modified>
</cp:coreProperties>
</file>